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5D08D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bookmarkEnd w:id="0"/>
      <w:r w:rsidRPr="00F174B2">
        <w:rPr>
          <w:rFonts w:ascii="Times New Roman" w:hAnsi="Times New Roman" w:cs="Times New Roman"/>
          <w:b/>
          <w:bCs/>
          <w:sz w:val="36"/>
          <w:szCs w:val="36"/>
          <w:lang w:val="en-US"/>
        </w:rPr>
        <w:t>Comparative effectiveness of preoperative localization techniques for non-palpable breast lesions: multicenter real-world study</w:t>
      </w:r>
    </w:p>
    <w:p w14:paraId="5F5E6EBD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  <w:sz w:val="36"/>
          <w:szCs w:val="36"/>
          <w:lang w:val="en-US"/>
        </w:rPr>
      </w:pPr>
    </w:p>
    <w:p w14:paraId="44CB275F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</w:rPr>
      </w:pPr>
      <w:r w:rsidRPr="17E025F0">
        <w:rPr>
          <w:rFonts w:ascii="Times New Roman" w:hAnsi="Times New Roman" w:cs="Times New Roman"/>
        </w:rPr>
        <w:t>Fabio Corsi</w:t>
      </w:r>
      <w:r w:rsidRPr="17E025F0">
        <w:rPr>
          <w:rFonts w:ascii="Times New Roman" w:hAnsi="Times New Roman" w:cs="Times New Roman"/>
          <w:vertAlign w:val="superscript"/>
        </w:rPr>
        <w:t>1,2</w:t>
      </w:r>
      <w:r w:rsidRPr="17E025F0">
        <w:rPr>
          <w:rFonts w:ascii="Times New Roman" w:hAnsi="Times New Roman" w:cs="Times New Roman"/>
        </w:rPr>
        <w:t>*, MD, Sara Albasini</w:t>
      </w:r>
      <w:r w:rsidRPr="17E025F0">
        <w:rPr>
          <w:rFonts w:ascii="Times New Roman" w:hAnsi="Times New Roman" w:cs="Times New Roman"/>
          <w:vertAlign w:val="superscript"/>
        </w:rPr>
        <w:t>2</w:t>
      </w:r>
      <w:r w:rsidRPr="17E025F0">
        <w:rPr>
          <w:rFonts w:ascii="Times New Roman" w:hAnsi="Times New Roman" w:cs="Times New Roman"/>
        </w:rPr>
        <w:t>, MsC, Matilde Pelizzola</w:t>
      </w:r>
      <w:r w:rsidRPr="17E025F0">
        <w:rPr>
          <w:rFonts w:ascii="Times New Roman" w:eastAsiaTheme="minorEastAsia" w:hAnsi="Times New Roman" w:cs="Times New Roman"/>
          <w:vertAlign w:val="superscript"/>
        </w:rPr>
        <w:t>3</w:t>
      </w:r>
      <w:r w:rsidRPr="17E025F0">
        <w:rPr>
          <w:rFonts w:ascii="Times New Roman" w:hAnsi="Times New Roman" w:cs="Times New Roman"/>
        </w:rPr>
        <w:t>, MsC, Carlo Morasso</w:t>
      </w:r>
      <w:r w:rsidRPr="17E025F0">
        <w:rPr>
          <w:rFonts w:ascii="Times New Roman" w:hAnsi="Times New Roman" w:cs="Times New Roman"/>
          <w:vertAlign w:val="superscript"/>
        </w:rPr>
        <w:t>2</w:t>
      </w:r>
      <w:r w:rsidRPr="17E025F0">
        <w:rPr>
          <w:rFonts w:ascii="Times New Roman" w:hAnsi="Times New Roman" w:cs="Times New Roman"/>
        </w:rPr>
        <w:t>, PhD, Giulia Armatura</w:t>
      </w:r>
      <w:r w:rsidRPr="17E025F0">
        <w:rPr>
          <w:rFonts w:ascii="Times New Roman" w:eastAsiaTheme="minorEastAsia" w:hAnsi="Times New Roman" w:cs="Times New Roman"/>
          <w:vertAlign w:val="superscript"/>
        </w:rPr>
        <w:t>4</w:t>
      </w:r>
      <w:r w:rsidRPr="17E025F0">
        <w:rPr>
          <w:rFonts w:ascii="Times New Roman" w:hAnsi="Times New Roman" w:cs="Times New Roman"/>
        </w:rPr>
        <w:t>, MD, PhD, Alessandro Asaro</w:t>
      </w:r>
      <w:r w:rsidRPr="17E025F0">
        <w:rPr>
          <w:rFonts w:ascii="Times New Roman" w:hAnsi="Times New Roman" w:cs="Times New Roman"/>
          <w:vertAlign w:val="superscript"/>
        </w:rPr>
        <w:t>5</w:t>
      </w:r>
      <w:r w:rsidRPr="17E025F0">
        <w:rPr>
          <w:rFonts w:ascii="Times New Roman" w:hAnsi="Times New Roman" w:cs="Times New Roman"/>
        </w:rPr>
        <w:t>, MD, Corrado Chiappa</w:t>
      </w:r>
      <w:r w:rsidRPr="17E025F0">
        <w:rPr>
          <w:rFonts w:ascii="Times New Roman" w:hAnsi="Times New Roman" w:cs="Times New Roman"/>
          <w:vertAlign w:val="superscript"/>
        </w:rPr>
        <w:t>6</w:t>
      </w:r>
      <w:r w:rsidRPr="17E025F0">
        <w:rPr>
          <w:rFonts w:ascii="Times New Roman" w:hAnsi="Times New Roman" w:cs="Times New Roman"/>
        </w:rPr>
        <w:t xml:space="preserve">, MD, </w:t>
      </w:r>
      <w:r w:rsidRPr="17E025F0">
        <w:rPr>
          <w:rFonts w:ascii="Times New Roman" w:eastAsia="Times New Roman" w:hAnsi="Times New Roman" w:cs="Times New Roman"/>
        </w:rPr>
        <w:t>Virginia Coli</w:t>
      </w:r>
      <w:r w:rsidRPr="17E025F0">
        <w:rPr>
          <w:rFonts w:ascii="Times New Roman" w:hAnsi="Times New Roman" w:cs="Times New Roman"/>
          <w:vertAlign w:val="superscript"/>
        </w:rPr>
        <w:t>7</w:t>
      </w:r>
      <w:r w:rsidRPr="17E025F0">
        <w:rPr>
          <w:rFonts w:ascii="Times New Roman" w:eastAsia="Times New Roman" w:hAnsi="Times New Roman" w:cs="Times New Roman"/>
        </w:rPr>
        <w:t xml:space="preserve">, MD, Francesca </w:t>
      </w:r>
      <w:r w:rsidRPr="17E025F0">
        <w:rPr>
          <w:rFonts w:ascii="Times New Roman" w:hAnsi="Times New Roman" w:cs="Times New Roman"/>
        </w:rPr>
        <w:t>C</w:t>
      </w:r>
      <w:r w:rsidRPr="17E025F0">
        <w:rPr>
          <w:rFonts w:ascii="Times New Roman" w:eastAsia="Times New Roman" w:hAnsi="Times New Roman" w:cs="Times New Roman"/>
        </w:rPr>
        <w:t>ombi</w:t>
      </w:r>
      <w:r w:rsidRPr="17E025F0">
        <w:rPr>
          <w:rFonts w:ascii="Times New Roman" w:hAnsi="Times New Roman" w:cs="Times New Roman"/>
          <w:vertAlign w:val="superscript"/>
        </w:rPr>
        <w:t>8</w:t>
      </w:r>
      <w:r w:rsidRPr="17E025F0">
        <w:rPr>
          <w:rFonts w:ascii="Times New Roman" w:eastAsia="Times New Roman" w:hAnsi="Times New Roman" w:cs="Times New Roman"/>
        </w:rPr>
        <w:t>, MD, Angelica Della Valle</w:t>
      </w:r>
      <w:r w:rsidRPr="17E025F0">
        <w:rPr>
          <w:rFonts w:ascii="Times New Roman" w:hAnsi="Times New Roman" w:cs="Times New Roman"/>
          <w:vertAlign w:val="superscript"/>
        </w:rPr>
        <w:t>9</w:t>
      </w:r>
      <w:r w:rsidRPr="17E025F0">
        <w:rPr>
          <w:rFonts w:ascii="Times New Roman" w:eastAsia="Times New Roman" w:hAnsi="Times New Roman" w:cs="Times New Roman"/>
        </w:rPr>
        <w:t xml:space="preserve">, MD, Raimondo </w:t>
      </w:r>
      <w:r w:rsidRPr="17E025F0">
        <w:rPr>
          <w:rFonts w:ascii="Times New Roman" w:hAnsi="Times New Roman" w:cs="Times New Roman"/>
        </w:rPr>
        <w:t>D</w:t>
      </w:r>
      <w:r w:rsidRPr="17E025F0">
        <w:rPr>
          <w:rFonts w:ascii="Times New Roman" w:eastAsia="Times New Roman" w:hAnsi="Times New Roman" w:cs="Times New Roman"/>
        </w:rPr>
        <w:t>i Giacomo</w:t>
      </w:r>
      <w:r w:rsidRPr="17E025F0">
        <w:rPr>
          <w:rFonts w:ascii="Times New Roman" w:hAnsi="Times New Roman" w:cs="Times New Roman"/>
          <w:vertAlign w:val="superscript"/>
        </w:rPr>
        <w:t>10</w:t>
      </w:r>
      <w:r w:rsidRPr="17E025F0">
        <w:rPr>
          <w:rFonts w:ascii="Times New Roman" w:eastAsia="Times New Roman" w:hAnsi="Times New Roman" w:cs="Times New Roman"/>
        </w:rPr>
        <w:t>, MD, Secondo Folli</w:t>
      </w:r>
      <w:r w:rsidRPr="17E025F0">
        <w:rPr>
          <w:rFonts w:ascii="Times New Roman" w:hAnsi="Times New Roman" w:cs="Times New Roman"/>
          <w:vertAlign w:val="superscript"/>
        </w:rPr>
        <w:t>11</w:t>
      </w:r>
      <w:r w:rsidRPr="17E025F0">
        <w:rPr>
          <w:rFonts w:ascii="Times New Roman" w:eastAsia="Times New Roman" w:hAnsi="Times New Roman" w:cs="Times New Roman"/>
        </w:rPr>
        <w:t>, MD, Maria Luisa Gasparri</w:t>
      </w:r>
      <w:r w:rsidRPr="17E025F0">
        <w:rPr>
          <w:rFonts w:ascii="Times New Roman" w:hAnsi="Times New Roman" w:cs="Times New Roman"/>
          <w:vertAlign w:val="superscript"/>
        </w:rPr>
        <w:t>12,13,14</w:t>
      </w:r>
      <w:r w:rsidRPr="17E025F0">
        <w:rPr>
          <w:rFonts w:ascii="Times New Roman" w:eastAsia="Times New Roman" w:hAnsi="Times New Roman" w:cs="Times New Roman"/>
        </w:rPr>
        <w:t xml:space="preserve">, MD, </w:t>
      </w:r>
      <w:r w:rsidRPr="00DC1917">
        <w:rPr>
          <w:rFonts w:ascii="Times New Roman" w:eastAsia="Times New Roman" w:hAnsi="Times New Roman" w:cs="Times New Roman"/>
        </w:rPr>
        <w:t>PhD</w:t>
      </w:r>
      <w:r>
        <w:rPr>
          <w:rFonts w:ascii="Times New Roman" w:eastAsia="Times New Roman" w:hAnsi="Times New Roman" w:cs="Times New Roman"/>
        </w:rPr>
        <w:t xml:space="preserve">, </w:t>
      </w:r>
      <w:r w:rsidRPr="17E025F0">
        <w:rPr>
          <w:rFonts w:ascii="Times New Roman" w:eastAsia="Times New Roman" w:hAnsi="Times New Roman" w:cs="Times New Roman"/>
        </w:rPr>
        <w:t>Massimo Maria Grassi</w:t>
      </w:r>
      <w:r w:rsidRPr="17E025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 w:rsidRPr="17E025F0">
        <w:rPr>
          <w:rFonts w:ascii="Times New Roman" w:eastAsia="Times New Roman" w:hAnsi="Times New Roman" w:cs="Times New Roman"/>
        </w:rPr>
        <w:t xml:space="preserve">, MD, </w:t>
      </w:r>
      <w:r w:rsidRPr="17E025F0">
        <w:rPr>
          <w:rFonts w:ascii="Times New Roman" w:hAnsi="Times New Roman" w:cs="Times New Roman"/>
        </w:rPr>
        <w:t>Stefano Mancini</w:t>
      </w:r>
      <w:r w:rsidRPr="17E025F0">
        <w:rPr>
          <w:rFonts w:ascii="Times New Roman" w:hAnsi="Times New Roman" w:cs="Times New Roman"/>
          <w:vertAlign w:val="superscript"/>
        </w:rPr>
        <w:t>5</w:t>
      </w:r>
      <w:r w:rsidRPr="17E025F0">
        <w:rPr>
          <w:rFonts w:ascii="Times New Roman" w:hAnsi="Times New Roman" w:cs="Times New Roman"/>
        </w:rPr>
        <w:t>, MD, Marica Melina</w:t>
      </w:r>
      <w:r w:rsidRPr="17E025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6</w:t>
      </w:r>
      <w:r w:rsidRPr="17E025F0">
        <w:rPr>
          <w:rFonts w:ascii="Times New Roman" w:hAnsi="Times New Roman" w:cs="Times New Roman"/>
        </w:rPr>
        <w:t>, MD, Ilaria Maugeri</w:t>
      </w:r>
      <w:r w:rsidRPr="17E025F0">
        <w:rPr>
          <w:rFonts w:ascii="Times New Roman" w:hAnsi="Times New Roman" w:cs="Times New Roman"/>
          <w:vertAlign w:val="superscript"/>
        </w:rPr>
        <w:t>11</w:t>
      </w:r>
      <w:r w:rsidRPr="17E025F0">
        <w:rPr>
          <w:rFonts w:ascii="Times New Roman" w:hAnsi="Times New Roman" w:cs="Times New Roman"/>
        </w:rPr>
        <w:t xml:space="preserve">, MD, </w:t>
      </w:r>
      <w:r w:rsidRPr="005A2792">
        <w:rPr>
          <w:rFonts w:ascii="Times New Roman" w:hAnsi="Times New Roman" w:cs="Times New Roman"/>
        </w:rPr>
        <w:t>Andrea Papadia</w:t>
      </w:r>
      <w:r>
        <w:rPr>
          <w:rFonts w:ascii="Times New Roman" w:hAnsi="Times New Roman" w:cs="Times New Roman"/>
          <w:vertAlign w:val="superscript"/>
        </w:rPr>
        <w:t>12,13</w:t>
      </w:r>
      <w:r w:rsidRPr="005A2792">
        <w:rPr>
          <w:rFonts w:ascii="Times New Roman" w:hAnsi="Times New Roman" w:cs="Times New Roman"/>
        </w:rPr>
        <w:t>, MD, PhD,</w:t>
      </w:r>
      <w:r>
        <w:rPr>
          <w:rFonts w:ascii="Times New Roman" w:hAnsi="Times New Roman" w:cs="Times New Roman"/>
        </w:rPr>
        <w:t xml:space="preserve"> </w:t>
      </w:r>
      <w:r w:rsidRPr="000108C6">
        <w:rPr>
          <w:rFonts w:ascii="Times New Roman" w:hAnsi="Times New Roman" w:cs="Times New Roman"/>
        </w:rPr>
        <w:t>Lorenzo Rossi</w:t>
      </w:r>
      <w:r>
        <w:rPr>
          <w:rFonts w:ascii="Times New Roman" w:hAnsi="Times New Roman" w:cs="Times New Roman"/>
          <w:vertAlign w:val="superscript"/>
        </w:rPr>
        <w:t>14,17</w:t>
      </w:r>
      <w:r>
        <w:rPr>
          <w:rFonts w:ascii="Times New Roman" w:hAnsi="Times New Roman" w:cs="Times New Roman"/>
        </w:rPr>
        <w:t xml:space="preserve">, MD, </w:t>
      </w:r>
      <w:r w:rsidRPr="17E025F0">
        <w:rPr>
          <w:rFonts w:ascii="Times New Roman" w:eastAsia="Times New Roman" w:hAnsi="Times New Roman" w:cs="Times New Roman"/>
        </w:rPr>
        <w:t>Laura Roveda</w:t>
      </w:r>
      <w:r w:rsidRPr="17E025F0">
        <w:rPr>
          <w:rFonts w:ascii="Times New Roman" w:hAnsi="Times New Roman" w:cs="Times New Roman"/>
          <w:vertAlign w:val="superscript"/>
        </w:rPr>
        <w:t>7</w:t>
      </w:r>
      <w:r w:rsidRPr="17E025F0">
        <w:rPr>
          <w:rFonts w:ascii="Times New Roman" w:eastAsia="Times New Roman" w:hAnsi="Times New Roman" w:cs="Times New Roman"/>
        </w:rPr>
        <w:t>, MD, Francesca Rovera</w:t>
      </w:r>
      <w:r w:rsidRPr="17E025F0">
        <w:rPr>
          <w:rFonts w:ascii="Times New Roman" w:hAnsi="Times New Roman" w:cs="Times New Roman"/>
          <w:vertAlign w:val="superscript"/>
        </w:rPr>
        <w:t>6</w:t>
      </w:r>
      <w:r w:rsidRPr="17E025F0">
        <w:rPr>
          <w:rFonts w:ascii="Times New Roman" w:eastAsia="Times New Roman" w:hAnsi="Times New Roman" w:cs="Times New Roman"/>
        </w:rPr>
        <w:t>, MD, Silvia Segattini</w:t>
      </w:r>
      <w:r w:rsidRPr="17E025F0">
        <w:rPr>
          <w:rFonts w:ascii="Times New Roman" w:hAnsi="Times New Roman" w:cs="Times New Roman"/>
          <w:vertAlign w:val="superscript"/>
        </w:rPr>
        <w:t>8</w:t>
      </w:r>
      <w:r w:rsidRPr="17E025F0">
        <w:rPr>
          <w:rFonts w:ascii="Times New Roman" w:eastAsia="Times New Roman" w:hAnsi="Times New Roman" w:cs="Times New Roman"/>
        </w:rPr>
        <w:t>, MD, Adele Sgarella</w:t>
      </w:r>
      <w:r w:rsidRPr="17E025F0">
        <w:rPr>
          <w:rFonts w:ascii="Times New Roman" w:hAnsi="Times New Roman" w:cs="Times New Roman"/>
          <w:vertAlign w:val="superscript"/>
        </w:rPr>
        <w:t>9</w:t>
      </w:r>
      <w:r w:rsidRPr="17E025F0">
        <w:rPr>
          <w:rFonts w:ascii="Times New Roman" w:eastAsia="Times New Roman" w:hAnsi="Times New Roman" w:cs="Times New Roman"/>
        </w:rPr>
        <w:t>, MD, Claudio Siani</w:t>
      </w:r>
      <w:r w:rsidRPr="17E025F0">
        <w:rPr>
          <w:rFonts w:ascii="Times New Roman" w:hAnsi="Times New Roman" w:cs="Times New Roman"/>
          <w:vertAlign w:val="superscript"/>
        </w:rPr>
        <w:t>10</w:t>
      </w:r>
      <w:r w:rsidRPr="17E025F0">
        <w:rPr>
          <w:rFonts w:ascii="Times New Roman" w:eastAsia="Times New Roman" w:hAnsi="Times New Roman" w:cs="Times New Roman"/>
        </w:rPr>
        <w:t>, MD, Norma Stefenelli</w:t>
      </w:r>
      <w:r w:rsidRPr="17E025F0">
        <w:rPr>
          <w:rFonts w:ascii="Times New Roman" w:hAnsi="Times New Roman" w:cs="Times New Roman"/>
          <w:vertAlign w:val="superscript"/>
        </w:rPr>
        <w:t>4</w:t>
      </w:r>
      <w:r w:rsidRPr="17E025F0">
        <w:rPr>
          <w:rFonts w:ascii="Times New Roman" w:eastAsia="Times New Roman" w:hAnsi="Times New Roman" w:cs="Times New Roman"/>
        </w:rPr>
        <w:t>, MD, Francesco Valenti</w:t>
      </w:r>
      <w:r w:rsidRPr="17E025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 w:rsidRPr="17E025F0">
        <w:rPr>
          <w:rFonts w:ascii="Times New Roman" w:eastAsia="Times New Roman" w:hAnsi="Times New Roman" w:cs="Times New Roman"/>
        </w:rPr>
        <w:t xml:space="preserve">, MD, </w:t>
      </w:r>
      <w:r w:rsidRPr="17E025F0">
        <w:rPr>
          <w:rFonts w:ascii="Times New Roman" w:hAnsi="Times New Roman" w:cs="Times New Roman"/>
        </w:rPr>
        <w:t>Simone Zanotti</w:t>
      </w:r>
      <w:r w:rsidRPr="17E025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6</w:t>
      </w:r>
      <w:r w:rsidRPr="17E025F0">
        <w:rPr>
          <w:rFonts w:ascii="Times New Roman" w:hAnsi="Times New Roman" w:cs="Times New Roman"/>
        </w:rPr>
        <w:t xml:space="preserve"> MD</w:t>
      </w:r>
    </w:p>
    <w:p w14:paraId="40B231C4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F2C0645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174B2">
        <w:rPr>
          <w:rFonts w:ascii="Times New Roman" w:hAnsi="Times New Roman" w:cs="Times New Roman"/>
          <w:lang w:val="en-GB"/>
        </w:rPr>
        <w:t>Department of Biomedical and Clinical Sciences, University of Milan, Milan, Italy</w:t>
      </w:r>
    </w:p>
    <w:p w14:paraId="26F94548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Istituti Clinici Scientifici Maugeri IRCCS, Pavia, Italy</w:t>
      </w:r>
    </w:p>
    <w:p w14:paraId="43E3A82F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174B2">
        <w:rPr>
          <w:rFonts w:ascii="Times New Roman" w:hAnsi="Times New Roman" w:cs="Times New Roman"/>
          <w:lang w:val="en-GB"/>
        </w:rPr>
        <w:t>General Surgery Residency Program, University of Milan, Milan, Italy</w:t>
      </w:r>
    </w:p>
    <w:p w14:paraId="0FB7E26D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Chirurgia Plastica e Senologica, Azienda Provinciale per i Servizi Sanitari di Trento, Italy</w:t>
      </w:r>
    </w:p>
    <w:p w14:paraId="1C7630CA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174B2">
        <w:rPr>
          <w:rFonts w:ascii="Times New Roman" w:hAnsi="Times New Roman" w:cs="Times New Roman"/>
          <w:lang w:val="en-US"/>
        </w:rPr>
        <w:t>Breast Surgery Unit, Department of Surgery, ASST Fatebenefratelli - Sacco, Luigi Sacco University Hospital, Milano, Italy</w:t>
      </w:r>
    </w:p>
    <w:p w14:paraId="7D3A69E7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SC Breast Unit, ASST-Settelaghi di Varese, Varese, Italy</w:t>
      </w:r>
    </w:p>
    <w:p w14:paraId="44FDCFC8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UOSD Oncologia Chirurgica Ricostruttiva della Mammella, PO "F.Lotti" - USL Toscana Nordovest – Pontedera, Italy</w:t>
      </w:r>
    </w:p>
    <w:p w14:paraId="58191814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174B2">
        <w:rPr>
          <w:rFonts w:ascii="Times New Roman" w:hAnsi="Times New Roman" w:cs="Times New Roman"/>
          <w:lang w:val="en-GB"/>
        </w:rPr>
        <w:t>Division of Breast Surgical Oncology, Department of Medical and Surgical, Maternal-Infantile and Adult Sciences, University Hospital of Modena, Modena, Italy</w:t>
      </w:r>
    </w:p>
    <w:p w14:paraId="55BD8ABC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174B2">
        <w:rPr>
          <w:rFonts w:ascii="Times New Roman" w:hAnsi="Times New Roman" w:cs="Times New Roman"/>
          <w:lang w:val="en-GB"/>
        </w:rPr>
        <w:t>General Surgery 3‐ Breast Surgery, Department of Surgery, Fondazione IRCCS Policlinico San Matteo, Pavia, Italy</w:t>
      </w:r>
    </w:p>
    <w:p w14:paraId="63803579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I.R.C.C.S. “G. Pascale”, Napoli, Italy</w:t>
      </w:r>
    </w:p>
    <w:p w14:paraId="4890415E" w14:textId="77777777" w:rsidR="005422EE" w:rsidRPr="00AE6C90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E6C90">
        <w:rPr>
          <w:rFonts w:ascii="Times New Roman" w:hAnsi="Times New Roman" w:cs="Times New Roman"/>
        </w:rPr>
        <w:t>Breast Unit, Surgery, Fondazione IRCCS Istituto Nazionale dei Tumori, Milan, Italy</w:t>
      </w:r>
    </w:p>
    <w:p w14:paraId="612887E4" w14:textId="77777777" w:rsidR="005422EE" w:rsidRPr="00AE6C90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AE6C90">
        <w:rPr>
          <w:rFonts w:ascii="Times New Roman" w:hAnsi="Times New Roman" w:cs="Times New Roman"/>
        </w:rPr>
        <w:t>Dep. of Gynecology and Obstetrics, Ente Ospedaliero Cantonale (EOC), Ospedale Regionale di Lugano, Lugano, Switzerland</w:t>
      </w:r>
    </w:p>
    <w:p w14:paraId="6AF22060" w14:textId="77777777" w:rsidR="005422EE" w:rsidRPr="00CE0788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E0788">
        <w:rPr>
          <w:rFonts w:ascii="Times New Roman" w:hAnsi="Times New Roman" w:cs="Times New Roman"/>
          <w:lang w:val="en-GB"/>
        </w:rPr>
        <w:t xml:space="preserve">Faculty of Biomedicine, University of Italian Switzerland (USI), Lugano, Switzerland </w:t>
      </w:r>
    </w:p>
    <w:p w14:paraId="65D0E7F4" w14:textId="77777777" w:rsidR="005422EE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17E025F0">
        <w:rPr>
          <w:rFonts w:ascii="Times New Roman" w:hAnsi="Times New Roman" w:cs="Times New Roman"/>
        </w:rPr>
        <w:t>Centro di Senologia della Svizzera Italiana (CSSI), Ospedale Italiano di Lugano, Lugano, Switzerland</w:t>
      </w:r>
    </w:p>
    <w:p w14:paraId="1A5F56D5" w14:textId="77777777" w:rsidR="005422EE" w:rsidRPr="00EC54CC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EC54CC">
        <w:rPr>
          <w:rFonts w:ascii="Times New Roman" w:hAnsi="Times New Roman" w:cs="Times New Roman"/>
          <w:lang w:val="en-US"/>
        </w:rPr>
        <w:t>Breast Unit, Humanitas Gavazzeni e Castelli, Bergamo, Italy</w:t>
      </w:r>
      <w:r w:rsidRPr="00EC54CC">
        <w:rPr>
          <w:rFonts w:ascii="Times New Roman" w:hAnsi="Times New Roman" w:cs="Times New Roman"/>
        </w:rPr>
        <w:t xml:space="preserve"> </w:t>
      </w:r>
    </w:p>
    <w:p w14:paraId="5692DF07" w14:textId="77777777" w:rsidR="005422EE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Breast Unit, IRCCS Azienda Ospedaliero-Universitaria, Bologna, Italy</w:t>
      </w:r>
    </w:p>
    <w:p w14:paraId="5B82EB7B" w14:textId="77777777" w:rsidR="005422EE" w:rsidRPr="00F174B2" w:rsidRDefault="005422EE" w:rsidP="005422E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953942">
        <w:rPr>
          <w:rFonts w:ascii="Times New Roman" w:hAnsi="Times New Roman" w:cs="Times New Roman"/>
        </w:rPr>
        <w:t>Istituto di Oncologia della Svizzera Italiana (IOSI), Bellinzona, Switzerland</w:t>
      </w:r>
    </w:p>
    <w:p w14:paraId="4890A2A7" w14:textId="77777777" w:rsidR="005422EE" w:rsidRPr="00F174B2" w:rsidRDefault="005422EE" w:rsidP="005422E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FBCB9C1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*Corresponding Author:</w:t>
      </w:r>
    </w:p>
    <w:p w14:paraId="362F2031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Fabio Corsi, MD</w:t>
      </w:r>
    </w:p>
    <w:p w14:paraId="48F2D40A" w14:textId="77777777" w:rsidR="005422EE" w:rsidRPr="00F174B2" w:rsidRDefault="005422EE" w:rsidP="005422E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174B2">
        <w:rPr>
          <w:rFonts w:ascii="Times New Roman" w:hAnsi="Times New Roman" w:cs="Times New Roman"/>
        </w:rPr>
        <w:t>Istituti Clinici Scientifici Maugeri IRCCS, Pavia, Italy</w:t>
      </w:r>
    </w:p>
    <w:p w14:paraId="26BD4E1D" w14:textId="77777777" w:rsidR="005422EE" w:rsidRPr="00FA02A7" w:rsidRDefault="005422EE" w:rsidP="005422E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174B2">
        <w:rPr>
          <w:rFonts w:ascii="Times New Roman" w:hAnsi="Times New Roman" w:cs="Times New Roman"/>
          <w:lang w:val="en-GB"/>
        </w:rPr>
        <w:t>Department of Biomedical and Clinical Sciences, University of Milan, Milan, Italy</w:t>
      </w:r>
    </w:p>
    <w:p w14:paraId="476A7724" w14:textId="77777777" w:rsidR="005422EE" w:rsidRPr="00C3604A" w:rsidRDefault="005422EE" w:rsidP="005422E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3604A">
        <w:rPr>
          <w:rFonts w:ascii="Times New Roman" w:hAnsi="Times New Roman" w:cs="Times New Roman"/>
          <w:lang w:val="en-GB"/>
        </w:rPr>
        <w:t>E-mail: fabio.corsi@icsmaugeri.it - Phone: +39 0382592272</w:t>
      </w:r>
    </w:p>
    <w:p w14:paraId="753034CB" w14:textId="7D1BB1FB" w:rsidR="00C11222" w:rsidRDefault="00C11222">
      <w:pPr>
        <w:rPr>
          <w:lang w:val="en-US"/>
        </w:rPr>
      </w:pPr>
      <w:r>
        <w:rPr>
          <w:lang w:val="en-US"/>
        </w:rPr>
        <w:br w:type="page"/>
      </w:r>
    </w:p>
    <w:p w14:paraId="2F12D7A0" w14:textId="77777777" w:rsidR="00B72F4A" w:rsidRPr="00B72F4A" w:rsidRDefault="00B72F4A" w:rsidP="00B72F4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B72F4A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Materials - Index</w:t>
      </w:r>
    </w:p>
    <w:p w14:paraId="2A87D5A2" w14:textId="77777777" w:rsidR="00C11222" w:rsidRPr="00C11222" w:rsidRDefault="00C11222" w:rsidP="00C11222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11222" w:rsidRPr="00C12A9D" w14:paraId="16F6408C" w14:textId="77777777" w:rsidTr="00F56CF8">
        <w:tc>
          <w:tcPr>
            <w:tcW w:w="4721" w:type="dxa"/>
          </w:tcPr>
          <w:p w14:paraId="594FF02E" w14:textId="77777777" w:rsidR="00C11222" w:rsidRPr="00C12A9D" w:rsidRDefault="00C11222" w:rsidP="00F56CF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6ABE05ED" w14:textId="77777777" w:rsidR="00C11222" w:rsidRPr="00C12A9D" w:rsidRDefault="00C11222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</w:tr>
      <w:tr w:rsidR="00C11222" w:rsidRPr="00C12A9D" w14:paraId="148545F1" w14:textId="77777777" w:rsidTr="00F56CF8">
        <w:tc>
          <w:tcPr>
            <w:tcW w:w="4721" w:type="dxa"/>
          </w:tcPr>
          <w:p w14:paraId="00170079" w14:textId="47EE4282" w:rsidR="00C11222" w:rsidRPr="00C12A9D" w:rsidRDefault="002B6729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sz w:val="24"/>
                <w:lang w:val="en-US"/>
              </w:rPr>
              <w:t>Supplementary Figure S1</w:t>
            </w:r>
          </w:p>
        </w:tc>
        <w:tc>
          <w:tcPr>
            <w:tcW w:w="4721" w:type="dxa"/>
          </w:tcPr>
          <w:p w14:paraId="0D79CB9F" w14:textId="628B4196" w:rsidR="00C11222" w:rsidRPr="00C12A9D" w:rsidRDefault="00C11222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2B6729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3</w:t>
            </w:r>
          </w:p>
        </w:tc>
      </w:tr>
      <w:tr w:rsidR="002B6729" w:rsidRPr="00C12A9D" w14:paraId="105DE48A" w14:textId="77777777" w:rsidTr="00F56CF8">
        <w:tc>
          <w:tcPr>
            <w:tcW w:w="4721" w:type="dxa"/>
          </w:tcPr>
          <w:p w14:paraId="57D8F201" w14:textId="4A6E41C3" w:rsidR="002B6729" w:rsidRPr="00C12A9D" w:rsidRDefault="002B6729" w:rsidP="002B6729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sz w:val="24"/>
                <w:lang w:val="en-US"/>
              </w:rPr>
              <w:t>Supplementary Figure S2</w:t>
            </w:r>
          </w:p>
        </w:tc>
        <w:tc>
          <w:tcPr>
            <w:tcW w:w="4721" w:type="dxa"/>
          </w:tcPr>
          <w:p w14:paraId="38C8F4A3" w14:textId="1186483D" w:rsidR="002B6729" w:rsidRPr="00C12A9D" w:rsidRDefault="002B6729" w:rsidP="002B672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3C7A07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3</w:t>
            </w:r>
          </w:p>
        </w:tc>
      </w:tr>
      <w:tr w:rsidR="00D50D07" w:rsidRPr="00C12A9D" w14:paraId="28D9F43F" w14:textId="77777777" w:rsidTr="00F56CF8">
        <w:tc>
          <w:tcPr>
            <w:tcW w:w="4721" w:type="dxa"/>
          </w:tcPr>
          <w:p w14:paraId="595542B1" w14:textId="45EA50A0" w:rsidR="00D50D07" w:rsidRPr="00C12A9D" w:rsidRDefault="00D50D07" w:rsidP="00D50D07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1</w:t>
            </w:r>
          </w:p>
        </w:tc>
        <w:tc>
          <w:tcPr>
            <w:tcW w:w="4721" w:type="dxa"/>
          </w:tcPr>
          <w:p w14:paraId="36EC7890" w14:textId="4D5B4A0B" w:rsidR="00D50D07" w:rsidRPr="00C12A9D" w:rsidRDefault="00D50D07" w:rsidP="00D50D0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6E7D85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4</w:t>
            </w:r>
          </w:p>
        </w:tc>
      </w:tr>
      <w:tr w:rsidR="00D50D07" w:rsidRPr="00C12A9D" w14:paraId="143FAF62" w14:textId="77777777" w:rsidTr="00F56CF8">
        <w:tc>
          <w:tcPr>
            <w:tcW w:w="4721" w:type="dxa"/>
          </w:tcPr>
          <w:p w14:paraId="7FB61B95" w14:textId="13BBA549" w:rsidR="00D50D07" w:rsidRPr="00C12A9D" w:rsidRDefault="00D50D07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2</w:t>
            </w:r>
          </w:p>
        </w:tc>
        <w:tc>
          <w:tcPr>
            <w:tcW w:w="4721" w:type="dxa"/>
          </w:tcPr>
          <w:p w14:paraId="084D3039" w14:textId="0A216419" w:rsidR="00D50D07" w:rsidRPr="00C12A9D" w:rsidRDefault="00D50D07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C12A9D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4</w:t>
            </w:r>
          </w:p>
        </w:tc>
      </w:tr>
      <w:tr w:rsidR="00D50D07" w:rsidRPr="00C12A9D" w14:paraId="75025DC2" w14:textId="77777777" w:rsidTr="00F56CF8">
        <w:tc>
          <w:tcPr>
            <w:tcW w:w="4721" w:type="dxa"/>
          </w:tcPr>
          <w:p w14:paraId="6A3810AD" w14:textId="1685934C" w:rsidR="00D50D07" w:rsidRPr="00C12A9D" w:rsidRDefault="00D50D07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3</w:t>
            </w:r>
          </w:p>
        </w:tc>
        <w:tc>
          <w:tcPr>
            <w:tcW w:w="4721" w:type="dxa"/>
          </w:tcPr>
          <w:p w14:paraId="03E4A108" w14:textId="19E4D8AC" w:rsidR="00D50D07" w:rsidRPr="00C12A9D" w:rsidRDefault="00D50D07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C12A9D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4</w:t>
            </w:r>
          </w:p>
        </w:tc>
      </w:tr>
      <w:tr w:rsidR="00D50D07" w:rsidRPr="00C12A9D" w14:paraId="074B1D42" w14:textId="77777777" w:rsidTr="00F56CF8">
        <w:tc>
          <w:tcPr>
            <w:tcW w:w="4721" w:type="dxa"/>
          </w:tcPr>
          <w:p w14:paraId="76D3E1F8" w14:textId="7E6B71A1" w:rsidR="00D50D07" w:rsidRPr="00C12A9D" w:rsidRDefault="00D50D07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4</w:t>
            </w:r>
          </w:p>
        </w:tc>
        <w:tc>
          <w:tcPr>
            <w:tcW w:w="4721" w:type="dxa"/>
          </w:tcPr>
          <w:p w14:paraId="3990E918" w14:textId="78AF4BCB" w:rsidR="00D50D07" w:rsidRPr="00C12A9D" w:rsidRDefault="00D50D07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07027B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5</w:t>
            </w:r>
          </w:p>
        </w:tc>
      </w:tr>
      <w:tr w:rsidR="00D50D07" w:rsidRPr="00C12A9D" w14:paraId="3E9138CE" w14:textId="77777777" w:rsidTr="00F56CF8">
        <w:tc>
          <w:tcPr>
            <w:tcW w:w="4721" w:type="dxa"/>
          </w:tcPr>
          <w:p w14:paraId="67AE10CA" w14:textId="5BD10C34" w:rsidR="00D50D07" w:rsidRPr="00C12A9D" w:rsidRDefault="00D50D07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5</w:t>
            </w:r>
          </w:p>
        </w:tc>
        <w:tc>
          <w:tcPr>
            <w:tcW w:w="4721" w:type="dxa"/>
          </w:tcPr>
          <w:p w14:paraId="1BC70ED8" w14:textId="0A339C8C" w:rsidR="00D50D07" w:rsidRPr="00C12A9D" w:rsidRDefault="00D50D07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07027B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6</w:t>
            </w:r>
          </w:p>
        </w:tc>
      </w:tr>
      <w:tr w:rsidR="0087248E" w:rsidRPr="00C12A9D" w14:paraId="154773CB" w14:textId="77777777" w:rsidTr="00F56CF8">
        <w:tc>
          <w:tcPr>
            <w:tcW w:w="4721" w:type="dxa"/>
          </w:tcPr>
          <w:p w14:paraId="4B55EEE2" w14:textId="237E06B0" w:rsidR="0087248E" w:rsidRPr="00C12A9D" w:rsidRDefault="0087248E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6</w:t>
            </w:r>
          </w:p>
        </w:tc>
        <w:tc>
          <w:tcPr>
            <w:tcW w:w="4721" w:type="dxa"/>
          </w:tcPr>
          <w:p w14:paraId="3ABA39C8" w14:textId="79DDC440" w:rsidR="0087248E" w:rsidRPr="00C12A9D" w:rsidRDefault="0087248E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07027B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6</w:t>
            </w:r>
          </w:p>
        </w:tc>
      </w:tr>
      <w:tr w:rsidR="0087248E" w:rsidRPr="00C12A9D" w14:paraId="60B4B3E7" w14:textId="77777777" w:rsidTr="00F56CF8">
        <w:tc>
          <w:tcPr>
            <w:tcW w:w="4721" w:type="dxa"/>
          </w:tcPr>
          <w:p w14:paraId="7131E6D2" w14:textId="2BBFE04C" w:rsidR="0087248E" w:rsidRPr="00C12A9D" w:rsidRDefault="0087248E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7</w:t>
            </w:r>
          </w:p>
        </w:tc>
        <w:tc>
          <w:tcPr>
            <w:tcW w:w="4721" w:type="dxa"/>
          </w:tcPr>
          <w:p w14:paraId="2270E959" w14:textId="72BAE56F" w:rsidR="0087248E" w:rsidRPr="00C12A9D" w:rsidRDefault="0087248E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07027B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6</w:t>
            </w:r>
          </w:p>
        </w:tc>
      </w:tr>
      <w:tr w:rsidR="0087248E" w:rsidRPr="00C12A9D" w14:paraId="0B28AB6F" w14:textId="77777777" w:rsidTr="00F56CF8">
        <w:tc>
          <w:tcPr>
            <w:tcW w:w="4721" w:type="dxa"/>
          </w:tcPr>
          <w:p w14:paraId="0F668415" w14:textId="2A74BF51" w:rsidR="0087248E" w:rsidRPr="00C12A9D" w:rsidRDefault="0087248E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8</w:t>
            </w:r>
          </w:p>
        </w:tc>
        <w:tc>
          <w:tcPr>
            <w:tcW w:w="4721" w:type="dxa"/>
          </w:tcPr>
          <w:p w14:paraId="6AE5C0F7" w14:textId="461738B0" w:rsidR="0087248E" w:rsidRPr="00C12A9D" w:rsidRDefault="0087248E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1C23F8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7</w:t>
            </w:r>
          </w:p>
        </w:tc>
      </w:tr>
      <w:tr w:rsidR="000712D7" w:rsidRPr="00C12A9D" w14:paraId="31EB7263" w14:textId="77777777" w:rsidTr="00F56CF8">
        <w:tc>
          <w:tcPr>
            <w:tcW w:w="4721" w:type="dxa"/>
          </w:tcPr>
          <w:p w14:paraId="46DFD99E" w14:textId="67DC7844" w:rsidR="000712D7" w:rsidRPr="00C12A9D" w:rsidRDefault="000712D7" w:rsidP="00F56CF8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9</w:t>
            </w:r>
          </w:p>
        </w:tc>
        <w:tc>
          <w:tcPr>
            <w:tcW w:w="4721" w:type="dxa"/>
          </w:tcPr>
          <w:p w14:paraId="14AC52A6" w14:textId="3F2E5412" w:rsidR="000712D7" w:rsidRPr="00C12A9D" w:rsidRDefault="000712D7" w:rsidP="00F56CF8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1C23F8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7</w:t>
            </w:r>
          </w:p>
        </w:tc>
      </w:tr>
      <w:tr w:rsidR="00C12DB4" w:rsidRPr="00C12A9D" w14:paraId="124C0098" w14:textId="77777777" w:rsidTr="00C12DB4">
        <w:tc>
          <w:tcPr>
            <w:tcW w:w="4721" w:type="dxa"/>
          </w:tcPr>
          <w:p w14:paraId="2F16B8A5" w14:textId="43E2447E" w:rsidR="00C12DB4" w:rsidRPr="00C12A9D" w:rsidRDefault="00C12DB4" w:rsidP="00C12DB4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10</w:t>
            </w:r>
          </w:p>
        </w:tc>
        <w:tc>
          <w:tcPr>
            <w:tcW w:w="4721" w:type="dxa"/>
          </w:tcPr>
          <w:p w14:paraId="15B66BA3" w14:textId="0BDE5594" w:rsidR="00C12DB4" w:rsidRPr="00C12A9D" w:rsidRDefault="00C12DB4" w:rsidP="00C12DB4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1C23F8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8</w:t>
            </w:r>
          </w:p>
        </w:tc>
      </w:tr>
      <w:tr w:rsidR="00470C44" w:rsidRPr="00C12A9D" w14:paraId="6020D16F" w14:textId="77777777" w:rsidTr="0007027B">
        <w:tc>
          <w:tcPr>
            <w:tcW w:w="4721" w:type="dxa"/>
          </w:tcPr>
          <w:p w14:paraId="50C4BC5E" w14:textId="67E73024" w:rsidR="00470C44" w:rsidRPr="00C12A9D" w:rsidRDefault="00470C44" w:rsidP="0007027B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11</w:t>
            </w:r>
          </w:p>
        </w:tc>
        <w:tc>
          <w:tcPr>
            <w:tcW w:w="4721" w:type="dxa"/>
          </w:tcPr>
          <w:p w14:paraId="267B3805" w14:textId="33E6B016" w:rsidR="00470C44" w:rsidRPr="00C12A9D" w:rsidRDefault="00470C44" w:rsidP="0007027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EB3520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9</w:t>
            </w:r>
          </w:p>
        </w:tc>
      </w:tr>
      <w:tr w:rsidR="00470C44" w:rsidRPr="00C12A9D" w14:paraId="76E67CB0" w14:textId="77777777" w:rsidTr="0007027B">
        <w:tc>
          <w:tcPr>
            <w:tcW w:w="4721" w:type="dxa"/>
          </w:tcPr>
          <w:p w14:paraId="660F8350" w14:textId="3E1DC3D0" w:rsidR="00470C44" w:rsidRPr="00C12A9D" w:rsidRDefault="00470C44" w:rsidP="0007027B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12A9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upplementary Table S12</w:t>
            </w:r>
          </w:p>
        </w:tc>
        <w:tc>
          <w:tcPr>
            <w:tcW w:w="4721" w:type="dxa"/>
          </w:tcPr>
          <w:p w14:paraId="7C2D74CB" w14:textId="35E568E2" w:rsidR="00470C44" w:rsidRPr="00C12A9D" w:rsidRDefault="00470C44" w:rsidP="0007027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EB3520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9</w:t>
            </w:r>
          </w:p>
        </w:tc>
      </w:tr>
      <w:tr w:rsidR="00D50D07" w:rsidRPr="00C11222" w14:paraId="4D408162" w14:textId="77777777" w:rsidTr="00F56CF8">
        <w:tc>
          <w:tcPr>
            <w:tcW w:w="4721" w:type="dxa"/>
          </w:tcPr>
          <w:p w14:paraId="7D153501" w14:textId="77777777" w:rsidR="00D50D07" w:rsidRPr="00C12A9D" w:rsidRDefault="00D50D07" w:rsidP="00D50D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319F7461" w14:textId="2EE14D41" w:rsidR="00D50D07" w:rsidRPr="00C11222" w:rsidRDefault="00D50D07" w:rsidP="00D50D0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page </w:t>
            </w:r>
            <w:r w:rsidR="0087248E" w:rsidRPr="00C12A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1</w:t>
            </w:r>
            <w:r w:rsidR="00EB3520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0</w:t>
            </w:r>
          </w:p>
        </w:tc>
      </w:tr>
      <w:tr w:rsidR="00D50D07" w:rsidRPr="00C11222" w14:paraId="0CCBAF95" w14:textId="77777777" w:rsidTr="00F56CF8">
        <w:tc>
          <w:tcPr>
            <w:tcW w:w="4721" w:type="dxa"/>
          </w:tcPr>
          <w:p w14:paraId="3EB065C4" w14:textId="77777777" w:rsidR="00D50D07" w:rsidRPr="00C11222" w:rsidRDefault="00D50D07" w:rsidP="00D50D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721" w:type="dxa"/>
          </w:tcPr>
          <w:p w14:paraId="103CEFE4" w14:textId="77777777" w:rsidR="00D50D07" w:rsidRPr="00C11222" w:rsidRDefault="00D50D07" w:rsidP="00D50D07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</w:tr>
    </w:tbl>
    <w:p w14:paraId="3F1892C9" w14:textId="77777777" w:rsidR="00C11222" w:rsidRPr="00C11222" w:rsidRDefault="00C11222">
      <w:pPr>
        <w:rPr>
          <w:rFonts w:ascii="Times New Roman" w:hAnsi="Times New Roman" w:cs="Times New Roman"/>
          <w:b/>
          <w:sz w:val="28"/>
          <w:lang w:val="en-GB"/>
        </w:rPr>
      </w:pPr>
    </w:p>
    <w:p w14:paraId="1B855D66" w14:textId="54A45332" w:rsidR="005422EE" w:rsidRDefault="005422EE">
      <w:pPr>
        <w:rPr>
          <w:rFonts w:ascii="Times New Roman" w:hAnsi="Times New Roman" w:cs="Times New Roman"/>
          <w:b/>
          <w:sz w:val="24"/>
          <w:lang w:val="en-GB"/>
        </w:rPr>
      </w:pPr>
      <w:r w:rsidRPr="00C11222">
        <w:rPr>
          <w:rFonts w:ascii="Times New Roman" w:hAnsi="Times New Roman" w:cs="Times New Roman"/>
          <w:b/>
          <w:sz w:val="28"/>
          <w:lang w:val="en-GB"/>
        </w:rPr>
        <w:br w:type="page"/>
      </w:r>
    </w:p>
    <w:p w14:paraId="77E947C1" w14:textId="77777777" w:rsidR="00C11222" w:rsidRPr="00C11222" w:rsidRDefault="00C11222" w:rsidP="00C11222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C11222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Figures and Tables</w:t>
      </w:r>
    </w:p>
    <w:p w14:paraId="38A6F3F1" w14:textId="77777777" w:rsidR="00C11222" w:rsidRDefault="00C11222" w:rsidP="004105F7">
      <w:pPr>
        <w:keepNext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3FB9AC9" w14:textId="6033A753" w:rsidR="007B0BD6" w:rsidRPr="00B77980" w:rsidRDefault="007B0BD6" w:rsidP="004105F7">
      <w:pPr>
        <w:keepNext/>
        <w:jc w:val="both"/>
        <w:rPr>
          <w:rFonts w:ascii="Times New Roman" w:hAnsi="Times New Roman" w:cs="Times New Roman"/>
          <w:sz w:val="24"/>
          <w:lang w:val="en-GB"/>
        </w:rPr>
      </w:pPr>
      <w:r w:rsidRPr="00B77980">
        <w:rPr>
          <w:rFonts w:ascii="Times New Roman" w:hAnsi="Times New Roman" w:cs="Times New Roman"/>
          <w:b/>
          <w:sz w:val="24"/>
          <w:lang w:val="en-GB"/>
        </w:rPr>
        <w:t>Supplementary Figure S1</w:t>
      </w:r>
      <w:r w:rsidRPr="00B77980">
        <w:rPr>
          <w:rFonts w:ascii="Times New Roman" w:hAnsi="Times New Roman" w:cs="Times New Roman"/>
          <w:sz w:val="24"/>
          <w:lang w:val="en-GB"/>
        </w:rPr>
        <w:t xml:space="preserve"> Results from survey on localization techniques for non-palpable breast lesions</w:t>
      </w:r>
    </w:p>
    <w:p w14:paraId="4551C2FD" w14:textId="4D3F3564" w:rsidR="00E55DB1" w:rsidRDefault="00666FF5" w:rsidP="00ED1F10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CF01BD1" wp14:editId="7267D646">
            <wp:extent cx="5821680" cy="2743200"/>
            <wp:effectExtent l="0" t="0" r="7620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E02846-2936-4E9E-B9F6-F21DB9DE69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5D2C79B" w14:textId="6FBB1B55" w:rsidR="00E55DB1" w:rsidRDefault="00E55DB1">
      <w:pPr>
        <w:rPr>
          <w:rFonts w:ascii="Times New Roman" w:hAnsi="Times New Roman" w:cs="Times New Roman"/>
          <w:b/>
          <w:sz w:val="24"/>
          <w:lang w:val="en-GB"/>
        </w:rPr>
      </w:pPr>
    </w:p>
    <w:p w14:paraId="51536DC7" w14:textId="1BD43C0F" w:rsidR="008229F6" w:rsidRPr="00B77980" w:rsidRDefault="008229F6" w:rsidP="4A3B0DFB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2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Mathematical calculation of Calculated Resection Ratio (CRR)</w:t>
      </w:r>
      <w:r w:rsidR="00C109F2"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 w:rsidR="00DD0D26"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8A74FA0" w14:textId="6F3CC673" w:rsidR="008229F6" w:rsidRDefault="00C70186" w:rsidP="00C70186">
      <w:pPr>
        <w:keepNext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64EBA8E4" wp14:editId="0D374186">
            <wp:extent cx="6083264" cy="2080260"/>
            <wp:effectExtent l="0" t="0" r="0" b="0"/>
            <wp:docPr id="3" name="Immagine 3" descr="The caption of this figure fully explains its cont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364" cy="2085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5577F" w14:textId="5DD2D267" w:rsidR="008229F6" w:rsidRPr="00B77980" w:rsidRDefault="562906A6" w:rsidP="00BF538E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tumour was defined as a sphere, and the tumour volume was calculated by the formula 4/3πr³. </w:t>
      </w:r>
      <w:r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r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radius, which is equal to one half of the diameter measured by the pathologist. </w:t>
      </w:r>
    </w:p>
    <w:p w14:paraId="6C399F4E" w14:textId="77777777" w:rsidR="00855337" w:rsidRDefault="71E04F45" w:rsidP="00BF538E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a) </w:t>
      </w:r>
      <w:r w:rsidR="4966F0D7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Optimal resection volume (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ORV</w:t>
      </w:r>
      <w:r w:rsidR="3FB1CFA3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calculated for each tumour. ORV was defined as the spherical tumour volume with an added 1.0-cm margin of healthy breast tissue, calculated by the formula 4/3π(</w:t>
      </w:r>
      <w:r w:rsidR="562906A6"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r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+ 1.0)³.</w:t>
      </w:r>
    </w:p>
    <w:p w14:paraId="2F2B55B3" w14:textId="472EDF4E" w:rsidR="008229F6" w:rsidRPr="00855337" w:rsidRDefault="2D02F468" w:rsidP="00BF538E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b) </w:t>
      </w:r>
      <w:r w:rsidR="115C8097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Total resection volume (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TRV</w:t>
      </w:r>
      <w:r w:rsidR="6CC1F20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volume of the surgical specimen. TRV was assumed to be</w:t>
      </w:r>
      <w:r w:rsidR="6E21DACC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llipsoid in shape and was calculated using the three dimensions of the surgical specimen (in cm) measured by the pathologist. The formula applied to calculate TRV was 4/3π(</w:t>
      </w:r>
      <w:r w:rsidR="562906A6"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·b·c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with </w:t>
      </w:r>
      <w:r w:rsidR="562906A6"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562906A6"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b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  <w:r w:rsidR="562906A6" w:rsidRPr="00B7798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</w:t>
      </w:r>
      <w:r w:rsidR="562906A6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ing one half of each of the three dimensions of the surgical specimen.</w:t>
      </w:r>
      <w:r w:rsidR="4D7DDC5F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68FD1D21" w14:textId="2E9793FF" w:rsidR="00E55DB1" w:rsidRDefault="4D7DDC5F" w:rsidP="00BF538E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CRR was calculated as ratio TRV</w:t>
      </w:r>
      <w:r w:rsidR="751962CE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/ORV. </w:t>
      </w:r>
    </w:p>
    <w:p w14:paraId="08157528" w14:textId="2ABCC535" w:rsidR="00E55DB1" w:rsidRDefault="00E55DB1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6A4EA598" w14:textId="1BDD9BE0" w:rsidR="00B81F3D" w:rsidRPr="00B77980" w:rsidRDefault="00B81F3D" w:rsidP="00B81F3D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1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ype of post-operative complication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1426"/>
        <w:gridCol w:w="800"/>
        <w:gridCol w:w="800"/>
        <w:gridCol w:w="800"/>
        <w:gridCol w:w="800"/>
        <w:gridCol w:w="1044"/>
      </w:tblGrid>
      <w:tr w:rsidR="00F34DD7" w:rsidRPr="00193C17" w14:paraId="73BAF512" w14:textId="21FCEB70" w:rsidTr="002829C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42382" w14:textId="77777777" w:rsidR="00F34DD7" w:rsidRPr="00193C17" w:rsidRDefault="00F34DD7" w:rsidP="00070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2085" w14:textId="77777777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O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768A" w14:textId="77777777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7F73" w14:textId="77777777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273C" w14:textId="77777777" w:rsidR="00F34DD7" w:rsidRPr="00120AD9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20A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0D996" w14:textId="5D041768" w:rsidR="00F34DD7" w:rsidRPr="00120AD9" w:rsidRDefault="00F34DD7" w:rsidP="00F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F34DD7" w:rsidRPr="00193C17" w14:paraId="2EDEB594" w14:textId="13084EA6" w:rsidTr="002829C0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B04B" w14:textId="77777777" w:rsidR="00F34DD7" w:rsidRPr="00193C17" w:rsidRDefault="00F34DD7" w:rsidP="00070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017B7" w14:textId="797398EE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1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ACBF5" w14:textId="07EFABDC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2EE1" w14:textId="1CD2B99E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17.4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361C0B" w14:textId="4E4BBE4C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9.9)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BDF339" w14:textId="5EC649FA" w:rsidR="00F34DD7" w:rsidRDefault="00F34DD7" w:rsidP="00F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6</w:t>
            </w:r>
          </w:p>
        </w:tc>
      </w:tr>
      <w:tr w:rsidR="00F34DD7" w:rsidRPr="00193C17" w14:paraId="79E74438" w14:textId="52289F08" w:rsidTr="002829C0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8B19A" w14:textId="77777777" w:rsidR="00F34DD7" w:rsidRPr="00193C17" w:rsidRDefault="00F34DD7" w:rsidP="00070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H</w:t>
            </w:r>
            <w:r w:rsidRPr="00494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ematom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3BAE" w14:textId="474B06A6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 (61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8125" w14:textId="34FDA9EF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(69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1061" w14:textId="500E3C5C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 (65.2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42BF6" w14:textId="07736A67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 (59.4)</w:t>
            </w:r>
          </w:p>
        </w:tc>
        <w:tc>
          <w:tcPr>
            <w:tcW w:w="1044" w:type="dxa"/>
            <w:tcBorders>
              <w:bottom w:val="nil"/>
              <w:right w:val="single" w:sz="4" w:space="0" w:color="auto"/>
            </w:tcBorders>
            <w:vAlign w:val="center"/>
          </w:tcPr>
          <w:p w14:paraId="7B69E120" w14:textId="77777777" w:rsidR="00F34DD7" w:rsidRDefault="00F34DD7" w:rsidP="00F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34DD7" w:rsidRPr="00193C17" w14:paraId="38CC0D17" w14:textId="27EE860F" w:rsidTr="002829C0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11FF7" w14:textId="77777777" w:rsidR="00F34DD7" w:rsidRPr="00193C17" w:rsidRDefault="00F34DD7" w:rsidP="00070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Wound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17E1" w14:textId="1068670D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E1B6" w14:textId="4A1F8C8B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EE31" w14:textId="7761EC91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9596EE" w14:textId="5B77806C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 (11.9)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99A3A0" w14:textId="77777777" w:rsidR="00F34DD7" w:rsidRDefault="00F34DD7" w:rsidP="00F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34DD7" w:rsidRPr="00193C17" w14:paraId="434AE828" w14:textId="1526F11E" w:rsidTr="002829C0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0306" w14:textId="77777777" w:rsidR="00F34DD7" w:rsidRPr="00193C17" w:rsidRDefault="00F34DD7" w:rsidP="00070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494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Dehisc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3C496" w14:textId="66B7D304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98C4E" w14:textId="73735BD0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84FB2" w14:textId="755567DB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644D2" w14:textId="3EA93A75" w:rsidR="00F34DD7" w:rsidRPr="00193C17" w:rsidRDefault="00F34DD7" w:rsidP="00070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 (18.8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CC406" w14:textId="77777777" w:rsidR="00F34DD7" w:rsidRDefault="00F34DD7" w:rsidP="00F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2BB92564" w14:textId="41B99AF4" w:rsidR="00B81F3D" w:rsidRDefault="008B0426" w:rsidP="00B81F3D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Value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n (%). </w:t>
      </w:r>
      <w:r w:rsidR="00B81F3D">
        <w:rPr>
          <w:rFonts w:ascii="Times New Roman" w:hAnsi="Times New Roman" w:cs="Times New Roman"/>
          <w:sz w:val="18"/>
          <w:lang w:val="en-GB"/>
        </w:rPr>
        <w:t xml:space="preserve">ROLL= </w:t>
      </w:r>
      <w:r w:rsidR="00B81F3D" w:rsidRPr="00D30C92">
        <w:rPr>
          <w:rFonts w:ascii="Times New Roman" w:hAnsi="Times New Roman" w:cs="Times New Roman"/>
          <w:sz w:val="18"/>
          <w:lang w:val="en-GB"/>
        </w:rPr>
        <w:t>Radioguided Occult Lesion Localization</w:t>
      </w:r>
      <w:r w:rsidR="00B81F3D">
        <w:rPr>
          <w:rFonts w:ascii="Times New Roman" w:hAnsi="Times New Roman" w:cs="Times New Roman"/>
          <w:sz w:val="18"/>
          <w:lang w:val="en-GB"/>
        </w:rPr>
        <w:t>;</w:t>
      </w:r>
      <w:r w:rsidR="00B81F3D"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 w:rsidR="00B81F3D">
        <w:rPr>
          <w:rFonts w:ascii="Times New Roman" w:hAnsi="Times New Roman" w:cs="Times New Roman"/>
          <w:sz w:val="18"/>
          <w:lang w:val="en-GB"/>
        </w:rPr>
        <w:t>MSL= M</w:t>
      </w:r>
      <w:r w:rsidR="00B81F3D" w:rsidRPr="00D30C92">
        <w:rPr>
          <w:rFonts w:ascii="Times New Roman" w:hAnsi="Times New Roman" w:cs="Times New Roman"/>
          <w:sz w:val="18"/>
          <w:lang w:val="en-GB"/>
        </w:rPr>
        <w:t xml:space="preserve">agnetic </w:t>
      </w:r>
      <w:r w:rsidR="00B81F3D">
        <w:rPr>
          <w:rFonts w:ascii="Times New Roman" w:hAnsi="Times New Roman" w:cs="Times New Roman"/>
          <w:sz w:val="18"/>
          <w:lang w:val="en-GB"/>
        </w:rPr>
        <w:t>S</w:t>
      </w:r>
      <w:r w:rsidR="00B81F3D" w:rsidRPr="00D30C92">
        <w:rPr>
          <w:rFonts w:ascii="Times New Roman" w:hAnsi="Times New Roman" w:cs="Times New Roman"/>
          <w:sz w:val="18"/>
          <w:lang w:val="en-GB"/>
        </w:rPr>
        <w:t>eed</w:t>
      </w:r>
      <w:r w:rsidR="00B81F3D">
        <w:rPr>
          <w:rFonts w:ascii="Times New Roman" w:hAnsi="Times New Roman" w:cs="Times New Roman"/>
          <w:sz w:val="18"/>
          <w:lang w:val="en-GB"/>
        </w:rPr>
        <w:t>;</w:t>
      </w:r>
      <w:r w:rsidR="00B81F3D"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 w:rsidR="00B81F3D">
        <w:rPr>
          <w:rFonts w:ascii="Times New Roman" w:hAnsi="Times New Roman" w:cs="Times New Roman"/>
          <w:sz w:val="18"/>
          <w:lang w:val="en-GB"/>
        </w:rPr>
        <w:t>WGL= Wire Gide</w:t>
      </w:r>
      <w:r w:rsidR="00B81F3D"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  <w:r w:rsidR="00B81F3D">
        <w:rPr>
          <w:rFonts w:ascii="Times New Roman" w:hAnsi="Times New Roman" w:cs="Times New Roman"/>
          <w:sz w:val="18"/>
          <w:lang w:val="en-GB"/>
        </w:rPr>
        <w:t>; CL= Carbon</w:t>
      </w:r>
      <w:r w:rsidR="00B81F3D"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</w:p>
    <w:p w14:paraId="78DC4584" w14:textId="77777777" w:rsidR="00B81F3D" w:rsidRPr="009E042D" w:rsidRDefault="00B81F3D" w:rsidP="00B81F3D">
      <w:pPr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*5 patients experienced 2 different complications</w:t>
      </w:r>
    </w:p>
    <w:p w14:paraId="63841DA8" w14:textId="31B983F2" w:rsidR="00B81F3D" w:rsidRDefault="00B81F3D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3214820" w14:textId="60A78373" w:rsidR="001F2102" w:rsidRPr="00B77980" w:rsidRDefault="001F2102" w:rsidP="001F2102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A</w:t>
      </w:r>
      <w:r w:rsidRPr="004C334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alytical comparis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between</w:t>
      </w:r>
      <w:r w:rsidRPr="004C334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localization metho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1914"/>
        <w:gridCol w:w="2476"/>
        <w:gridCol w:w="2111"/>
        <w:gridCol w:w="1886"/>
      </w:tblGrid>
      <w:tr w:rsidR="002E13CC" w:rsidRPr="00EC29B2" w14:paraId="1C2625D4" w14:textId="77777777" w:rsidTr="002E13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785EEE" w14:textId="32EE4D97" w:rsidR="002E13CC" w:rsidRPr="002E13CC" w:rsidRDefault="002E13CC" w:rsidP="002E13C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Localization method</w:t>
            </w:r>
          </w:p>
        </w:tc>
        <w:tc>
          <w:tcPr>
            <w:tcW w:w="0" w:type="auto"/>
            <w:vAlign w:val="center"/>
            <w:hideMark/>
          </w:tcPr>
          <w:p w14:paraId="02DEC85A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>Device</w:t>
            </w:r>
          </w:p>
        </w:tc>
        <w:tc>
          <w:tcPr>
            <w:tcW w:w="0" w:type="auto"/>
            <w:vAlign w:val="center"/>
            <w:hideMark/>
          </w:tcPr>
          <w:p w14:paraId="37B8C9C9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>Timing of placement</w:t>
            </w:r>
          </w:p>
        </w:tc>
        <w:tc>
          <w:tcPr>
            <w:tcW w:w="0" w:type="auto"/>
            <w:vAlign w:val="center"/>
            <w:hideMark/>
          </w:tcPr>
          <w:p w14:paraId="4721FA7D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Intraoperative Detection </w:t>
            </w:r>
          </w:p>
        </w:tc>
        <w:tc>
          <w:tcPr>
            <w:tcW w:w="0" w:type="auto"/>
            <w:vAlign w:val="center"/>
            <w:hideMark/>
          </w:tcPr>
          <w:p w14:paraId="7D936F6A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>Maximum detectable depth</w:t>
            </w:r>
          </w:p>
        </w:tc>
      </w:tr>
      <w:tr w:rsidR="002E13CC" w:rsidRPr="000E2D0C" w14:paraId="36D6537A" w14:textId="77777777" w:rsidTr="002E13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5F447" w14:textId="01033C0E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 xml:space="preserve">WGL </w:t>
            </w:r>
          </w:p>
        </w:tc>
        <w:tc>
          <w:tcPr>
            <w:tcW w:w="0" w:type="auto"/>
            <w:vAlign w:val="center"/>
            <w:hideMark/>
          </w:tcPr>
          <w:p w14:paraId="73F945D2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Metallic wire inserted into the lesion</w:t>
            </w:r>
          </w:p>
        </w:tc>
        <w:tc>
          <w:tcPr>
            <w:tcW w:w="0" w:type="auto"/>
            <w:vAlign w:val="center"/>
            <w:hideMark/>
          </w:tcPr>
          <w:p w14:paraId="3CF87736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Same day or day before surgery, depending on center logistics</w:t>
            </w:r>
          </w:p>
        </w:tc>
        <w:tc>
          <w:tcPr>
            <w:tcW w:w="0" w:type="auto"/>
            <w:vAlign w:val="center"/>
            <w:hideMark/>
          </w:tcPr>
          <w:p w14:paraId="23021814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Direct palpation and wire guidance</w:t>
            </w:r>
          </w:p>
        </w:tc>
        <w:tc>
          <w:tcPr>
            <w:tcW w:w="0" w:type="auto"/>
            <w:vAlign w:val="center"/>
            <w:hideMark/>
          </w:tcPr>
          <w:p w14:paraId="2262795B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Not limited (wire visible intraoperatively)</w:t>
            </w:r>
          </w:p>
        </w:tc>
      </w:tr>
      <w:tr w:rsidR="002E13CC" w:rsidRPr="00EC29B2" w14:paraId="04E44900" w14:textId="77777777" w:rsidTr="002E13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D4ABB" w14:textId="74239F2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 xml:space="preserve">MSL </w:t>
            </w:r>
          </w:p>
        </w:tc>
        <w:tc>
          <w:tcPr>
            <w:tcW w:w="0" w:type="auto"/>
            <w:vAlign w:val="center"/>
            <w:hideMark/>
          </w:tcPr>
          <w:p w14:paraId="4B38D8DA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Magnetic seed (e.g., Magseed®, Sirius Pintuition®)</w:t>
            </w:r>
          </w:p>
        </w:tc>
        <w:tc>
          <w:tcPr>
            <w:tcW w:w="0" w:type="auto"/>
            <w:vAlign w:val="center"/>
            <w:hideMark/>
          </w:tcPr>
          <w:p w14:paraId="5EE3F2C5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Several days or weeks before surgery (up to 30 days)</w:t>
            </w:r>
          </w:p>
        </w:tc>
        <w:tc>
          <w:tcPr>
            <w:tcW w:w="0" w:type="auto"/>
            <w:vAlign w:val="center"/>
            <w:hideMark/>
          </w:tcPr>
          <w:p w14:paraId="69E545A8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Magnetic probe detecting the seed signal</w:t>
            </w:r>
          </w:p>
        </w:tc>
        <w:tc>
          <w:tcPr>
            <w:tcW w:w="0" w:type="auto"/>
            <w:vAlign w:val="center"/>
            <w:hideMark/>
          </w:tcPr>
          <w:p w14:paraId="1BAE32EC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sz w:val="18"/>
              </w:rPr>
              <w:t>~3–4 cm from skin surface</w:t>
            </w:r>
          </w:p>
        </w:tc>
      </w:tr>
      <w:tr w:rsidR="002E13CC" w:rsidRPr="000E2D0C" w14:paraId="5833ACCF" w14:textId="77777777" w:rsidTr="002E13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1407E" w14:textId="159D929C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ROLL </w:t>
            </w:r>
          </w:p>
        </w:tc>
        <w:tc>
          <w:tcPr>
            <w:tcW w:w="0" w:type="auto"/>
            <w:vAlign w:val="center"/>
            <w:hideMark/>
          </w:tcPr>
          <w:p w14:paraId="2AA40428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Peritumoral injection of Technetium-99m (Tc-99m)</w:t>
            </w:r>
          </w:p>
        </w:tc>
        <w:tc>
          <w:tcPr>
            <w:tcW w:w="0" w:type="auto"/>
            <w:vAlign w:val="center"/>
            <w:hideMark/>
          </w:tcPr>
          <w:p w14:paraId="714038F6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Day of or day before surgery (depending on radioprotection protocols)</w:t>
            </w:r>
          </w:p>
        </w:tc>
        <w:tc>
          <w:tcPr>
            <w:tcW w:w="0" w:type="auto"/>
            <w:vAlign w:val="center"/>
            <w:hideMark/>
          </w:tcPr>
          <w:p w14:paraId="47D62BAE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Gamma probe emitting numeric and acoustic feedback</w:t>
            </w:r>
          </w:p>
        </w:tc>
        <w:tc>
          <w:tcPr>
            <w:tcW w:w="0" w:type="auto"/>
            <w:vAlign w:val="center"/>
            <w:hideMark/>
          </w:tcPr>
          <w:p w14:paraId="7E5684DA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Not limited (radiotracer-based detection)</w:t>
            </w:r>
          </w:p>
        </w:tc>
      </w:tr>
      <w:tr w:rsidR="002E13CC" w:rsidRPr="00EC29B2" w14:paraId="72AD5AAA" w14:textId="77777777" w:rsidTr="002E13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966BA" w14:textId="0CB5F458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b/>
                <w:bCs/>
                <w:sz w:val="18"/>
              </w:rPr>
              <w:t>CL</w:t>
            </w:r>
          </w:p>
        </w:tc>
        <w:tc>
          <w:tcPr>
            <w:tcW w:w="0" w:type="auto"/>
            <w:vAlign w:val="center"/>
            <w:hideMark/>
          </w:tcPr>
          <w:p w14:paraId="3966CC21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Intratumoral injection of carbon suspension</w:t>
            </w:r>
          </w:p>
        </w:tc>
        <w:tc>
          <w:tcPr>
            <w:tcW w:w="0" w:type="auto"/>
            <w:vAlign w:val="center"/>
            <w:hideMark/>
          </w:tcPr>
          <w:p w14:paraId="37B1F0AB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sz w:val="18"/>
              </w:rPr>
              <w:t>Several days before surgery</w:t>
            </w:r>
          </w:p>
        </w:tc>
        <w:tc>
          <w:tcPr>
            <w:tcW w:w="0" w:type="auto"/>
            <w:vAlign w:val="center"/>
            <w:hideMark/>
          </w:tcPr>
          <w:p w14:paraId="406AB26D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C29B2">
              <w:rPr>
                <w:rFonts w:ascii="Times New Roman" w:hAnsi="Times New Roman" w:cs="Times New Roman"/>
                <w:sz w:val="18"/>
                <w:lang w:val="en-GB"/>
              </w:rPr>
              <w:t>Direct visual identification of black-stained tissue</w:t>
            </w:r>
          </w:p>
        </w:tc>
        <w:tc>
          <w:tcPr>
            <w:tcW w:w="0" w:type="auto"/>
            <w:vAlign w:val="center"/>
            <w:hideMark/>
          </w:tcPr>
          <w:p w14:paraId="584BE56D" w14:textId="77777777" w:rsidR="002E13CC" w:rsidRPr="00EC29B2" w:rsidRDefault="002E13CC" w:rsidP="002E13CC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EC29B2">
              <w:rPr>
                <w:rFonts w:ascii="Times New Roman" w:hAnsi="Times New Roman" w:cs="Times New Roman"/>
                <w:sz w:val="18"/>
              </w:rPr>
              <w:t>Not limited (visual detection)</w:t>
            </w:r>
          </w:p>
        </w:tc>
      </w:tr>
    </w:tbl>
    <w:p w14:paraId="3507B115" w14:textId="2A510395" w:rsidR="001F2102" w:rsidRPr="002E13CC" w:rsidRDefault="002E13CC" w:rsidP="002E13CC">
      <w:pPr>
        <w:spacing w:after="0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 xml:space="preserve">ROLL= </w:t>
      </w:r>
      <w:r w:rsidRPr="00D30C92">
        <w:rPr>
          <w:rFonts w:ascii="Times New Roman" w:hAnsi="Times New Roman" w:cs="Times New Roman"/>
          <w:sz w:val="18"/>
          <w:lang w:val="en-GB"/>
        </w:rPr>
        <w:t>Radioguided Occult Lesion Localization</w:t>
      </w:r>
      <w:r>
        <w:rPr>
          <w:rFonts w:ascii="Times New Roman" w:hAnsi="Times New Roman" w:cs="Times New Roman"/>
          <w:sz w:val="18"/>
          <w:lang w:val="en-GB"/>
        </w:rPr>
        <w:t>;</w:t>
      </w:r>
      <w:r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lang w:val="en-GB"/>
        </w:rPr>
        <w:t>MSL= M</w:t>
      </w:r>
      <w:r w:rsidRPr="00D30C92">
        <w:rPr>
          <w:rFonts w:ascii="Times New Roman" w:hAnsi="Times New Roman" w:cs="Times New Roman"/>
          <w:sz w:val="18"/>
          <w:lang w:val="en-GB"/>
        </w:rPr>
        <w:t xml:space="preserve">agnetic </w:t>
      </w:r>
      <w:r>
        <w:rPr>
          <w:rFonts w:ascii="Times New Roman" w:hAnsi="Times New Roman" w:cs="Times New Roman"/>
          <w:sz w:val="18"/>
          <w:lang w:val="en-GB"/>
        </w:rPr>
        <w:t>S</w:t>
      </w:r>
      <w:r w:rsidRPr="00D30C92">
        <w:rPr>
          <w:rFonts w:ascii="Times New Roman" w:hAnsi="Times New Roman" w:cs="Times New Roman"/>
          <w:sz w:val="18"/>
          <w:lang w:val="en-GB"/>
        </w:rPr>
        <w:t>eed</w:t>
      </w:r>
      <w:r>
        <w:rPr>
          <w:rFonts w:ascii="Times New Roman" w:hAnsi="Times New Roman" w:cs="Times New Roman"/>
          <w:sz w:val="18"/>
          <w:lang w:val="en-GB"/>
        </w:rPr>
        <w:t>;</w:t>
      </w:r>
      <w:r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lang w:val="en-GB"/>
        </w:rPr>
        <w:t>WGL= Wire Gide</w:t>
      </w:r>
      <w:r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  <w:r>
        <w:rPr>
          <w:rFonts w:ascii="Times New Roman" w:hAnsi="Times New Roman" w:cs="Times New Roman"/>
          <w:sz w:val="18"/>
          <w:lang w:val="en-GB"/>
        </w:rPr>
        <w:t>; CL= Carbon</w:t>
      </w:r>
      <w:r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</w:p>
    <w:p w14:paraId="4A023170" w14:textId="77777777" w:rsidR="001F2102" w:rsidRDefault="001F2102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1032E8" w14:textId="5E18C5C9" w:rsidR="00F56CF8" w:rsidRPr="00B77980" w:rsidRDefault="00F56CF8" w:rsidP="00F56CF8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CD76C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53B0">
        <w:rPr>
          <w:rFonts w:ascii="Times New Roman" w:hAnsi="Times New Roman" w:cs="Times New Roman"/>
          <w:sz w:val="24"/>
          <w:szCs w:val="24"/>
          <w:lang w:val="en-GB"/>
        </w:rPr>
        <w:t>Main information on participating cent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4513"/>
        <w:gridCol w:w="531"/>
        <w:gridCol w:w="780"/>
        <w:gridCol w:w="1090"/>
        <w:gridCol w:w="651"/>
        <w:gridCol w:w="531"/>
        <w:gridCol w:w="581"/>
        <w:gridCol w:w="410"/>
        <w:gridCol w:w="551"/>
      </w:tblGrid>
      <w:tr w:rsidR="00F56CF8" w:rsidRPr="00193C17" w14:paraId="05EEB209" w14:textId="77777777" w:rsidTr="0043159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47DEB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F8BE5" w14:textId="59BB86F3" w:rsidR="00F56CF8" w:rsidRPr="00193C17" w:rsidRDefault="0043159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69CD8" w14:textId="1EF91099" w:rsidR="00F56CF8" w:rsidRPr="00A6118B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611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N°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primary</w:t>
            </w:r>
            <w:r w:rsidRPr="00A611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breast </w:t>
            </w:r>
            <w:r w:rsidR="003B16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canc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treated</w:t>
            </w:r>
            <w:r w:rsidRPr="00A611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er an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BDD5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Localization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286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O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AA12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464A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55E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02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F56CF8" w:rsidRPr="00193C17" w14:paraId="6BA54625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A54A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stituti Clinici Scientifici IRCCS - Pav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1CD31" w14:textId="77777777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69AB51" w14:textId="77777777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DE061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LL, 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54A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2C6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CBA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6CB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DD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6</w:t>
            </w:r>
          </w:p>
        </w:tc>
      </w:tr>
      <w:tr w:rsidR="00F56CF8" w:rsidRPr="00193C17" w14:paraId="7247F08E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F6DF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RCCS Azienda Ospedaliero-Universitaria - Bologn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8BA58C" w14:textId="703F6392" w:rsidR="00F56CF8" w:rsidRDefault="003C3CAA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</w:t>
            </w:r>
            <w:r w:rsidR="00F56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2C5AD237" w14:textId="077ED009" w:rsidR="00F56CF8" w:rsidRDefault="003C3CAA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3F4041" w14:textId="77777777" w:rsidR="00F56CF8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LL, MSL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0E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15BD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D9D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5C3D6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65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6</w:t>
            </w:r>
          </w:p>
        </w:tc>
      </w:tr>
      <w:tr w:rsidR="00F56CF8" w:rsidRPr="00193C17" w14:paraId="3D64638D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6428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SST Sette Laghi - Var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33403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4F3CF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3B750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4623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90E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756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1D4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85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</w:tr>
      <w:tr w:rsidR="00F56CF8" w:rsidRPr="00193C17" w14:paraId="678ABD0F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DF8E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nte </w:t>
            </w: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spedaliero </w:t>
            </w: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ntonale</w:t>
            </w: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- Svizz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C216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2B4072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413D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19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FED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5A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20B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C86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4</w:t>
            </w:r>
          </w:p>
        </w:tc>
      </w:tr>
      <w:tr w:rsidR="00F56CF8" w:rsidRPr="00193C17" w14:paraId="51EB223E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E2F5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Humanitas Gavazzeni - Berga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6AA2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P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DB134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06F8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FD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89D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50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4D5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7BA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</w:t>
            </w:r>
          </w:p>
        </w:tc>
      </w:tr>
      <w:tr w:rsidR="00F56CF8" w:rsidRPr="00193C17" w14:paraId="7B368DE5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7CCA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stituto Nazionale dei Tumori - Mila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92A2D" w14:textId="77777777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8E19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D3BD3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DC72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FE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870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086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A6C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71A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</w:t>
            </w:r>
          </w:p>
        </w:tc>
      </w:tr>
      <w:tr w:rsidR="00F56CF8" w:rsidRPr="00193C17" w14:paraId="14ACAF95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8AEA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.R.C.C.S. Fondazione G. Pascale - Napo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4359C" w14:textId="77777777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8E19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996C3B" w14:textId="77777777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9BCA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C0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13C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A5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305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8A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F56CF8" w:rsidRPr="00193C17" w14:paraId="6CBEF19C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AED6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SST Fatebenefratelli Sacco - Mila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B81B0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F30E0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EEF72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9B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54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B0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BD83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08A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F56CF8" w:rsidRPr="00193C17" w14:paraId="4E584110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E7CD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zienda Ospedaliero Universitaria - Mode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4A6AD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CAF06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76343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7F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80E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D3C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DD3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2A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3</w:t>
            </w:r>
          </w:p>
        </w:tc>
      </w:tr>
      <w:tr w:rsidR="00F56CF8" w:rsidRPr="00193C17" w14:paraId="40BDB70F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D0F7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Fondazione IRCCS Policlinico San Matteo - Pav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915883" w14:textId="12EE943D" w:rsidR="00F56CF8" w:rsidRPr="00FF6169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FD900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C233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667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A3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2C7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7019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8F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9</w:t>
            </w:r>
          </w:p>
        </w:tc>
      </w:tr>
      <w:tr w:rsidR="00F56CF8" w:rsidRPr="00193C17" w14:paraId="6E84A5EA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8BAC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067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O "F.Lotti" - USL Toscana Nordovest</w:t>
            </w: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- Ponted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F1B6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HU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9C0B8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3E9B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5A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74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51B6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7F78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BF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2</w:t>
            </w:r>
          </w:p>
        </w:tc>
      </w:tr>
      <w:tr w:rsidR="00F56CF8" w:rsidRPr="00193C17" w14:paraId="20874D9B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FFE2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5067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Azienda Provinciale per i Servizi Sanitari </w:t>
            </w: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- Trent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E874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21E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HU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8954BC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84A050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0C2E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8F0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C23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C976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953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F56CF8" w:rsidRPr="00193C17" w14:paraId="4B6E0F95" w14:textId="77777777" w:rsidTr="00431598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EE1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zienda Sanitaria n.1 Regione Umbria - Città di Castell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B0F0BA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21E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H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FD1E2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F3B26D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EBF1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6F6A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20C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5CD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F47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</w:tr>
      <w:tr w:rsidR="00F56CF8" w:rsidRPr="00193C17" w14:paraId="5CFB6527" w14:textId="77777777" w:rsidTr="004315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A55" w14:textId="77777777" w:rsidR="00F56CF8" w:rsidRPr="00193C17" w:rsidRDefault="00F56CF8" w:rsidP="00F56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B6B99" w14:textId="77777777" w:rsidR="00F56CF8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BBBEC" w14:textId="77777777" w:rsidR="00F56CF8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549CA" w14:textId="77777777" w:rsidR="00F56CF8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AA5F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5C5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DAB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B4F4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3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D872" w14:textId="77777777" w:rsidR="00F56CF8" w:rsidRPr="00193C17" w:rsidRDefault="00F56CF8" w:rsidP="00F56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3241</w:t>
            </w:r>
          </w:p>
        </w:tc>
      </w:tr>
    </w:tbl>
    <w:p w14:paraId="06048EF6" w14:textId="77777777" w:rsidR="004F170D" w:rsidRPr="009E042D" w:rsidRDefault="00F56CF8" w:rsidP="004F170D">
      <w:pPr>
        <w:rPr>
          <w:rFonts w:ascii="Times New Roman" w:hAnsi="Times New Roman" w:cs="Times New Roman"/>
          <w:sz w:val="18"/>
          <w:lang w:val="en-GB"/>
        </w:rPr>
      </w:pPr>
      <w:r w:rsidRPr="00DA3FFD">
        <w:rPr>
          <w:rFonts w:ascii="Times New Roman" w:hAnsi="Times New Roman" w:cs="Times New Roman"/>
          <w:sz w:val="18"/>
          <w:lang w:val="en-GB"/>
        </w:rPr>
        <w:t>UH=</w:t>
      </w:r>
      <w:r w:rsidRPr="00DA3FFD">
        <w:rPr>
          <w:sz w:val="18"/>
          <w:lang w:val="en-GB"/>
        </w:rPr>
        <w:t xml:space="preserve"> </w:t>
      </w:r>
      <w:r w:rsidRPr="00DA3FFD">
        <w:rPr>
          <w:rFonts w:ascii="Times New Roman" w:hAnsi="Times New Roman" w:cs="Times New Roman"/>
          <w:sz w:val="18"/>
          <w:lang w:val="en-GB"/>
        </w:rPr>
        <w:t>University hospital; APH=</w:t>
      </w:r>
      <w:r w:rsidRPr="00DA3FFD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 xml:space="preserve"> Accredited private hospita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>; RH=</w:t>
      </w:r>
      <w:r w:rsidRPr="00DA3FFD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>R</w:t>
      </w:r>
      <w:r w:rsidRPr="00FF616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>esearch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 xml:space="preserve"> </w:t>
      </w:r>
      <w:r w:rsidRPr="00FF6169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>hospita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 xml:space="preserve"> of national interest; LHU= </w:t>
      </w:r>
      <w:r w:rsidRPr="009E042D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>Local health uni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it-IT"/>
        </w:rPr>
        <w:t xml:space="preserve">; </w:t>
      </w:r>
      <w:r w:rsidR="004F170D">
        <w:rPr>
          <w:rFonts w:ascii="Times New Roman" w:hAnsi="Times New Roman" w:cs="Times New Roman"/>
          <w:sz w:val="18"/>
          <w:lang w:val="en-GB"/>
        </w:rPr>
        <w:t xml:space="preserve">ROLL= </w:t>
      </w:r>
      <w:r w:rsidR="004F170D" w:rsidRPr="00D30C92">
        <w:rPr>
          <w:rFonts w:ascii="Times New Roman" w:hAnsi="Times New Roman" w:cs="Times New Roman"/>
          <w:sz w:val="18"/>
          <w:lang w:val="en-GB"/>
        </w:rPr>
        <w:t>Radioguided Occult Lesion Localization</w:t>
      </w:r>
      <w:r w:rsidR="004F170D">
        <w:rPr>
          <w:rFonts w:ascii="Times New Roman" w:hAnsi="Times New Roman" w:cs="Times New Roman"/>
          <w:sz w:val="18"/>
          <w:lang w:val="en-GB"/>
        </w:rPr>
        <w:t>;</w:t>
      </w:r>
      <w:r w:rsidR="004F170D"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 w:rsidR="004F170D">
        <w:rPr>
          <w:rFonts w:ascii="Times New Roman" w:hAnsi="Times New Roman" w:cs="Times New Roman"/>
          <w:sz w:val="18"/>
          <w:lang w:val="en-GB"/>
        </w:rPr>
        <w:t>MSL= M</w:t>
      </w:r>
      <w:r w:rsidR="004F170D" w:rsidRPr="00D30C92">
        <w:rPr>
          <w:rFonts w:ascii="Times New Roman" w:hAnsi="Times New Roman" w:cs="Times New Roman"/>
          <w:sz w:val="18"/>
          <w:lang w:val="en-GB"/>
        </w:rPr>
        <w:t xml:space="preserve">agnetic </w:t>
      </w:r>
      <w:r w:rsidR="004F170D">
        <w:rPr>
          <w:rFonts w:ascii="Times New Roman" w:hAnsi="Times New Roman" w:cs="Times New Roman"/>
          <w:sz w:val="18"/>
          <w:lang w:val="en-GB"/>
        </w:rPr>
        <w:t>S</w:t>
      </w:r>
      <w:r w:rsidR="004F170D" w:rsidRPr="00D30C92">
        <w:rPr>
          <w:rFonts w:ascii="Times New Roman" w:hAnsi="Times New Roman" w:cs="Times New Roman"/>
          <w:sz w:val="18"/>
          <w:lang w:val="en-GB"/>
        </w:rPr>
        <w:t>eed</w:t>
      </w:r>
      <w:r w:rsidR="004F170D">
        <w:rPr>
          <w:rFonts w:ascii="Times New Roman" w:hAnsi="Times New Roman" w:cs="Times New Roman"/>
          <w:sz w:val="18"/>
          <w:lang w:val="en-GB"/>
        </w:rPr>
        <w:t>;</w:t>
      </w:r>
      <w:r w:rsidR="004F170D" w:rsidRPr="00D30C92">
        <w:rPr>
          <w:rFonts w:ascii="Times New Roman" w:hAnsi="Times New Roman" w:cs="Times New Roman"/>
          <w:sz w:val="18"/>
          <w:lang w:val="en-GB"/>
        </w:rPr>
        <w:t xml:space="preserve"> </w:t>
      </w:r>
      <w:r w:rsidR="004F170D">
        <w:rPr>
          <w:rFonts w:ascii="Times New Roman" w:hAnsi="Times New Roman" w:cs="Times New Roman"/>
          <w:sz w:val="18"/>
          <w:lang w:val="en-GB"/>
        </w:rPr>
        <w:t>WGL= Wire Gide</w:t>
      </w:r>
      <w:r w:rsidR="004F170D"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  <w:r w:rsidR="004F170D">
        <w:rPr>
          <w:rFonts w:ascii="Times New Roman" w:hAnsi="Times New Roman" w:cs="Times New Roman"/>
          <w:sz w:val="18"/>
          <w:lang w:val="en-GB"/>
        </w:rPr>
        <w:t>; CL= Carbon</w:t>
      </w:r>
      <w:r w:rsidR="004F170D" w:rsidRPr="00D30C92">
        <w:rPr>
          <w:rFonts w:ascii="Times New Roman" w:hAnsi="Times New Roman" w:cs="Times New Roman"/>
          <w:sz w:val="18"/>
          <w:lang w:val="en-GB"/>
        </w:rPr>
        <w:t xml:space="preserve"> Localization</w:t>
      </w:r>
    </w:p>
    <w:p w14:paraId="59FB4231" w14:textId="4E06E93E" w:rsidR="000712D7" w:rsidRDefault="000712D7" w:rsidP="004F170D">
      <w:pPr>
        <w:spacing w:before="240"/>
        <w:rPr>
          <w:lang w:val="en-GB"/>
        </w:rPr>
      </w:pPr>
    </w:p>
    <w:p w14:paraId="11779A0D" w14:textId="0101C8A6" w:rsidR="0020682F" w:rsidRPr="00B77980" w:rsidRDefault="0020682F" w:rsidP="00ED1F10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CD76C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597B04E5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Comparisons (p-values) for each method and variable related to Tab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1"/>
        <w:gridCol w:w="775"/>
        <w:gridCol w:w="776"/>
        <w:gridCol w:w="776"/>
        <w:gridCol w:w="737"/>
        <w:gridCol w:w="737"/>
        <w:gridCol w:w="737"/>
        <w:gridCol w:w="746"/>
        <w:gridCol w:w="746"/>
        <w:gridCol w:w="746"/>
        <w:gridCol w:w="737"/>
        <w:gridCol w:w="737"/>
        <w:gridCol w:w="737"/>
      </w:tblGrid>
      <w:tr w:rsidR="731BA005" w:rsidRPr="00B77980" w14:paraId="252540C4" w14:textId="77777777" w:rsidTr="00EA65C4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4BBF4A1" w14:textId="5B680749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75814319" w14:textId="33C22D7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528DEFAD" w14:textId="042E09F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Hormonal status</w:t>
            </w: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020A4489" w14:textId="711E1C3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137B4F7E" w14:textId="4D3F438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sion size on imaging</w:t>
            </w:r>
          </w:p>
        </w:tc>
      </w:tr>
      <w:tr w:rsidR="731BA005" w:rsidRPr="00B77980" w14:paraId="1070E8F2" w14:textId="77777777" w:rsidTr="00EA65C4">
        <w:trPr>
          <w:trHeight w:val="30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FA5F773" w14:textId="1950079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E44837" w14:textId="1CB0176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017338" w14:textId="2CE4B79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913042" w14:textId="1BC340F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051A7A" w14:textId="76B2F36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BC890E" w14:textId="2AB80D4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868688F" w14:textId="3B1D4EC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319ED6" w14:textId="5874001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A5C18FB" w14:textId="4E66643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B3A5F73" w14:textId="1FE549F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E5DE2E" w14:textId="7155C55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4095C5B" w14:textId="70BE3C0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875B7E" w14:textId="1BB3D84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731BA005" w:rsidRPr="00B77980" w14:paraId="2FFF5935" w14:textId="77777777" w:rsidTr="00EA65C4">
        <w:trPr>
          <w:trHeight w:val="240"/>
          <w:tblHeader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E7F59D" w14:textId="7F4F3DE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3DEE4BE" w14:textId="301FDF9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1AB23A6" w14:textId="76A5734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B818D1" w14:textId="36778F1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E8AA1AA" w14:textId="6C8EC7C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CF42543" w14:textId="64D769B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921DE1" w14:textId="11F54F9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41BE8E0" w14:textId="1ABA83A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18AD4E1" w14:textId="5552929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DC31CE" w14:textId="09C5FDB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1F7D4A0" w14:textId="68E6B21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A9F0900" w14:textId="7A45347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B5FDC8" w14:textId="22C6FE5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731BA005" w:rsidRPr="00B77980" w14:paraId="4DFD00E5" w14:textId="77777777" w:rsidTr="00EA65C4">
        <w:trPr>
          <w:trHeight w:val="28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8FF2FA" w14:textId="2F9C89A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30430F4" w14:textId="1ABE552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5960BB8" w14:textId="06592D8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A6A3BA" w14:textId="106FB5E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49E0EC6" w14:textId="5C602B4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B3FAE3C" w14:textId="62FDE7C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701FA1" w14:textId="3068C7B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D264AFC" w14:textId="1AD22E7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581EE37" w14:textId="44D0178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EEE00E" w14:textId="7CE01F7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B35BF0D" w14:textId="5891E8EB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41C9F90" w14:textId="4C7888C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EE4281" w14:textId="32B4E83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731BA005" w:rsidRPr="00B77980" w14:paraId="501F1D64" w14:textId="77777777" w:rsidTr="00EA65C4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95999D7" w14:textId="2917139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58CE4BD" w14:textId="4693A79C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5D1D5EE" w14:textId="3ABA1616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C0602C" w14:textId="0A4873A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E87C828" w14:textId="621CDA2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5D09951" w14:textId="4279FA11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F8FCB0" w14:textId="098748D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1345192" w14:textId="5B4260D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F0429E5" w14:textId="19CFB46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6EF086" w14:textId="600C0E5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C3C8536" w14:textId="71A04CB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7C5DF6B" w14:textId="5F9FB33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5C616F" w14:textId="222272F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731BA005" w:rsidRPr="00B77980" w14:paraId="66BA32F6" w14:textId="77777777" w:rsidTr="00EA65C4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73AA0CB" w14:textId="5C870E0A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E952E9" w14:textId="2EB4599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revious breast les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BF92285" w14:textId="5FD39AB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sion morpholog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F0378B" w14:textId="7CDC668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yto/histological result (CB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F00A348" w14:textId="1133FB6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ost-procedure hematoma</w:t>
            </w:r>
          </w:p>
        </w:tc>
      </w:tr>
      <w:tr w:rsidR="731BA005" w:rsidRPr="00B77980" w14:paraId="588870DC" w14:textId="77777777" w:rsidTr="00EA65C4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BD10781" w14:textId="461CD36B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4BC83D7" w14:textId="1265F2C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1CDA25" w14:textId="2E0D20B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C78F41" w14:textId="6E14811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8C30AA4" w14:textId="316128A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0E2C017" w14:textId="42B3A88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05F08FB" w14:textId="4A5FAD1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65E7FCB" w14:textId="65106EF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3C056E" w14:textId="3BAB405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517B9E" w14:textId="6348564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852D8D" w14:textId="7B1B9CB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3457CD" w14:textId="73070C6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9185F8" w14:textId="130D17A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731BA005" w:rsidRPr="00B77980" w14:paraId="568EDFD1" w14:textId="77777777" w:rsidTr="00EA65C4">
        <w:trPr>
          <w:trHeight w:val="240"/>
          <w:tblHeader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1D2E65" w14:textId="06B797D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0A94908" w14:textId="75DFB0D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902603C" w14:textId="23983DF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A947DD" w14:textId="6308DC7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31872BB" w14:textId="57D517D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B34EB8B" w14:textId="7DBC7D4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FCE2E7" w14:textId="540CE79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B0CD970" w14:textId="70188CC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0F4B156" w14:textId="12BA72E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A51E93" w14:textId="418B26F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4A87BF4" w14:textId="3E604E9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759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9FC3858" w14:textId="6A43A93A" w:rsidR="731BA005" w:rsidRPr="00B77980" w:rsidRDefault="005438D9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759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1E6C71" w14:textId="091C956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2F133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731BA005" w:rsidRPr="00B77980" w14:paraId="7CC013E5" w14:textId="77777777" w:rsidTr="00EA65C4">
        <w:trPr>
          <w:trHeight w:val="28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692B98" w14:textId="4B08D7A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7C7068B" w14:textId="614758EE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FF0C160" w14:textId="216EB7E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0F1F85" w14:textId="62B0173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3E317E7" w14:textId="47543F6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256E1D6" w14:textId="797DE2D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FF5909" w14:textId="4D3577D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ADB1F22" w14:textId="221E2361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951CE9F" w14:textId="0B17334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4B9273" w14:textId="01B20A9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1BA07D8" w14:textId="5F5CEF8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9D643B3" w14:textId="232288E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10DBDA" w14:textId="1DDA2CA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731BA005" w:rsidRPr="00B77980" w14:paraId="023F6151" w14:textId="77777777" w:rsidTr="00EA65C4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FE88CC" w14:textId="29B1B8D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930C3CE" w14:textId="5EDD3916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BC66C57" w14:textId="639D9D2D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2B0FC2" w14:textId="50164FD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5104722" w14:textId="1D040F19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B688754" w14:textId="53E540CA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6CF0D4" w14:textId="5A6E064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E138BCD" w14:textId="060A412A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616EFD5" w14:textId="24A06C92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AB60F9" w14:textId="63A58EB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D236634" w14:textId="7F5D5BA5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C651900" w14:textId="59E7F84D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59E53D" w14:textId="73898EF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731BA005" w:rsidRPr="00B77980" w14:paraId="173CD0D4" w14:textId="77777777" w:rsidTr="00EA65C4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B0F746B" w14:textId="04209A3C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E5A440" w14:textId="0D82F51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on who performed resec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CB3A7C" w14:textId="1907B7E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ical radicaliza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339016F" w14:textId="168CCD4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Type of axillary surge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6C7819" w14:textId="1001EE4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</w:t>
            </w:r>
          </w:p>
        </w:tc>
      </w:tr>
      <w:tr w:rsidR="731BA005" w:rsidRPr="00B77980" w14:paraId="579AC585" w14:textId="77777777" w:rsidTr="00EA65C4">
        <w:trPr>
          <w:trHeight w:val="30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2A618FE" w14:textId="173DC54C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105887" w14:textId="51D7BFC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380B3EE" w14:textId="702BB89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BEDCA3" w14:textId="291C500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720E176" w14:textId="0D9998C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8E7BD8A" w14:textId="7C83FB6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C69013F" w14:textId="160E712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E4C07A" w14:textId="45CC84D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F649B52" w14:textId="2180720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7E45FB" w14:textId="2B195BD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2D6CE3" w14:textId="566D86B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F2EA96" w14:textId="1EEC611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C68A29E" w14:textId="4682F73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731BA005" w:rsidRPr="00B77980" w14:paraId="542C2A29" w14:textId="77777777" w:rsidTr="00EA65C4">
        <w:trPr>
          <w:trHeight w:val="240"/>
          <w:tblHeader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F77666" w14:textId="35A5FCA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E1863D7" w14:textId="4C16A96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500DF42" w14:textId="711B364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F4EC49" w14:textId="465E413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8AC306E" w14:textId="42A6032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3C93E1A" w14:textId="438C118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940E7A" w14:textId="61F6A85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F2F3411" w14:textId="02B14F7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8CD7FD8" w14:textId="58E3E29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E4A752" w14:textId="0E7A33A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37BE860" w14:textId="6C401C0B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4304B4A" w14:textId="02E85C3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8093D83" w14:textId="41E73D3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731BA005" w:rsidRPr="00B77980" w14:paraId="06D9320B" w14:textId="77777777" w:rsidTr="00EA65C4">
        <w:trPr>
          <w:trHeight w:val="28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4CB579" w14:textId="58F8DD8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8A88907" w14:textId="3C48D6F8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C9B47B1" w14:textId="2906FC9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90C862" w14:textId="67785A1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798B11B" w14:textId="7DEA810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2C1B4B3" w14:textId="0F3C9E2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CC5303" w14:textId="7BC53AB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AA9A5DA" w14:textId="5C2FEF81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7331013" w14:textId="305888D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E4304F" w14:textId="5460A2A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71FAB7B" w14:textId="2F9A796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A1F765A" w14:textId="685F6FC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A62F2B" w14:textId="427DB44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731BA005" w:rsidRPr="00B77980" w14:paraId="6A6AE271" w14:textId="77777777" w:rsidTr="00EA65C4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27112E" w14:textId="64AA250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FBD3390" w14:textId="26D93F9D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21D8913" w14:textId="5CBE25E6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121EAE" w14:textId="39278348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FD8FA12" w14:textId="1CFD0A5D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AC50F7C" w14:textId="5AC84CF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BEBD08" w14:textId="04D1D2E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710AB5D" w14:textId="581CB966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DA38F99" w14:textId="67F039E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C85933" w14:textId="2BC4590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592EC0D" w14:textId="274E9CB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669C7AA" w14:textId="12A6CEC3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03A5CF" w14:textId="4FFE762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731BA005" w:rsidRPr="00B77980" w14:paraId="667C5B15" w14:textId="77777777" w:rsidTr="00EA65C4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ED89F9F" w14:textId="04A63C2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B78A5A" w14:textId="46CCDDB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ospitaliza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80F585" w14:textId="03C2CF3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6E7028" w14:textId="3255E9D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CE17F7" w14:textId="2062F72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731BA005" w:rsidRPr="00B77980" w14:paraId="48174788" w14:textId="77777777" w:rsidTr="00EA65C4">
        <w:trPr>
          <w:trHeight w:val="30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1408A00" w14:textId="1BEEAD8D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013FC5C" w14:textId="6DF81E6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59778F" w14:textId="48A254D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26B950" w14:textId="6DDC18B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53FBC0A" w14:textId="72D972C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F1442E" w14:textId="5104260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9628B1" w14:textId="1796E16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5C44AF" w14:textId="56255E2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1890ED" w14:textId="7DCCCB7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640285" w14:textId="7E89BBA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6C3E50" w14:textId="182AD23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358002D" w14:textId="77822A22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BD2DA2" w14:textId="58594E7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731BA005" w:rsidRPr="00B77980" w14:paraId="21CF2820" w14:textId="77777777" w:rsidTr="00EA65C4">
        <w:trPr>
          <w:trHeight w:val="285"/>
          <w:tblHeader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BBC0D5" w14:textId="01908CA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47811E" w14:textId="1A2AAD6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009FF2" w14:textId="7619925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A984F4" w14:textId="3387B18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one" w:sz="12" w:space="0" w:color="000000" w:themeColor="text1"/>
              <w:left w:val="single" w:sz="4" w:space="0" w:color="auto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00F40F35" w14:textId="7E6EC6A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57679C8A" w14:textId="6067C58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7CEE82DB" w14:textId="1D63130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299C5DAB" w14:textId="1932E8C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1E9CF685" w14:textId="0087830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3A77F12D" w14:textId="599DAB80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1EDC90BA" w14:textId="020123B7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4DBAE7AC" w14:textId="15DF949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203A1459" w14:textId="4D21A8B6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31BA005" w:rsidRPr="00B77980" w14:paraId="1E8539EF" w14:textId="77777777" w:rsidTr="00EA65C4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CC9D5D" w14:textId="4F1B6AAF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C2194CC" w14:textId="6EED58F3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20409D1" w14:textId="037B7CF9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2BB15F" w14:textId="1CF3D69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one" w:sz="12" w:space="0" w:color="000000" w:themeColor="text1"/>
              <w:left w:val="single" w:sz="4" w:space="0" w:color="auto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62AA3895" w14:textId="495DF5F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366D7422" w14:textId="5E97F10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6364CF43" w14:textId="13E8C601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70DD053E" w14:textId="0B01338D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16698D3F" w14:textId="35DD555A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3E4C4E44" w14:textId="47BD90F3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5865E4CD" w14:textId="28164A23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23DDF4E2" w14:textId="6D20893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767CFF8A" w14:textId="3C4A472E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31BA005" w:rsidRPr="00B77980" w14:paraId="7EEA9C83" w14:textId="77777777" w:rsidTr="00EA65C4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41AC28" w14:textId="450B18B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8610B70" w14:textId="7F50012C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9EE8EF2" w14:textId="7E55FCF0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CB530C" w14:textId="705892A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one" w:sz="12" w:space="0" w:color="000000" w:themeColor="text1"/>
              <w:left w:val="single" w:sz="4" w:space="0" w:color="auto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47D2C5A8" w14:textId="5881F234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77C58FF0" w14:textId="726F34BA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7D59CA85" w14:textId="5F2CBA1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446046F5" w14:textId="397089B4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208FE49B" w14:textId="6CDA2A1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6087238A" w14:textId="77269845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30F4B7DE" w14:textId="27B3E3F7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32CC05D7" w14:textId="1A18C5AE" w:rsidR="731BA005" w:rsidRPr="00B77980" w:rsidRDefault="731BA005" w:rsidP="000B556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006ABD38" w14:textId="6DF05BEC" w:rsidR="731BA005" w:rsidRPr="00B77980" w:rsidRDefault="731BA005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47A9494" w14:textId="0C331D61" w:rsidR="0020682F" w:rsidRPr="00B77980" w:rsidRDefault="00A06F8B" w:rsidP="00ED1F1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74B2">
        <w:rPr>
          <w:rFonts w:ascii="Times New Roman" w:hAnsi="Times New Roman" w:cs="Times New Roman"/>
          <w:sz w:val="18"/>
          <w:szCs w:val="18"/>
          <w:lang w:val="en-GB"/>
        </w:rPr>
        <w:t>ROLL= Radioguided Occult Lesion Localization; MSL= Magnetic Seed; CB= core biopsy; WGL= Wire Gide Localization; CL= Carbon Localization; C</w:t>
      </w:r>
      <w:r>
        <w:rPr>
          <w:rFonts w:ascii="Times New Roman" w:hAnsi="Times New Roman" w:cs="Times New Roman"/>
          <w:sz w:val="18"/>
          <w:szCs w:val="18"/>
          <w:lang w:val="en-GB"/>
        </w:rPr>
        <w:t>B</w:t>
      </w:r>
      <w:r w:rsidRPr="00F174B2">
        <w:rPr>
          <w:rFonts w:ascii="Times New Roman" w:hAnsi="Times New Roman" w:cs="Times New Roman"/>
          <w:sz w:val="18"/>
          <w:szCs w:val="18"/>
          <w:lang w:val="en-GB"/>
        </w:rPr>
        <w:t xml:space="preserve">= </w:t>
      </w:r>
      <w:r>
        <w:rPr>
          <w:rFonts w:ascii="Times New Roman" w:hAnsi="Times New Roman" w:cs="Times New Roman"/>
          <w:sz w:val="18"/>
          <w:szCs w:val="18"/>
          <w:lang w:val="en-GB"/>
        </w:rPr>
        <w:t>core biopsy;</w:t>
      </w:r>
      <w:r w:rsidRPr="00F174B2">
        <w:rPr>
          <w:rFonts w:ascii="Times New Roman" w:hAnsi="Times New Roman" w:cs="Times New Roman"/>
          <w:sz w:val="18"/>
          <w:szCs w:val="18"/>
          <w:lang w:val="en-GB"/>
        </w:rPr>
        <w:t xml:space="preserve"> BMI= Body mass index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6369F4E" w14:textId="6C858D3D" w:rsidR="4A3B0DFB" w:rsidRPr="00A06F8B" w:rsidRDefault="4A3B0DFB">
      <w:pPr>
        <w:rPr>
          <w:rFonts w:ascii="Times New Roman" w:hAnsi="Times New Roman" w:cs="Times New Roman"/>
          <w:lang w:val="en-GB"/>
        </w:rPr>
      </w:pPr>
      <w:r w:rsidRPr="00A06F8B">
        <w:rPr>
          <w:rFonts w:ascii="Times New Roman" w:hAnsi="Times New Roman" w:cs="Times New Roman"/>
          <w:lang w:val="en-GB"/>
        </w:rPr>
        <w:br w:type="page"/>
      </w:r>
    </w:p>
    <w:p w14:paraId="55C675DE" w14:textId="0A5AC9FB" w:rsidR="5CAFFAA9" w:rsidRPr="00B77980" w:rsidRDefault="5CAFFAA9" w:rsidP="4A3B0DFB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26077B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Comparisons (p-values) for each method and variable related to Table 2 and Figur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1"/>
        <w:gridCol w:w="545"/>
        <w:gridCol w:w="635"/>
        <w:gridCol w:w="737"/>
        <w:gridCol w:w="539"/>
        <w:gridCol w:w="748"/>
        <w:gridCol w:w="748"/>
      </w:tblGrid>
      <w:tr w:rsidR="4A3B0DFB" w:rsidRPr="00B77980" w14:paraId="37D9877D" w14:textId="77777777" w:rsidTr="00806D6E">
        <w:trPr>
          <w:trHeight w:val="285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44E04A4" w14:textId="61825FF5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70BA1659" w14:textId="380E029A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ical margins</w:t>
            </w: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20A7342C" w14:textId="566B182A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R</w:t>
            </w:r>
          </w:p>
        </w:tc>
      </w:tr>
      <w:tr w:rsidR="4A3B0DFB" w:rsidRPr="00B77980" w14:paraId="7D13A294" w14:textId="77777777" w:rsidTr="00806D6E">
        <w:trPr>
          <w:trHeight w:val="300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D22ED04" w14:textId="4A2FC5B8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987E898" w14:textId="7D609DAE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FC05CA" w14:textId="0B88E5E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40504C" w14:textId="64492B9F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553DB7" w14:textId="2AC12AFC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C5F3385" w14:textId="7756A767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2D7949" w14:textId="4231F709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4A3B0DFB" w:rsidRPr="00B77980" w14:paraId="59450627" w14:textId="77777777" w:rsidTr="00806D6E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439925" w14:textId="136A84A2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5F1C910" w14:textId="4491504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1A12C11" w14:textId="1E0B2FB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292655" w14:textId="5C47CCBB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7DEB7E4" w14:textId="5C130B0B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5DF1D38" w14:textId="61D05AD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16AADC" w14:textId="42B80612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4A3B0DFB" w:rsidRPr="00B77980" w14:paraId="534B1AEE" w14:textId="77777777" w:rsidTr="00806D6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7D4CD7" w14:textId="3A8699F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C478C3B" w14:textId="41F4A9A5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92FEC41" w14:textId="2FBB76A9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3DCD4E" w14:textId="71D52327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33BD456" w14:textId="5481031C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C5881ED" w14:textId="2E69A533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47B7B1" w14:textId="2AE83454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4A3B0DFB" w:rsidRPr="00B77980" w14:paraId="7C3266EC" w14:textId="77777777" w:rsidTr="0080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E267CE" w14:textId="0F778C1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6EA3E04" w14:textId="263C79B3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B5E9E24" w14:textId="3E964716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D9209E" w14:textId="211CA02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160DED1" w14:textId="19707718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C0EB4E2" w14:textId="6D306209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986DBD" w14:textId="7D4F1E12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4A3B0DFB" w:rsidRPr="00B77980" w14:paraId="05449C55" w14:textId="77777777" w:rsidTr="00806D6E">
        <w:trPr>
          <w:trHeight w:val="285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13F7DC3" w14:textId="3D604314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C05123" w14:textId="488EBED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ical complic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721F1EF" w14:textId="5F750261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 time (BCS only)</w:t>
            </w:r>
          </w:p>
        </w:tc>
      </w:tr>
      <w:tr w:rsidR="4A3B0DFB" w:rsidRPr="00B77980" w14:paraId="1A8E5DC8" w14:textId="77777777" w:rsidTr="00806D6E">
        <w:trPr>
          <w:trHeight w:val="300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E73BE09" w14:textId="01E17C63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1CBB6E6" w14:textId="33D90BAA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8F24617" w14:textId="39FE3FF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B0421A3" w14:textId="4405C46F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CEB2B3" w14:textId="02210E35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6FCF705" w14:textId="5DE6569D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DAF05F" w14:textId="05FAADC5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4A3B0DFB" w:rsidRPr="00B77980" w14:paraId="6A7C95EB" w14:textId="77777777" w:rsidTr="00806D6E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5E4028" w14:textId="2F4F3E44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A41940B" w14:textId="10810CC4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6DF8BD7" w14:textId="6D1CC2E1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2D32DF" w14:textId="03280F28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5E60494" w14:textId="1A046C63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D30A34F" w14:textId="78B424A9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973599" w14:textId="0ADC7B13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4A3B0DFB" w:rsidRPr="00B77980" w14:paraId="49D85172" w14:textId="77777777" w:rsidTr="00806D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742C343" w14:textId="2714AC2E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1C6CDDE" w14:textId="3900E134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C34CF9B" w14:textId="06598F97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203ADC" w14:textId="395A8D53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EA44BF2" w14:textId="7C5A374F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</w:tcPr>
          <w:p w14:paraId="5BC98320" w14:textId="249994F9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</w:tcPr>
          <w:p w14:paraId="4D011A6D" w14:textId="31CBF10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4A3B0DFB" w:rsidRPr="00B77980" w14:paraId="6FBC1398" w14:textId="77777777" w:rsidTr="0080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BF2472" w14:textId="0490A6A5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253B9A2" w14:textId="4C88417C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A4EF2DE" w14:textId="48A522D6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E1DA82" w14:textId="5968A800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0FFF596" w14:textId="71AFA9F8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6F5F419" w14:textId="2AE405AF" w:rsidR="4A3B0DFB" w:rsidRPr="00B77980" w:rsidRDefault="4A3B0DFB" w:rsidP="00806D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46EAE4" w14:textId="45C69089" w:rsidR="4A3B0DFB" w:rsidRPr="00B77980" w:rsidRDefault="4A3B0DFB" w:rsidP="00806D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</w:tbl>
    <w:p w14:paraId="26DD0927" w14:textId="7DAA6008" w:rsidR="001350A1" w:rsidRDefault="001350A1" w:rsidP="00341C0B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F174B2">
        <w:rPr>
          <w:rFonts w:ascii="Times New Roman" w:hAnsi="Times New Roman" w:cs="Times New Roman"/>
          <w:sz w:val="18"/>
          <w:szCs w:val="18"/>
          <w:lang w:val="en-GB"/>
        </w:rPr>
        <w:t>ROLL= Radioguided Occult Lesion Localization; MSL= Magnetic Seed; CB= core biopsy; WGL= Wire Gide Localization; CL= Carbon Localization; CRR= calculated resection ratio; BCS= Breast-conserving surger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2F11404" w14:textId="5A6A5DA1" w:rsidR="001350A1" w:rsidRDefault="001350A1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912531F" w14:textId="6DDC0496" w:rsidR="00D65289" w:rsidRPr="00B77980" w:rsidRDefault="00D65289" w:rsidP="00ED1F10">
      <w:pPr>
        <w:keepNext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006E1E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>Surgical margins for B5a/B5b/C5 lesions only and relative p-values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655"/>
        <w:gridCol w:w="890"/>
        <w:gridCol w:w="890"/>
        <w:gridCol w:w="445"/>
        <w:gridCol w:w="445"/>
        <w:gridCol w:w="890"/>
      </w:tblGrid>
      <w:tr w:rsidR="00D65289" w:rsidRPr="00B77980" w14:paraId="69CBBF18" w14:textId="77777777" w:rsidTr="003D3DAD">
        <w:trPr>
          <w:trHeight w:val="20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B396" w14:textId="77777777" w:rsidR="00D65289" w:rsidRPr="00B77980" w:rsidRDefault="00D65289" w:rsidP="00806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56DD6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ROLL</w:t>
            </w:r>
          </w:p>
          <w:p w14:paraId="28839DC2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7EE6C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SL</w:t>
            </w:r>
          </w:p>
          <w:p w14:paraId="4E9281FF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E887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WGL</w:t>
            </w:r>
          </w:p>
          <w:p w14:paraId="29927B88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1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C6E0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L</w:t>
            </w:r>
          </w:p>
          <w:p w14:paraId="6D6F8199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526</w:t>
            </w:r>
          </w:p>
        </w:tc>
      </w:tr>
      <w:tr w:rsidR="00D65289" w:rsidRPr="00B77980" w14:paraId="63AB50AF" w14:textId="77777777" w:rsidTr="003D3DAD">
        <w:trPr>
          <w:trHeight w:val="20"/>
          <w:tblHeader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E6F1" w14:textId="77777777" w:rsidR="00D65289" w:rsidRPr="00B77980" w:rsidRDefault="00D65289" w:rsidP="00806D6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sz w:val="18"/>
                <w:szCs w:val="18"/>
              </w:rPr>
              <w:t>Surgical marg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E829E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05C3CA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34CE70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E05F0D" w14:textId="77777777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D65289" w:rsidRPr="00B77980" w14:paraId="643A0F9F" w14:textId="77777777" w:rsidTr="003D3DAD">
        <w:trPr>
          <w:trHeight w:val="20"/>
          <w:tblHeader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3370B" w14:textId="77777777" w:rsidR="00D65289" w:rsidRPr="00B77980" w:rsidRDefault="00D65289" w:rsidP="00806D6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3894C" w14:textId="25EAB99C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6FC75" w14:textId="38DF5549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 (94.4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FD1CD" w14:textId="6AD7B386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 (9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048EA" w14:textId="700F0BFF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 (89.7)</w:t>
            </w:r>
          </w:p>
        </w:tc>
      </w:tr>
      <w:tr w:rsidR="00D65289" w:rsidRPr="00B77980" w14:paraId="2F0FE8CC" w14:textId="77777777" w:rsidTr="003D3DAD">
        <w:trPr>
          <w:trHeight w:val="20"/>
          <w:tblHeader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4611" w14:textId="77777777" w:rsidR="00D65289" w:rsidRPr="00B77980" w:rsidRDefault="00D65289" w:rsidP="00806D6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ol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AC4F5" w14:textId="0C4C1A45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2A91E" w14:textId="5E987A71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.6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D3FE" w14:textId="1A9E35CB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86ED" w14:textId="42826012" w:rsidR="00D65289" w:rsidRPr="00B77980" w:rsidRDefault="00D65289" w:rsidP="00806D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10.3)</w:t>
            </w:r>
          </w:p>
        </w:tc>
      </w:tr>
      <w:tr w:rsidR="00D65289" w:rsidRPr="00B77980" w14:paraId="401BD98F" w14:textId="77777777" w:rsidTr="002818AC">
        <w:trPr>
          <w:gridAfter w:val="2"/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28E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C0F" w14:textId="767A64E0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p-values</w:t>
            </w:r>
          </w:p>
        </w:tc>
      </w:tr>
      <w:tr w:rsidR="00D65289" w:rsidRPr="00B77980" w14:paraId="08D3A82F" w14:textId="77777777" w:rsidTr="002818AC">
        <w:trPr>
          <w:gridAfter w:val="2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230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A39BE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6119A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WG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E2A25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L</w:t>
            </w:r>
          </w:p>
        </w:tc>
      </w:tr>
      <w:tr w:rsidR="00D65289" w:rsidRPr="00B77980" w14:paraId="57E1D589" w14:textId="77777777" w:rsidTr="002818AC">
        <w:trPr>
          <w:gridAfter w:val="2"/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7C547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R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0317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8271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F0E9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</w:tr>
      <w:tr w:rsidR="00AB5892" w:rsidRPr="00B77980" w14:paraId="04646B72" w14:textId="77777777" w:rsidTr="003D3DAD">
        <w:trPr>
          <w:gridAfter w:val="2"/>
          <w:trHeight w:val="28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9E022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A83964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7E48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588A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7</w:t>
            </w:r>
          </w:p>
        </w:tc>
      </w:tr>
      <w:tr w:rsidR="00AB5892" w:rsidRPr="00B77980" w14:paraId="732BAE28" w14:textId="77777777" w:rsidTr="003D3DAD">
        <w:trPr>
          <w:gridAfter w:val="2"/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AA891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A18656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AB6BE9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74E0" w14:textId="77777777" w:rsidR="00D65289" w:rsidRPr="00B77980" w:rsidRDefault="00D65289" w:rsidP="00806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</w:tr>
    </w:tbl>
    <w:p w14:paraId="079137B2" w14:textId="561471AE" w:rsidR="00B01FE5" w:rsidRPr="00B77980" w:rsidRDefault="008A6484" w:rsidP="004102C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Values </w:t>
      </w:r>
      <w:r w:rsidR="00474FD9"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n (%). </w:t>
      </w:r>
      <w:r w:rsidRPr="00F174B2">
        <w:rPr>
          <w:rFonts w:ascii="Times New Roman" w:hAnsi="Times New Roman" w:cs="Times New Roman"/>
          <w:sz w:val="18"/>
          <w:szCs w:val="18"/>
          <w:lang w:val="en-GB"/>
        </w:rPr>
        <w:t>ROLL= Radioguided Occult Lesion Localization; MSL= Magnetic Seed; CB= core biopsy; WGL= Wire Gide Localization; CL= Carbon Localization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2C6B5F7" w14:textId="3D96CABF" w:rsidR="00B01FE5" w:rsidRPr="00B77980" w:rsidRDefault="00B01F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70726F" w14:textId="04763C52" w:rsidR="0020682F" w:rsidRPr="00B77980" w:rsidRDefault="07F831A6" w:rsidP="004102CD">
      <w:pPr>
        <w:keepNext/>
        <w:jc w:val="both"/>
        <w:rPr>
          <w:rFonts w:ascii="Times New Roman" w:hAnsi="Times New Roman" w:cs="Times New Roman"/>
          <w:lang w:val="en-GB"/>
        </w:rPr>
      </w:pPr>
      <w:r w:rsidRPr="00B7798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44021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7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3246EF4D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interventions </w:t>
      </w:r>
      <w:r w:rsidR="00B024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involved margins </w:t>
      </w:r>
      <w:r w:rsidR="00FD2872" w:rsidRPr="00B77980">
        <w:rPr>
          <w:rFonts w:ascii="Times New Roman" w:hAnsi="Times New Roman" w:cs="Times New Roman"/>
          <w:sz w:val="24"/>
          <w:szCs w:val="24"/>
          <w:lang w:val="en-GB"/>
        </w:rPr>
        <w:t>and relative p-value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631"/>
        <w:gridCol w:w="511"/>
        <w:gridCol w:w="561"/>
        <w:gridCol w:w="890"/>
        <w:gridCol w:w="890"/>
        <w:gridCol w:w="845"/>
        <w:gridCol w:w="890"/>
      </w:tblGrid>
      <w:tr w:rsidR="731BA005" w:rsidRPr="00B77980" w14:paraId="7AAC84B0" w14:textId="77777777" w:rsidTr="00827942">
        <w:trPr>
          <w:trHeight w:val="300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43F98B5" w14:textId="06AC0C03" w:rsidR="731BA005" w:rsidRPr="00B77980" w:rsidRDefault="731BA005" w:rsidP="007246E9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4A31017" w14:textId="3198DAF3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E663018" w14:textId="471D1085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FC9672B" w14:textId="205239E8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3D5148B" w14:textId="152DF818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L</w:t>
            </w:r>
          </w:p>
        </w:tc>
      </w:tr>
      <w:tr w:rsidR="731BA005" w:rsidRPr="00B77980" w14:paraId="18F8C5BD" w14:textId="77777777" w:rsidTr="00827942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D2F3727" w14:textId="46C22582" w:rsidR="731BA005" w:rsidRPr="00B77980" w:rsidRDefault="731BA005" w:rsidP="007246E9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6B9FD52" w14:textId="067E4C81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0213149" w14:textId="0E5920B5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5FA3C34" w14:textId="03FB6B3F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D9108FF" w14:textId="77117D94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731BA005" w:rsidRPr="00B77980" w14:paraId="74F0267D" w14:textId="77777777" w:rsidTr="00827942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EDDC0B3" w14:textId="543BFC35" w:rsidR="731BA005" w:rsidRPr="00B77980" w:rsidRDefault="731BA005" w:rsidP="007246E9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4254D80" w14:textId="10826C69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942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AE7D7FB" w14:textId="7685A300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560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EA0BED4" w14:textId="7FCB334D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1003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479C989" w14:textId="317C1E5D" w:rsidR="731BA005" w:rsidRPr="00B77980" w:rsidRDefault="731BA005" w:rsidP="007246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516 (89.1)</w:t>
            </w:r>
          </w:p>
        </w:tc>
      </w:tr>
      <w:tr w:rsidR="00B1194F" w:rsidRPr="00B77980" w14:paraId="747322A2" w14:textId="77777777" w:rsidTr="00827942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92A9B9F" w14:textId="23049DE2" w:rsidR="00B1194F" w:rsidRPr="00B77980" w:rsidRDefault="00B1194F" w:rsidP="00B1194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51EE758" w14:textId="6E584EB8" w:rsidR="00B1194F" w:rsidRPr="00B77980" w:rsidRDefault="00B1194F" w:rsidP="00B11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36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760E980" w14:textId="03FF8BD5" w:rsidR="00B1194F" w:rsidRPr="00B77980" w:rsidRDefault="00B1194F" w:rsidP="00B11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25 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C706D0F" w14:textId="1A17A362" w:rsidR="00B1194F" w:rsidRPr="00B77980" w:rsidRDefault="00B1194F" w:rsidP="00B11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75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8DF9F5A" w14:textId="12DCB475" w:rsidR="00B1194F" w:rsidRPr="00B77980" w:rsidRDefault="00B1194F" w:rsidP="00B11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63 (10.9)</w:t>
            </w:r>
          </w:p>
        </w:tc>
      </w:tr>
      <w:tr w:rsidR="00B1194F" w:rsidRPr="00B1194F" w14:paraId="3B2C34B0" w14:textId="77777777" w:rsidTr="0082794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ED4308B" w14:textId="72BCAA9D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A959A00" w14:textId="0DB9E6A9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s</w:t>
            </w:r>
          </w:p>
        </w:tc>
      </w:tr>
      <w:tr w:rsidR="00B1194F" w:rsidRPr="00B77980" w14:paraId="59F0A7CB" w14:textId="77777777" w:rsidTr="0082794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8CE500E" w14:textId="0090A1FA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BB04C3E" w14:textId="3809BA6A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B5AE95F" w14:textId="255E7CA5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01BC757" w14:textId="750EB999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00B1194F" w:rsidRPr="00B77980" w14:paraId="5DFBB37E" w14:textId="77777777" w:rsidTr="0082794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13553DF" w14:textId="115827FC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A8CDC63" w14:textId="6F22E84D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21F3193" w14:textId="5C19C26E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C85803A" w14:textId="2F31F66C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B1194F" w:rsidRPr="00B77980" w14:paraId="623D14CC" w14:textId="77777777" w:rsidTr="0082794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863956B" w14:textId="0C2774DF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985A542" w14:textId="00E26CDA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B3B8949" w14:textId="1F78D739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9AECDDE" w14:textId="2B07D55E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B1194F" w:rsidRPr="00B77980" w14:paraId="6D793BA5" w14:textId="77777777" w:rsidTr="0082794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0372845" w14:textId="5683EE56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C10AFB7" w14:textId="71A28081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BD2C28F" w14:textId="34462E05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CD0542D" w14:textId="2BA65B19" w:rsidR="00B1194F" w:rsidRPr="00B77980" w:rsidRDefault="00B1194F" w:rsidP="007246E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</w:tbl>
    <w:p w14:paraId="631FC510" w14:textId="4E899234" w:rsidR="0020682F" w:rsidRPr="00B77980" w:rsidRDefault="0020503F" w:rsidP="004102C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Value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n (%). </w:t>
      </w:r>
      <w:r w:rsidR="07F831A6" w:rsidRPr="00B77980">
        <w:rPr>
          <w:rFonts w:ascii="Times New Roman" w:eastAsia="Times New Roman" w:hAnsi="Times New Roman" w:cs="Times New Roman"/>
          <w:sz w:val="18"/>
          <w:szCs w:val="18"/>
          <w:lang w:val="en-GB"/>
        </w:rPr>
        <w:t>ROLL= Radioguided Occult Lesion Localization; MSL= Magnetic Seed; WGL= Wire Gide Localization; CL= Carbon Localization</w:t>
      </w:r>
      <w:r w:rsidR="00B1194F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7F831A6" w:rsidRPr="00B7798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</w:p>
    <w:p w14:paraId="6D52694B" w14:textId="52D511E3" w:rsidR="0020682F" w:rsidRPr="00B77980" w:rsidRDefault="0020682F" w:rsidP="004102C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5FE0B2" w14:textId="374A4DD8" w:rsidR="00B1194F" w:rsidRPr="00B77980" w:rsidRDefault="00B1194F" w:rsidP="00B1194F">
      <w:pPr>
        <w:keepNext/>
        <w:jc w:val="both"/>
        <w:rPr>
          <w:rFonts w:ascii="Times New Roman" w:hAnsi="Times New Roman" w:cs="Times New Roman"/>
          <w:lang w:val="en-GB"/>
        </w:rPr>
      </w:pPr>
      <w:r w:rsidRPr="00B7798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44021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8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72BE0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urgery time including axillary management</w:t>
      </w:r>
      <w:r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and relative p-value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086"/>
        <w:gridCol w:w="1051"/>
        <w:gridCol w:w="359"/>
        <w:gridCol w:w="359"/>
        <w:gridCol w:w="1050"/>
        <w:gridCol w:w="632"/>
        <w:gridCol w:w="694"/>
        <w:gridCol w:w="1370"/>
        <w:gridCol w:w="1430"/>
        <w:gridCol w:w="1597"/>
      </w:tblGrid>
      <w:tr w:rsidR="00B1194F" w:rsidRPr="00B77980" w14:paraId="1F559225" w14:textId="77777777" w:rsidTr="00C12DB4">
        <w:trPr>
          <w:trHeight w:val="300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B3C0C91" w14:textId="77777777" w:rsidR="00B1194F" w:rsidRPr="00B77980" w:rsidRDefault="00B1194F" w:rsidP="00C12DB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59BAF2E9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405C57C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C761505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91114BD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L</w:t>
            </w:r>
          </w:p>
        </w:tc>
      </w:tr>
      <w:tr w:rsidR="00B1194F" w:rsidRPr="00B77980" w14:paraId="5EB8AE94" w14:textId="77777777" w:rsidTr="00C12DB4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A3D4A91" w14:textId="77777777" w:rsidR="00B1194F" w:rsidRPr="00B77980" w:rsidRDefault="00B1194F" w:rsidP="00C12DB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gery time (min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C62782B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8A8B4C8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B2C281C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80B90A4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1194F" w:rsidRPr="00B77980" w14:paraId="039B2952" w14:textId="77777777" w:rsidTr="00C12DB4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E0E5D26" w14:textId="77777777" w:rsidR="00B1194F" w:rsidRPr="00B77980" w:rsidRDefault="00B1194F" w:rsidP="00C12DB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BCS with SLN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8185E89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25-1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9EF7E9F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18-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3D94CDE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0-2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2668F7B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19-180] </w:t>
            </w:r>
          </w:p>
        </w:tc>
      </w:tr>
      <w:tr w:rsidR="00B1194F" w:rsidRPr="00B77980" w14:paraId="0CDCF335" w14:textId="77777777" w:rsidTr="00E72BE0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28CD4C6" w14:textId="77777777" w:rsidR="00B1194F" w:rsidRPr="00B77980" w:rsidRDefault="00B1194F" w:rsidP="00C12DB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BCS with AL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FCBB3A8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0-2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4B7F418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0-1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01C222D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95-2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5257C993" w14:textId="77777777" w:rsidR="00B1194F" w:rsidRPr="00B77980" w:rsidRDefault="00B1194F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9-238] </w:t>
            </w:r>
          </w:p>
        </w:tc>
      </w:tr>
      <w:tr w:rsidR="00E72BE0" w:rsidRPr="00B77980" w14:paraId="33221DDE" w14:textId="77777777" w:rsidTr="00E72BE0">
        <w:trPr>
          <w:trHeight w:val="300"/>
          <w:tblHeader/>
        </w:trPr>
        <w:tc>
          <w:tcPr>
            <w:tcW w:w="66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4B4D072" w14:textId="7B941349" w:rsidR="00E72BE0" w:rsidRPr="00E72BE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72BE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17AD6ABA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2E415B8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72BE0" w:rsidRPr="000E2D0C" w14:paraId="29442BD9" w14:textId="77777777" w:rsidTr="00C12DB4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027" w:type="dxa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46D9C8E6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20D36211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 time (BCS with SLNB)</w:t>
            </w:r>
          </w:p>
        </w:tc>
        <w:tc>
          <w:tcPr>
            <w:tcW w:w="0" w:type="auto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6865ED0E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 time (BCS with ALND)</w:t>
            </w:r>
          </w:p>
        </w:tc>
      </w:tr>
      <w:tr w:rsidR="00E72BE0" w:rsidRPr="00B77980" w14:paraId="6FE5D02C" w14:textId="77777777" w:rsidTr="00C12DB4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027" w:type="dxa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752DDAD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C5E6D06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gridSpan w:val="2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D895067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7DE555C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77D9160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73ED988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12BFF16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00E72BE0" w:rsidRPr="00B77980" w14:paraId="67DF3974" w14:textId="77777777" w:rsidTr="00C12DB4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027" w:type="dxa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E701860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17EEB08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D0B442E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4439458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F9ECE1C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A55CF5B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9009EF7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E72BE0" w:rsidRPr="00B77980" w14:paraId="7FF07737" w14:textId="77777777" w:rsidTr="00C12DB4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027" w:type="dxa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9ABFB2B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A884695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9088D0F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8184480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608CA5B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A47AF19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B1501BC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72BE0" w:rsidRPr="00B77980" w14:paraId="29790A8B" w14:textId="77777777" w:rsidTr="00C12DB4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027" w:type="dxa"/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71A64BA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E261BD0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705DEAB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73C135F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6C007C4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FF6C563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8FF6957" w14:textId="77777777" w:rsidR="00E72BE0" w:rsidRPr="00B77980" w:rsidRDefault="00E72BE0" w:rsidP="00C12D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</w:tbl>
    <w:p w14:paraId="23964B78" w14:textId="15D26B63" w:rsidR="00B1194F" w:rsidRPr="00B77980" w:rsidRDefault="00B1194F" w:rsidP="00B1194F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Value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n (%) unless otherwise indicated; values 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median (</w:t>
      </w:r>
      <w:r>
        <w:rPr>
          <w:rFonts w:ascii="Times New Roman" w:hAnsi="Times New Roman" w:cs="Times New Roman"/>
          <w:sz w:val="18"/>
          <w:szCs w:val="18"/>
          <w:lang w:val="en-GB"/>
        </w:rPr>
        <w:t>i.q.r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.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[range]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B77980">
        <w:rPr>
          <w:rFonts w:ascii="Times New Roman" w:eastAsia="Times New Roman" w:hAnsi="Times New Roman" w:cs="Times New Roman"/>
          <w:sz w:val="18"/>
          <w:szCs w:val="18"/>
          <w:lang w:val="en-GB"/>
        </w:rPr>
        <w:t>ROLL= Radioguided Occult Lesion Localization; MSL= Magnetic Seed; WGL= Wire Gide Localization; CL= Carbon Localization; BCS= Breast-conserving surgery; SLNB= sentinel lymph-node biopsy; ALND= axillary lymph-nodes dissection</w:t>
      </w:r>
      <w:r w:rsidR="00E72BE0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</w:p>
    <w:p w14:paraId="57D9ED52" w14:textId="77777777" w:rsidR="00B1194F" w:rsidRPr="00B77980" w:rsidRDefault="00B1194F" w:rsidP="00B1194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245C67" w14:textId="4F24AA2E" w:rsidR="44BEFDB0" w:rsidRPr="00B77980" w:rsidRDefault="44BEFDB0" w:rsidP="004105F7">
      <w:pPr>
        <w:keepNext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3C3E0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lation between surgical margins involvement, localization techniques and different variables</w:t>
      </w:r>
      <w:r w:rsidR="004105F7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only B5a/B5b/C5 lesion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5"/>
        <w:gridCol w:w="797"/>
        <w:gridCol w:w="796"/>
        <w:gridCol w:w="885"/>
        <w:gridCol w:w="884"/>
        <w:gridCol w:w="737"/>
        <w:gridCol w:w="886"/>
        <w:gridCol w:w="884"/>
        <w:gridCol w:w="885"/>
        <w:gridCol w:w="884"/>
        <w:gridCol w:w="545"/>
      </w:tblGrid>
      <w:tr w:rsidR="07AD5B25" w:rsidRPr="00B77980" w14:paraId="1BCEDF9D" w14:textId="77777777" w:rsidTr="002029AA">
        <w:trPr>
          <w:trHeight w:val="6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A40566C" w14:textId="4641E80B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F32C7C" w14:textId="1CF612C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dul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DD7179" w14:textId="107548E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crocalcification</w:t>
            </w:r>
          </w:p>
        </w:tc>
      </w:tr>
      <w:tr w:rsidR="07AD5B25" w:rsidRPr="00B77980" w14:paraId="1A3D50A3" w14:textId="77777777" w:rsidTr="002029AA">
        <w:trPr>
          <w:trHeight w:val="7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7240BEA" w14:textId="7CD6B6B7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ical margins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57F9B99" w14:textId="1D6DC6E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817B377" w14:textId="6409F165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EF0B3AC" w14:textId="430625D7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321D61B" w14:textId="2A55A60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F364312" w14:textId="73AF0593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7C19F7" w14:textId="34A6EF84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60B1537" w14:textId="75AC6AB4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776DF76" w14:textId="1A54C2DF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AA72252" w14:textId="572393F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D3236E" w14:textId="226FB94C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7AD5B25" w:rsidRPr="00B77980" w14:paraId="44C56885" w14:textId="77777777" w:rsidTr="002029AA">
        <w:trPr>
          <w:trHeight w:val="285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95C47D8" w14:textId="45A2C7AE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 involv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99926D" w14:textId="716A9FC5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4 (99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AB429D8" w14:textId="22803357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9 (96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B4266DC" w14:textId="2B3E644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5 (95.7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D9E82C9" w14:textId="139AB3B2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0 (91.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54EB9A" w14:textId="33326A3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6C35117" w14:textId="30EC5F59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 (94.2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F3E5A7E" w14:textId="7712AF32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 (90.5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30C9C81" w14:textId="22D81783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6 (91.5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BC1117E" w14:textId="570ACA4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 (85.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B260D9" w14:textId="5E08FCD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7AD5B25" w:rsidRPr="00B77980" w14:paraId="4EFDF020" w14:textId="77777777" w:rsidTr="002029AA">
        <w:trPr>
          <w:trHeight w:val="30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3E8C21A" w14:textId="57C1FA95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volv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6872551" w14:textId="53FF6095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73C8199" w14:textId="07291CF5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4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49CBA2" w14:textId="4F489AE6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(4.3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9E20EE" w14:textId="2F6B56B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58DEB7" w14:textId="082808D4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EC8701" w14:textId="43EAE9FF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5.8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562FA31" w14:textId="261FBFF8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9.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368424D" w14:textId="2B1448E3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8.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95CC3E7" w14:textId="443D045B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9F35FF" w14:textId="308E8EE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7AD5B25" w:rsidRPr="00B77980" w14:paraId="5809CBA4" w14:textId="77777777" w:rsidTr="002029AA">
        <w:trPr>
          <w:trHeight w:val="300"/>
          <w:tblHeader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33A0BF8" w14:textId="6DE0F9A3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CEC0E9" w14:textId="2450AB39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torsio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31312D" w14:textId="37DCEAAB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&lt;30</w:t>
            </w:r>
          </w:p>
        </w:tc>
      </w:tr>
      <w:tr w:rsidR="07AD5B25" w:rsidRPr="00B77980" w14:paraId="64FC02E4" w14:textId="77777777" w:rsidTr="002029AA">
        <w:trPr>
          <w:trHeight w:val="300"/>
          <w:tblHeader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76A1C2" w14:textId="70976A2E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A2269BE" w14:textId="0E3C54CF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063253D" w14:textId="3A06FF4F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AC00E86" w14:textId="3BFF5DAF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134DC96" w14:textId="44200316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84D44C" w14:textId="407C594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6EBF7C" w14:textId="0AFCCD07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ADF88D8" w14:textId="294BFC70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DE1299C" w14:textId="6BD4E658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B1D1902" w14:textId="39061B44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FE9427" w14:textId="2589A7B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7AD5B25" w:rsidRPr="00B77980" w14:paraId="760E9B96" w14:textId="77777777" w:rsidTr="002029AA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5695A3" w14:textId="52EF7A93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 involv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BBD6AA" w14:textId="73DCF35E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(89.4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F4022FC" w14:textId="7E7154F5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89.5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CB509C7" w14:textId="5CD525E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 (91.7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BB1B143" w14:textId="781CD6B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92.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CCF6AF" w14:textId="1E48B7FE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AF8ABD0" w14:textId="0566916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1 (96,4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B5A5254" w14:textId="4AE53C17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6 (92,2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AFD9FCA" w14:textId="573F1B1E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5 (94,5)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B993C1C" w14:textId="2B0022CB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 (89,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A0E2F2" w14:textId="1EC0B38B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7AD5B25" w:rsidRPr="00B77980" w14:paraId="59889897" w14:textId="77777777" w:rsidTr="002029AA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E372C9" w14:textId="5F0C08FD" w:rsidR="07AD5B25" w:rsidRPr="00B77980" w:rsidRDefault="07AD5B25" w:rsidP="007246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volv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1EB72F" w14:textId="3F4397DE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0.6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01581A" w14:textId="1F25FC7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.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B50455D" w14:textId="0F53FCEA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8.3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6B43291" w14:textId="241A44A6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55B49B" w14:textId="2F9A1D49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A4841CC" w14:textId="1EC84B28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3,6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019CEA" w14:textId="04F7EF83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7,8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E31F99" w14:textId="36AC2DFC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(5,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8071BB" w14:textId="066CFBA2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10,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AA7BFB" w14:textId="5369A59D" w:rsidR="07AD5B25" w:rsidRPr="00B77980" w:rsidRDefault="07AD5B25" w:rsidP="007246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03CB312" w14:textId="7846BA9F" w:rsidR="44BEFDB0" w:rsidRPr="00B77980" w:rsidRDefault="00EF77DC" w:rsidP="004102C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Value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n (%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44BEFDB0" w:rsidRPr="00B77980">
        <w:rPr>
          <w:rFonts w:ascii="Times New Roman" w:eastAsia="Times New Roman" w:hAnsi="Times New Roman" w:cs="Times New Roman"/>
          <w:sz w:val="18"/>
          <w:szCs w:val="18"/>
          <w:lang w:val="en-GB"/>
        </w:rPr>
        <w:t>ROLL= Radioguided Occult Lesion Localization; MSL= Magnetic Seed; CB= core biopsy; WGL= Wire Gide Localization; CL= Carbon Localization; BMI = Body mass index</w:t>
      </w:r>
    </w:p>
    <w:p w14:paraId="45B56EBB" w14:textId="4F893E2D" w:rsidR="4A3B0DFB" w:rsidRPr="00B77980" w:rsidRDefault="4A3B0DFB">
      <w:pPr>
        <w:rPr>
          <w:rFonts w:ascii="Times New Roman" w:hAnsi="Times New Roman" w:cs="Times New Roman"/>
          <w:lang w:val="en-GB"/>
        </w:rPr>
      </w:pPr>
      <w:r w:rsidRPr="00B77980">
        <w:rPr>
          <w:rFonts w:ascii="Times New Roman" w:hAnsi="Times New Roman" w:cs="Times New Roman"/>
          <w:lang w:val="en-GB"/>
        </w:rPr>
        <w:br w:type="page"/>
      </w:r>
    </w:p>
    <w:p w14:paraId="5CE56D88" w14:textId="587D6A54" w:rsidR="44BEFDB0" w:rsidRPr="00B77980" w:rsidRDefault="44BEFDB0" w:rsidP="004102CD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7402E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0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alculated </w:t>
      </w:r>
      <w:r w:rsidR="0E0DD85B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section </w:t>
      </w:r>
      <w:r w:rsidR="72A08BDE"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atio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9"/>
        <w:gridCol w:w="529"/>
        <w:gridCol w:w="579"/>
        <w:gridCol w:w="734"/>
        <w:gridCol w:w="529"/>
        <w:gridCol w:w="734"/>
        <w:gridCol w:w="272"/>
        <w:gridCol w:w="272"/>
        <w:gridCol w:w="529"/>
        <w:gridCol w:w="579"/>
        <w:gridCol w:w="228"/>
        <w:gridCol w:w="228"/>
        <w:gridCol w:w="734"/>
        <w:gridCol w:w="734"/>
        <w:gridCol w:w="368"/>
        <w:gridCol w:w="368"/>
        <w:gridCol w:w="529"/>
        <w:gridCol w:w="579"/>
        <w:gridCol w:w="454"/>
      </w:tblGrid>
      <w:tr w:rsidR="07AD5B25" w:rsidRPr="00B77980" w14:paraId="28E59939" w14:textId="77777777" w:rsidTr="00616DDE">
        <w:trPr>
          <w:trHeight w:val="300"/>
          <w:tblHeader/>
        </w:trPr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35FC7AB9" w14:textId="4855EE82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16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1CBB4D78" w14:textId="41953E54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RR</w:t>
            </w:r>
          </w:p>
        </w:tc>
      </w:tr>
      <w:tr w:rsidR="07AD5B25" w:rsidRPr="00B77980" w14:paraId="7A1F6528" w14:textId="77777777" w:rsidTr="00616DDE">
        <w:trPr>
          <w:trHeight w:val="300"/>
          <w:tblHeader/>
        </w:trPr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0DF90778" w14:textId="761740FA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4A478C" w14:textId="46F5E39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E84B5B" w14:textId="06580C5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0D16AE" w14:textId="76D9081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8" w:space="0" w:color="000000" w:themeColor="text1"/>
            </w:tcBorders>
            <w:tcMar>
              <w:left w:w="70" w:type="dxa"/>
              <w:right w:w="70" w:type="dxa"/>
            </w:tcMar>
            <w:vAlign w:val="center"/>
          </w:tcPr>
          <w:p w14:paraId="12B8D30C" w14:textId="7A2D017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07AD5B25" w:rsidRPr="00B77980" w14:paraId="25A276EF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D6D572" w14:textId="0553994D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vasive carcinoma (CB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D320BEA" w14:textId="47142DE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7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60.3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273F1C" w14:textId="7B12B27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4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60.8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D0B8F69" w14:textId="3A60DAF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3.7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B2F838" w14:textId="43E7013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0.3]</w:t>
            </w:r>
          </w:p>
        </w:tc>
      </w:tr>
      <w:tr w:rsidR="07AD5B25" w:rsidRPr="00B77980" w14:paraId="124A329C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20EAC3" w14:textId="25B8063C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 situ carcinoma (CB)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152746B" w14:textId="6C312BD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9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72.3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12DEA6" w14:textId="1755C59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7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4.3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B96F5C9" w14:textId="30BD6E3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5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17.1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B00B47" w14:textId="5E42CE08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36.5]</w:t>
            </w:r>
          </w:p>
        </w:tc>
      </w:tr>
      <w:tr w:rsidR="07AD5B25" w:rsidRPr="00B77980" w14:paraId="6B4435B9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4FA389A" w14:textId="28B25707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Uncertain lesion (CB)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90D0F7" w14:textId="356BB0CC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1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18.7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594052D" w14:textId="50891E0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4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0.6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6AB4EA" w14:textId="6E39A25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2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.6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1C340F" w14:textId="490BA19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1.5]</w:t>
            </w:r>
          </w:p>
        </w:tc>
      </w:tr>
      <w:tr w:rsidR="07AD5B25" w:rsidRPr="00B77980" w14:paraId="494DF660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E7DC29F" w14:textId="620FDA1E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&lt;3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B0DB85" w14:textId="7F6A45E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7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77.7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8470888" w14:textId="3751978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8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14.8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1EC9CD3" w14:textId="3416FC6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1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3.7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7B7E24" w14:textId="60CA3978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7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0.3]</w:t>
            </w:r>
          </w:p>
        </w:tc>
      </w:tr>
      <w:tr w:rsidR="07AD5B25" w:rsidRPr="00B77980" w14:paraId="3EBA1839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AF419CB" w14:textId="211F6C87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≥30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C75F3A" w14:textId="2B0930F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72.3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34B267C" w14:textId="5030187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4.8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6202746" w14:textId="70DE498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30]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A2CDD8" w14:textId="63C6E84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9.9]</w:t>
            </w:r>
          </w:p>
        </w:tc>
      </w:tr>
      <w:tr w:rsidR="07AD5B25" w:rsidRPr="00B77980" w14:paraId="02C7FAEB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BB5BE94" w14:textId="59BD31EA" w:rsidR="07AD5B25" w:rsidRPr="00B77980" w:rsidRDefault="07AD5B25" w:rsidP="00DE06DD">
            <w:pPr>
              <w:spacing w:after="0" w:line="257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du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19F1B6F" w14:textId="1AA889D0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2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77.8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2DD662" w14:textId="5BA470EC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9.6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519AEF" w14:textId="1AB84DF0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4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1.5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0C25CB" w14:textId="0D1B1A26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9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36.5]</w:t>
            </w:r>
          </w:p>
        </w:tc>
      </w:tr>
      <w:tr w:rsidR="07AD5B25" w:rsidRPr="00B77980" w14:paraId="55E59F12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4F094B" w14:textId="31FB5F2A" w:rsidR="07AD5B25" w:rsidRPr="00B77980" w:rsidRDefault="07AD5B25" w:rsidP="00DE06DD">
            <w:pPr>
              <w:spacing w:after="0" w:line="257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crocalcification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2FFFC2F" w14:textId="4EBBC3BB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72.3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427B92C" w14:textId="4E8CF8A8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90.7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FB5367" w14:textId="2B92AE28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31.6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BA630D" w14:textId="6AC11A4E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9.9]</w:t>
            </w:r>
          </w:p>
        </w:tc>
      </w:tr>
      <w:tr w:rsidR="07AD5B25" w:rsidRPr="00B77980" w14:paraId="3C83DEF0" w14:textId="77777777" w:rsidTr="00616DDE">
        <w:trPr>
          <w:trHeight w:val="300"/>
          <w:tblHeader/>
        </w:trPr>
        <w:tc>
          <w:tcPr>
            <w:tcW w:w="0" w:type="auto"/>
            <w:gridSpan w:val="3"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048151D" w14:textId="7C2F5C9D" w:rsidR="07AD5B25" w:rsidRPr="00B77980" w:rsidRDefault="07AD5B25" w:rsidP="00DE06DD">
            <w:pPr>
              <w:spacing w:after="0" w:line="257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Distorsion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BD03445" w14:textId="1450CE9A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1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32.8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F67995" w14:textId="5244F466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60.8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AD4E526" w14:textId="352FF053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8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43.7]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96E563" w14:textId="0B23780C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1 </w:t>
            </w:r>
            <w:r w:rsidR="00414C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="006C2D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-22]</w:t>
            </w:r>
          </w:p>
        </w:tc>
      </w:tr>
      <w:tr w:rsidR="00616DDE" w:rsidRPr="00B77980" w14:paraId="62B48573" w14:textId="77777777" w:rsidTr="00806D6E">
        <w:trPr>
          <w:trHeight w:val="300"/>
          <w:tblHeader/>
        </w:trPr>
        <w:tc>
          <w:tcPr>
            <w:tcW w:w="0" w:type="auto"/>
            <w:gridSpan w:val="19"/>
            <w:tcBorders>
              <w:top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D8E420" w14:textId="1224AF42" w:rsidR="00616DDE" w:rsidRPr="00B77980" w:rsidRDefault="00616DDE" w:rsidP="00DE06DD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</w:rPr>
              <w:t>p-values</w:t>
            </w:r>
          </w:p>
        </w:tc>
      </w:tr>
      <w:tr w:rsidR="07AD5B25" w:rsidRPr="00B77980" w14:paraId="734D687D" w14:textId="77777777" w:rsidTr="00616DDE">
        <w:trPr>
          <w:trHeight w:val="300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92C3E64" w14:textId="3C23E68C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765E1F8A" w14:textId="7BE5874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vasive carcinoma (CB)</w:t>
            </w:r>
          </w:p>
        </w:tc>
        <w:tc>
          <w:tcPr>
            <w:tcW w:w="0" w:type="auto"/>
            <w:gridSpan w:val="4"/>
            <w:tcMar>
              <w:left w:w="70" w:type="dxa"/>
              <w:right w:w="70" w:type="dxa"/>
            </w:tcMar>
            <w:vAlign w:val="center"/>
          </w:tcPr>
          <w:p w14:paraId="16333297" w14:textId="387AC57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 situ carcinoma (CB)</w:t>
            </w:r>
          </w:p>
        </w:tc>
        <w:tc>
          <w:tcPr>
            <w:tcW w:w="0" w:type="auto"/>
            <w:gridSpan w:val="4"/>
            <w:tcMar>
              <w:left w:w="70" w:type="dxa"/>
              <w:right w:w="70" w:type="dxa"/>
            </w:tcMar>
            <w:vAlign w:val="center"/>
          </w:tcPr>
          <w:p w14:paraId="7B3B50E2" w14:textId="55E7CE0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certain lesion </w:t>
            </w:r>
            <w:r w:rsidRPr="00B77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B)</w:t>
            </w:r>
          </w:p>
        </w:tc>
        <w:tc>
          <w:tcPr>
            <w:tcW w:w="0" w:type="auto"/>
            <w:gridSpan w:val="4"/>
            <w:tcMar>
              <w:left w:w="70" w:type="dxa"/>
              <w:right w:w="70" w:type="dxa"/>
            </w:tcMar>
            <w:vAlign w:val="center"/>
          </w:tcPr>
          <w:p w14:paraId="5E760D7D" w14:textId="1D79904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&lt;30</w:t>
            </w:r>
          </w:p>
        </w:tc>
        <w:tc>
          <w:tcPr>
            <w:tcW w:w="0" w:type="auto"/>
            <w:gridSpan w:val="3"/>
            <w:tcMar>
              <w:left w:w="70" w:type="dxa"/>
              <w:right w:w="70" w:type="dxa"/>
            </w:tcMar>
            <w:vAlign w:val="center"/>
          </w:tcPr>
          <w:p w14:paraId="5586B676" w14:textId="305FFE3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 ≥30</w:t>
            </w:r>
          </w:p>
        </w:tc>
      </w:tr>
      <w:tr w:rsidR="07AD5B25" w:rsidRPr="00B77980" w14:paraId="1B543D96" w14:textId="77777777" w:rsidTr="00616DDE">
        <w:trPr>
          <w:trHeight w:val="300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EF3E512" w14:textId="615F4217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FF9BC04" w14:textId="5BC0626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E51191" w14:textId="1E4C437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B55DB60" w14:textId="2DA8EAB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2756D4E" w14:textId="14B2A6F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63CB198" w14:textId="0E55DF4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2C6FB86" w14:textId="18662337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93FFE6" w14:textId="6FF6024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82B35D2" w14:textId="3D965D24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D8EBDC5" w14:textId="57F0FE2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BD65CAC" w14:textId="442023DC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38885E8" w14:textId="78D53FC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1576562" w14:textId="73904D1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6B71751" w14:textId="2EECDEB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4B31B85" w14:textId="4AAB4494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81E15A5" w14:textId="420177F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L</w:t>
            </w:r>
          </w:p>
        </w:tc>
      </w:tr>
      <w:tr w:rsidR="07AD5B25" w:rsidRPr="00B77980" w14:paraId="68EDB502" w14:textId="77777777" w:rsidTr="00616DD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DD4F41" w14:textId="64E01367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D44C4F5" w14:textId="3710923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CD400EB" w14:textId="0F98D7F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181030" w14:textId="7AB48D5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4768232" w14:textId="38A36FB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1D6FF16" w14:textId="79652A2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790440" w14:textId="48B747E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B07D1EF" w14:textId="1A59957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A2170A1" w14:textId="59E7F4F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C26356" w14:textId="03AE431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C69648D" w14:textId="2179C6C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3DF469" w14:textId="7C8788C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97A866" w14:textId="4BC207D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CB9C839" w14:textId="11C7145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2F497019" w14:textId="43FD1AE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48EB98" w14:textId="67D01E3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7AD5B25" w:rsidRPr="00B77980" w14:paraId="2DB378BC" w14:textId="77777777" w:rsidTr="00616D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7C974A" w14:textId="34D9063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4AC9D5A" w14:textId="1E54A2C6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E28C4A8" w14:textId="4AC1349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AE6386" w14:textId="0B34E78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C68D199" w14:textId="7A1DB92C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4A15142" w14:textId="2E75B9D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4C5D55" w14:textId="556E97F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3E0D9CEA" w14:textId="4417FEC7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ABE8F11" w14:textId="4AC48998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D40926" w14:textId="175ED187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9CB5D18" w14:textId="4354F76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69CAD0B" w14:textId="494D412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F91364" w14:textId="3AF5076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CB5D91C" w14:textId="0CC9476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67999751" w14:textId="4A99A3E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A82B2E" w14:textId="7691492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7AD5B25" w:rsidRPr="00B77980" w14:paraId="781B7B7A" w14:textId="77777777" w:rsidTr="00616D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8A40F5" w14:textId="065D0A2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ECAD93E" w14:textId="0DDB910A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9C20E6D" w14:textId="0C8FAF6F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1F158E" w14:textId="6973E9F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EC5E464" w14:textId="700590E2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D1E9A97" w14:textId="1C6E9850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D676A9" w14:textId="3E4F3C8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8EFA04D" w14:textId="7796C3A5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73C2F908" w14:textId="27E4B7A9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3294B5" w14:textId="667AF09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B50D7C9" w14:textId="429CC31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7B39B9A" w14:textId="4B0B776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E058E3" w14:textId="761FBDA8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33A3D4F" w14:textId="54EEC924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B85D3D3" w14:textId="59ED57F8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3F1450" w14:textId="2A7A44B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7AD5B25" w:rsidRPr="00B77980" w14:paraId="32F018CF" w14:textId="77777777" w:rsidTr="00616DDE">
        <w:trPr>
          <w:trHeight w:val="300"/>
        </w:trPr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6DAF440" w14:textId="1A86B64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9F7C5E3" w14:textId="25306129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du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BF3A39" w14:textId="353748B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crocalcificat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1049450" w14:textId="6649FEC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tor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E677FDA" w14:textId="3D629C2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BF17361" w14:textId="6F02D53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62E255E" w14:textId="66AB908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18600C" w14:textId="4AB4758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B7BDA3" w14:textId="4D7C9EA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22202A" w14:textId="00A2184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7AD5B25" w:rsidRPr="00B77980" w14:paraId="54BF533C" w14:textId="77777777" w:rsidTr="00616DDE">
        <w:trPr>
          <w:trHeight w:val="165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128D8F" w14:textId="0130603B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BB56A94" w14:textId="1571529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47CB63C" w14:textId="221393A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G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A954EA" w14:textId="1CE41A5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FEA31E5" w14:textId="0562DA3F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318D10D" w14:textId="7E6CEC8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G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2DC5E0" w14:textId="79F9364E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DC4424" w14:textId="3465EDA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489DFA9" w14:textId="5FD7C3D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G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AF11A8" w14:textId="2EDFB80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190011D" w14:textId="214B2DFC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77B8CE2" w14:textId="16F50657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356DE4" w14:textId="627290E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D6DF49E" w14:textId="689D4B5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279C809" w14:textId="0FF74CC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2708BFB" w14:textId="1796A8A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7AD5B25" w:rsidRPr="00B77980" w14:paraId="3D67C6B6" w14:textId="77777777" w:rsidTr="00616D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C04504" w14:textId="58DC37D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OLL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E0AAAC1" w14:textId="77B82538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2A9907D" w14:textId="4EE06E24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7AB183" w14:textId="749D1DF0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3955D86B" w14:textId="602752D8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41B3694E" w14:textId="07072D06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AC183D" w14:textId="2A9AB0A9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01FCBA33" w14:textId="30519845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90608D2" w14:textId="1D3FAA18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D85189" w14:textId="5B40C452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2826A9" w14:textId="54FF5B0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F0B1339" w14:textId="16B4AF96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2C9FDB9" w14:textId="205580F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76ABC60" w14:textId="26A46B9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FE30D9B" w14:textId="4329D091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0426BFE" w14:textId="2872253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7AD5B25" w:rsidRPr="00B77980" w14:paraId="4BECA844" w14:textId="77777777" w:rsidTr="00616D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C3AA9B" w14:textId="4CEB4AC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S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080A934" w14:textId="6D6ED049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7CF787F3" w14:textId="4AE08C93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7AB21E" w14:textId="5FCFD083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16A17383" w14:textId="24CD1EC2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11699C3E" w14:textId="5248B2FA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D4F0D9" w14:textId="62C4D9CD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55459076" w14:textId="75B81B7A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70" w:type="dxa"/>
              <w:right w:w="70" w:type="dxa"/>
            </w:tcMar>
            <w:vAlign w:val="center"/>
          </w:tcPr>
          <w:p w14:paraId="5317A719" w14:textId="15450FC5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2FE7FF" w14:textId="25D876AB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E19181C" w14:textId="08AF528D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4C4774F" w14:textId="286A732A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031D46C" w14:textId="6FD9055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EAD6500" w14:textId="3F55C82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75CA6EA" w14:textId="0DD8DA45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2C44E85" w14:textId="46059B2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7AD5B25" w:rsidRPr="00B77980" w14:paraId="20CA1EAD" w14:textId="77777777" w:rsidTr="00616DDE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975632" w14:textId="0249AD8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G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151AE61" w14:textId="1EB7D23C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221EE47E" w14:textId="0F884E1B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E6EC85" w14:textId="5929051A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A41F25C" w14:textId="543F3063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486EA909" w14:textId="400B2B4D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4B0E7D2" w14:textId="5096C9D1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6A2D1925" w14:textId="0FF0EB90" w:rsidR="07AD5B25" w:rsidRPr="00B77980" w:rsidRDefault="07AD5B25" w:rsidP="00DE06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70" w:type="dxa"/>
              <w:right w:w="70" w:type="dxa"/>
            </w:tcMar>
            <w:vAlign w:val="center"/>
          </w:tcPr>
          <w:p w14:paraId="09820068" w14:textId="2F843952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B8C96C" w14:textId="08949CD7" w:rsidR="07AD5B25" w:rsidRPr="00B77980" w:rsidRDefault="07AD5B25" w:rsidP="00DE06DD">
            <w:pPr>
              <w:spacing w:after="0"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84D4BD6" w14:textId="7830CFC4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9207344" w14:textId="102052E0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DFF3256" w14:textId="24DDA5E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6EA18A2" w14:textId="713E101B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7AA6D1F" w14:textId="0F5C4A83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AE5CA5E" w14:textId="72599E02" w:rsidR="07AD5B25" w:rsidRPr="00B77980" w:rsidRDefault="07AD5B25" w:rsidP="00DE06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618FDC93" w14:textId="5B8954DE" w:rsidR="44BEFDB0" w:rsidRPr="00B77980" w:rsidRDefault="00414C45" w:rsidP="07AD5B25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V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alue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e 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median (</w:t>
      </w:r>
      <w:r>
        <w:rPr>
          <w:rFonts w:ascii="Times New Roman" w:hAnsi="Times New Roman" w:cs="Times New Roman"/>
          <w:sz w:val="18"/>
          <w:szCs w:val="18"/>
          <w:lang w:val="en-GB"/>
        </w:rPr>
        <w:t>i.q.r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>.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[range]</w:t>
      </w:r>
      <w:r w:rsidRPr="00C3604A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44BEFDB0" w:rsidRPr="00B77980">
        <w:rPr>
          <w:rFonts w:ascii="Times New Roman" w:eastAsia="Times New Roman" w:hAnsi="Times New Roman" w:cs="Times New Roman"/>
          <w:sz w:val="18"/>
          <w:szCs w:val="18"/>
          <w:lang w:val="en-GB"/>
        </w:rPr>
        <w:t>CRR = Calculated resection ratio; ROLL= Radioguided Occult Lesion Localization; MSL= Magnetic Seed; CB= core biopsy; WGL= Wire Gide Localization; CL= Carbon Localization; CB = Core biopsy; BMI = Body mass index</w:t>
      </w:r>
    </w:p>
    <w:p w14:paraId="3C679DEC" w14:textId="385573D1" w:rsidR="4A3B0DFB" w:rsidRPr="00B77980" w:rsidRDefault="4A3B0DFB">
      <w:pPr>
        <w:rPr>
          <w:rFonts w:ascii="Times New Roman" w:hAnsi="Times New Roman" w:cs="Times New Roman"/>
          <w:lang w:val="en-GB"/>
        </w:rPr>
      </w:pPr>
      <w:r w:rsidRPr="00B77980">
        <w:rPr>
          <w:rFonts w:ascii="Times New Roman" w:hAnsi="Times New Roman" w:cs="Times New Roman"/>
          <w:lang w:val="en-GB"/>
        </w:rPr>
        <w:br w:type="page"/>
      </w:r>
    </w:p>
    <w:p w14:paraId="0EACFA08" w14:textId="4CC7C543" w:rsidR="00784C60" w:rsidRPr="00B77980" w:rsidRDefault="00567678" w:rsidP="005A4087">
      <w:pPr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20682F"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</w:t>
      </w:r>
      <w:r w:rsidR="006A3B45">
        <w:rPr>
          <w:rFonts w:ascii="Times New Roman" w:hAnsi="Times New Roman" w:cs="Times New Roman"/>
          <w:b/>
          <w:bCs/>
          <w:sz w:val="24"/>
          <w:szCs w:val="24"/>
          <w:lang w:val="en-GB"/>
        </w:rPr>
        <w:t>11</w:t>
      </w:r>
      <w:r w:rsidR="006854CF"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6309B"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Hierarchical Logistic Regression Modeling. </w:t>
      </w:r>
      <w:r w:rsidR="006854CF" w:rsidRPr="00B7798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6309B" w:rsidRPr="00B77980">
        <w:rPr>
          <w:rFonts w:ascii="Times New Roman" w:hAnsi="Times New Roman" w:cs="Times New Roman"/>
          <w:sz w:val="24"/>
          <w:szCs w:val="24"/>
          <w:lang w:val="en-GB"/>
        </w:rPr>
        <w:t>he effect of each center</w:t>
      </w:r>
      <w:r w:rsidR="006854CF" w:rsidRPr="00B77980">
        <w:rPr>
          <w:rFonts w:ascii="Times New Roman" w:hAnsi="Times New Roman" w:cs="Times New Roman"/>
          <w:sz w:val="24"/>
          <w:szCs w:val="24"/>
          <w:lang w:val="en-GB"/>
        </w:rPr>
        <w:t xml:space="preserve"> in multivariate analysis</w:t>
      </w:r>
      <w:r w:rsidR="0006309B" w:rsidRPr="00B7798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5488"/>
        <w:gridCol w:w="525"/>
      </w:tblGrid>
      <w:tr w:rsidR="00717FD4" w:rsidRPr="00B77980" w14:paraId="0B707489" w14:textId="77777777" w:rsidTr="4A3B0DFB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5C091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GB"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GB" w:eastAsia="it-IT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22A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p</w:t>
            </w:r>
          </w:p>
        </w:tc>
      </w:tr>
      <w:tr w:rsidR="00717FD4" w:rsidRPr="00B77980" w14:paraId="0F3E1280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65FC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IRCCS Azienda Ospedaliero-Universitaria - Bolog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9EB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35</w:t>
            </w:r>
          </w:p>
        </w:tc>
      </w:tr>
      <w:tr w:rsidR="00717FD4" w:rsidRPr="00B77980" w14:paraId="48E955CD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8227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ASST Sette Laghi - Vare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136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24</w:t>
            </w:r>
          </w:p>
        </w:tc>
      </w:tr>
      <w:tr w:rsidR="00717FD4" w:rsidRPr="00B77980" w14:paraId="5FF349A5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6394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EOC - Svizze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0E4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96</w:t>
            </w:r>
          </w:p>
        </w:tc>
      </w:tr>
      <w:tr w:rsidR="00717FD4" w:rsidRPr="00B77980" w14:paraId="3F7B93B7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3196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Humanitas Gavazzeni - Bergam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785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50</w:t>
            </w:r>
          </w:p>
        </w:tc>
      </w:tr>
      <w:tr w:rsidR="00717FD4" w:rsidRPr="00B77980" w14:paraId="64E74831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AAA0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Istituti Clinici Scientifici IRCCS - Pav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91E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27</w:t>
            </w:r>
          </w:p>
        </w:tc>
      </w:tr>
      <w:tr w:rsidR="00717FD4" w:rsidRPr="00B77980" w14:paraId="3C9635B9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7DE8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Istituto Nazionale dei Tumori - Mila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BA8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37</w:t>
            </w:r>
          </w:p>
        </w:tc>
      </w:tr>
      <w:tr w:rsidR="00717FD4" w:rsidRPr="00B77980" w14:paraId="3366E08D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BDF1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I.R.C.C.S. Fondazione G. Pascale - Napo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A82E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53</w:t>
            </w:r>
          </w:p>
        </w:tc>
      </w:tr>
      <w:tr w:rsidR="00717FD4" w:rsidRPr="00B77980" w14:paraId="3981CE7F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542C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Azienda Ospedaliero Universitaria - Mode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D261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30</w:t>
            </w:r>
          </w:p>
        </w:tc>
      </w:tr>
      <w:tr w:rsidR="00717FD4" w:rsidRPr="00B77980" w14:paraId="09A36152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B055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Fondazione IRCCS Policlinico San Matteo - Pav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0AF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96</w:t>
            </w:r>
          </w:p>
        </w:tc>
      </w:tr>
      <w:tr w:rsidR="00717FD4" w:rsidRPr="00B77980" w14:paraId="380E36FE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2ECD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VDE e AVC – P. O. - Pontedera e Volter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82A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05</w:t>
            </w:r>
          </w:p>
        </w:tc>
      </w:tr>
      <w:tr w:rsidR="00717FD4" w:rsidRPr="00B77980" w14:paraId="055AD947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8FE8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Ospedale Santa Chiara - Trent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4C2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0.22</w:t>
            </w:r>
          </w:p>
        </w:tc>
      </w:tr>
      <w:tr w:rsidR="00717FD4" w:rsidRPr="00B77980" w14:paraId="68F0721F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2142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ASST Fatebenefratelli Sacco - Mila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7C1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N/A</w:t>
            </w:r>
          </w:p>
        </w:tc>
      </w:tr>
      <w:tr w:rsidR="00717FD4" w:rsidRPr="00B77980" w14:paraId="6C6B31A2" w14:textId="77777777" w:rsidTr="4A3B0DFB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F324" w14:textId="77777777" w:rsidR="00717FD4" w:rsidRPr="00B77980" w:rsidRDefault="00717FD4" w:rsidP="000B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eastAsia="it-IT"/>
              </w:rPr>
              <w:t>Azienda Sanitaria n.1 Regione Umbria - Città di Castell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8ACB" w14:textId="77777777" w:rsidR="00717FD4" w:rsidRPr="00B77980" w:rsidRDefault="00717FD4" w:rsidP="000B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N/A</w:t>
            </w:r>
          </w:p>
        </w:tc>
      </w:tr>
    </w:tbl>
    <w:p w14:paraId="3CC51ACB" w14:textId="6E82104B" w:rsidR="4A3B0DFB" w:rsidRPr="00B77980" w:rsidRDefault="4A3B0DFB">
      <w:pPr>
        <w:rPr>
          <w:rFonts w:ascii="Times New Roman" w:hAnsi="Times New Roman" w:cs="Times New Roman"/>
        </w:rPr>
      </w:pPr>
    </w:p>
    <w:p w14:paraId="0EB806DC" w14:textId="77777777" w:rsidR="00B01FE5" w:rsidRPr="00B77980" w:rsidRDefault="00B01FE5">
      <w:pPr>
        <w:rPr>
          <w:rFonts w:ascii="Times New Roman" w:hAnsi="Times New Roman" w:cs="Times New Roman"/>
        </w:rPr>
      </w:pPr>
    </w:p>
    <w:p w14:paraId="787428A0" w14:textId="7C92CF78" w:rsidR="00D10E94" w:rsidRPr="00B77980" w:rsidRDefault="00D10E94" w:rsidP="00D10E94">
      <w:pPr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2D3F4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470C4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779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7798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ultivariate analysis excluding B3/B4 lesion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4"/>
        <w:gridCol w:w="1228"/>
        <w:gridCol w:w="2091"/>
        <w:gridCol w:w="1833"/>
      </w:tblGrid>
      <w:tr w:rsidR="00D10E94" w:rsidRPr="000E2D0C" w14:paraId="7257938C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B0155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EC9FC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uted the probability of surgical margins involvement</w:t>
            </w:r>
          </w:p>
        </w:tc>
      </w:tr>
      <w:tr w:rsidR="00D10E94" w:rsidRPr="00B77980" w14:paraId="16F03F42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5B3F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ED3D41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3B76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AF237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10E94" w:rsidRPr="00B77980" w14:paraId="18304A23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9534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Localization techniqu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E3B7A5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0900EB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751841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10E94" w:rsidRPr="00B77980" w14:paraId="1CED04E9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CFFF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7034B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vAlign w:val="center"/>
          </w:tcPr>
          <w:p w14:paraId="0FA32A79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2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A11D48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10E94" w:rsidRPr="00B77980" w14:paraId="5BB4F050" w14:textId="77777777" w:rsidTr="00806D6E">
        <w:trPr>
          <w:cantSplit/>
          <w:trHeight w:val="276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2980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S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5EE41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5960F43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-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859BBF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10E94" w:rsidRPr="00B77980" w14:paraId="33276C63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05B4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O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0B9FA9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5DF8E4FE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-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75D2DE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10E94" w:rsidRPr="00B77980" w14:paraId="204F13DD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CE5C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WG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7A6255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vAlign w:val="center"/>
          </w:tcPr>
          <w:p w14:paraId="461B389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56A6F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0E94" w:rsidRPr="00B77980" w14:paraId="1BA1E16E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D47D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geon who performed res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1972A9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50A08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2B1A7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0E94" w:rsidRPr="00B77980" w14:paraId="53CFDBDE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1E8EB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ding surge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613C7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center"/>
          </w:tcPr>
          <w:p w14:paraId="76586FF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4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CBA04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10E94" w:rsidRPr="00B77980" w14:paraId="1662BFAB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2AFF5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9541D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vAlign w:val="center"/>
          </w:tcPr>
          <w:p w14:paraId="280AB369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919DE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0E94" w:rsidRPr="00B77980" w14:paraId="227D1EB6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D16B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esion morpholog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F1EEF5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68F4DD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867D2D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10E94" w:rsidRPr="00B77980" w14:paraId="03F847A9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0FED28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sz w:val="20"/>
                <w:szCs w:val="20"/>
              </w:rPr>
              <w:t>Microcalcif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09E47C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798F316D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3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680E4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10E94" w:rsidRPr="00B77980" w14:paraId="4BFC5697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66E1C2A8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sz w:val="20"/>
                <w:szCs w:val="20"/>
              </w:rPr>
              <w:t>Distor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F5A3EF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vAlign w:val="center"/>
          </w:tcPr>
          <w:p w14:paraId="539F0028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3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D5F3F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D10E94" w:rsidRPr="00B77980" w14:paraId="18B1925E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92CA3B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sz w:val="20"/>
                <w:szCs w:val="20"/>
              </w:rPr>
              <w:t xml:space="preserve">Nodule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4F812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vAlign w:val="center"/>
          </w:tcPr>
          <w:p w14:paraId="288DC50C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CD3686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0E94" w:rsidRPr="00B77980" w14:paraId="61C184BA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D1E6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sion size on imaging (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A955C5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164C5217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F608F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10E94" w:rsidRPr="00B77980" w14:paraId="4484F7DD" w14:textId="77777777" w:rsidTr="00806D6E">
        <w:trPr>
          <w:cantSplit/>
          <w:trHeight w:val="20"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DAD7C" w14:textId="77777777" w:rsidR="00D10E94" w:rsidRPr="00B77980" w:rsidRDefault="00D10E94" w:rsidP="00806D6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b/>
                <w:sz w:val="20"/>
                <w:szCs w:val="20"/>
              </w:rPr>
              <w:t>CR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546B0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5A334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C2F6DB" w14:textId="77777777" w:rsidR="00D10E94" w:rsidRPr="00B77980" w:rsidRDefault="00D10E94" w:rsidP="00806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14:paraId="5922FBBE" w14:textId="12D85D11" w:rsidR="737C9971" w:rsidRDefault="737C9971" w:rsidP="00B77980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</w:p>
    <w:p w14:paraId="117716F7" w14:textId="19FE8E84" w:rsidR="0087248E" w:rsidRDefault="0087248E">
      <w:pPr>
        <w:rPr>
          <w:rFonts w:ascii="Times New Roman" w:eastAsia="Calibri" w:hAnsi="Times New Roman" w:cs="Times New Roman"/>
          <w:color w:val="000000" w:themeColor="text1"/>
          <w:sz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</w:rPr>
        <w:br w:type="page"/>
      </w:r>
    </w:p>
    <w:p w14:paraId="281BE4D7" w14:textId="77777777" w:rsidR="00B77980" w:rsidRPr="00B77980" w:rsidRDefault="00B77980" w:rsidP="00B77980">
      <w:pPr>
        <w:keepNext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798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5126C919" w14:textId="77777777" w:rsidR="00B77980" w:rsidRPr="00B77980" w:rsidRDefault="00B77980" w:rsidP="00B7798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980">
        <w:rPr>
          <w:rFonts w:ascii="Times New Roman" w:eastAsia="Times New Roman" w:hAnsi="Times New Roman" w:cs="Times New Roman"/>
          <w:sz w:val="24"/>
          <w:szCs w:val="24"/>
          <w:lang w:val="en-GB"/>
        </w:rPr>
        <w:t>Krekel NMA, Zonderhuis BM, Stockmann HBAC, Schreurs WH, van der Veen H, de Lange de Klerk ESM, et al. A comparison of three methods for nonpalpable breast cancer excision. European Journal of Surgical Oncology (EJSO). 2011 Feb;37(2):109–15.</w:t>
      </w:r>
    </w:p>
    <w:p w14:paraId="5FF3DF60" w14:textId="77777777" w:rsidR="00B77980" w:rsidRPr="00B77980" w:rsidRDefault="00B77980" w:rsidP="00B77980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</w:rPr>
      </w:pPr>
    </w:p>
    <w:sectPr w:rsidR="00B77980" w:rsidRPr="00B77980" w:rsidSect="00827942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55D4714" w16cex:dateUtc="2025-06-19T17:3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B4B73" w14:textId="77777777" w:rsidR="00145922" w:rsidRDefault="00145922" w:rsidP="00192203">
      <w:pPr>
        <w:spacing w:after="0" w:line="240" w:lineRule="auto"/>
      </w:pPr>
      <w:r>
        <w:separator/>
      </w:r>
    </w:p>
  </w:endnote>
  <w:endnote w:type="continuationSeparator" w:id="0">
    <w:p w14:paraId="4BBE9950" w14:textId="77777777" w:rsidR="00145922" w:rsidRDefault="00145922" w:rsidP="00192203">
      <w:pPr>
        <w:spacing w:after="0" w:line="240" w:lineRule="auto"/>
      </w:pPr>
      <w:r>
        <w:continuationSeparator/>
      </w:r>
    </w:p>
  </w:endnote>
  <w:endnote w:type="continuationNotice" w:id="1">
    <w:p w14:paraId="7C406FCF" w14:textId="77777777" w:rsidR="00145922" w:rsidRDefault="001459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087876635"/>
      <w:docPartObj>
        <w:docPartGallery w:val="Page Numbers (Bottom of Page)"/>
        <w:docPartUnique/>
      </w:docPartObj>
    </w:sdtPr>
    <w:sdtEndPr/>
    <w:sdtContent>
      <w:p w14:paraId="21B9B2FA" w14:textId="726FA54F" w:rsidR="0007027B" w:rsidRPr="002B6729" w:rsidRDefault="0007027B" w:rsidP="002B6729">
        <w:pPr>
          <w:pStyle w:val="Footer"/>
          <w:jc w:val="center"/>
          <w:rPr>
            <w:rFonts w:ascii="Times New Roman" w:hAnsi="Times New Roman" w:cs="Times New Roman"/>
          </w:rPr>
        </w:pPr>
        <w:r w:rsidRPr="002B6729">
          <w:rPr>
            <w:rFonts w:ascii="Times New Roman" w:hAnsi="Times New Roman" w:cs="Times New Roman"/>
          </w:rPr>
          <w:fldChar w:fldCharType="begin"/>
        </w:r>
        <w:r w:rsidRPr="002B6729">
          <w:rPr>
            <w:rFonts w:ascii="Times New Roman" w:hAnsi="Times New Roman" w:cs="Times New Roman"/>
          </w:rPr>
          <w:instrText>PAGE   \* MERGEFORMAT</w:instrText>
        </w:r>
        <w:r w:rsidRPr="002B6729">
          <w:rPr>
            <w:rFonts w:ascii="Times New Roman" w:hAnsi="Times New Roman" w:cs="Times New Roman"/>
          </w:rPr>
          <w:fldChar w:fldCharType="separate"/>
        </w:r>
        <w:r w:rsidR="00F87F06">
          <w:rPr>
            <w:rFonts w:ascii="Times New Roman" w:hAnsi="Times New Roman" w:cs="Times New Roman"/>
            <w:noProof/>
          </w:rPr>
          <w:t>2</w:t>
        </w:r>
        <w:r w:rsidRPr="002B672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EEBAB" w14:textId="77777777" w:rsidR="00145922" w:rsidRDefault="00145922" w:rsidP="00192203">
      <w:pPr>
        <w:spacing w:after="0" w:line="240" w:lineRule="auto"/>
      </w:pPr>
      <w:r>
        <w:separator/>
      </w:r>
    </w:p>
  </w:footnote>
  <w:footnote w:type="continuationSeparator" w:id="0">
    <w:p w14:paraId="3704B2FF" w14:textId="77777777" w:rsidR="00145922" w:rsidRDefault="00145922" w:rsidP="00192203">
      <w:pPr>
        <w:spacing w:after="0" w:line="240" w:lineRule="auto"/>
      </w:pPr>
      <w:r>
        <w:continuationSeparator/>
      </w:r>
    </w:p>
  </w:footnote>
  <w:footnote w:type="continuationNotice" w:id="1">
    <w:p w14:paraId="055A17B5" w14:textId="77777777" w:rsidR="00145922" w:rsidRDefault="001459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32BBB"/>
    <w:multiLevelType w:val="multilevel"/>
    <w:tmpl w:val="A0A8E878"/>
    <w:lvl w:ilvl="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  <w:b w:val="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6C2848"/>
    <w:multiLevelType w:val="multilevel"/>
    <w:tmpl w:val="05D06B0A"/>
    <w:lvl w:ilvl="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  <w:b w:val="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A8456C3"/>
    <w:multiLevelType w:val="hybridMultilevel"/>
    <w:tmpl w:val="62608E70"/>
    <w:lvl w:ilvl="0" w:tplc="EDE61D6E">
      <w:start w:val="1"/>
      <w:numFmt w:val="decimal"/>
      <w:lvlText w:val="%1."/>
      <w:lvlJc w:val="left"/>
      <w:pPr>
        <w:ind w:left="720" w:hanging="360"/>
      </w:pPr>
    </w:lvl>
    <w:lvl w:ilvl="1" w:tplc="54A0F9E2">
      <w:start w:val="1"/>
      <w:numFmt w:val="lowerLetter"/>
      <w:lvlText w:val="%2."/>
      <w:lvlJc w:val="left"/>
      <w:pPr>
        <w:ind w:left="1440" w:hanging="360"/>
      </w:pPr>
    </w:lvl>
    <w:lvl w:ilvl="2" w:tplc="031EF3F8">
      <w:start w:val="1"/>
      <w:numFmt w:val="lowerRoman"/>
      <w:lvlText w:val="%3."/>
      <w:lvlJc w:val="right"/>
      <w:pPr>
        <w:ind w:left="2160" w:hanging="180"/>
      </w:pPr>
    </w:lvl>
    <w:lvl w:ilvl="3" w:tplc="0B78508A">
      <w:start w:val="1"/>
      <w:numFmt w:val="decimal"/>
      <w:lvlText w:val="%4."/>
      <w:lvlJc w:val="left"/>
      <w:pPr>
        <w:ind w:left="2880" w:hanging="360"/>
      </w:pPr>
    </w:lvl>
    <w:lvl w:ilvl="4" w:tplc="276014F2">
      <w:start w:val="1"/>
      <w:numFmt w:val="lowerLetter"/>
      <w:lvlText w:val="%5."/>
      <w:lvlJc w:val="left"/>
      <w:pPr>
        <w:ind w:left="3600" w:hanging="360"/>
      </w:pPr>
    </w:lvl>
    <w:lvl w:ilvl="5" w:tplc="FB768832">
      <w:start w:val="1"/>
      <w:numFmt w:val="lowerRoman"/>
      <w:lvlText w:val="%6."/>
      <w:lvlJc w:val="right"/>
      <w:pPr>
        <w:ind w:left="4320" w:hanging="180"/>
      </w:pPr>
    </w:lvl>
    <w:lvl w:ilvl="6" w:tplc="7606573A">
      <w:start w:val="1"/>
      <w:numFmt w:val="decimal"/>
      <w:lvlText w:val="%7."/>
      <w:lvlJc w:val="left"/>
      <w:pPr>
        <w:ind w:left="5040" w:hanging="360"/>
      </w:pPr>
    </w:lvl>
    <w:lvl w:ilvl="7" w:tplc="E6CCCDB8">
      <w:start w:val="1"/>
      <w:numFmt w:val="lowerLetter"/>
      <w:lvlText w:val="%8."/>
      <w:lvlJc w:val="left"/>
      <w:pPr>
        <w:ind w:left="5760" w:hanging="360"/>
      </w:pPr>
    </w:lvl>
    <w:lvl w:ilvl="8" w:tplc="BD0C184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4F3D2B"/>
    <w:multiLevelType w:val="hybridMultilevel"/>
    <w:tmpl w:val="C3DC73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41002D"/>
    <w:multiLevelType w:val="hybridMultilevel"/>
    <w:tmpl w:val="5148B034"/>
    <w:lvl w:ilvl="0" w:tplc="4C829D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FF"/>
    <w:rsid w:val="00006E1E"/>
    <w:rsid w:val="0001085F"/>
    <w:rsid w:val="00027D39"/>
    <w:rsid w:val="00035038"/>
    <w:rsid w:val="00046DC0"/>
    <w:rsid w:val="00050A8A"/>
    <w:rsid w:val="00051814"/>
    <w:rsid w:val="00052902"/>
    <w:rsid w:val="0006309B"/>
    <w:rsid w:val="000636EB"/>
    <w:rsid w:val="00066DCE"/>
    <w:rsid w:val="0007027B"/>
    <w:rsid w:val="000712D7"/>
    <w:rsid w:val="00073196"/>
    <w:rsid w:val="00075910"/>
    <w:rsid w:val="00075A12"/>
    <w:rsid w:val="00076DE7"/>
    <w:rsid w:val="000779A0"/>
    <w:rsid w:val="00081B87"/>
    <w:rsid w:val="0008442F"/>
    <w:rsid w:val="000870FA"/>
    <w:rsid w:val="000878E6"/>
    <w:rsid w:val="00087A91"/>
    <w:rsid w:val="00090FBA"/>
    <w:rsid w:val="0009728F"/>
    <w:rsid w:val="000A2E1E"/>
    <w:rsid w:val="000A3A63"/>
    <w:rsid w:val="000A6599"/>
    <w:rsid w:val="000A74E2"/>
    <w:rsid w:val="000B4A7B"/>
    <w:rsid w:val="000B5565"/>
    <w:rsid w:val="000B59C0"/>
    <w:rsid w:val="000C175B"/>
    <w:rsid w:val="000C3C3C"/>
    <w:rsid w:val="000C6BDB"/>
    <w:rsid w:val="000C73EF"/>
    <w:rsid w:val="000D11FE"/>
    <w:rsid w:val="000D29CF"/>
    <w:rsid w:val="000E114F"/>
    <w:rsid w:val="000E2D0C"/>
    <w:rsid w:val="000E7A1F"/>
    <w:rsid w:val="000F04E1"/>
    <w:rsid w:val="000F2F2F"/>
    <w:rsid w:val="0010254B"/>
    <w:rsid w:val="001059E6"/>
    <w:rsid w:val="00112884"/>
    <w:rsid w:val="00113CE3"/>
    <w:rsid w:val="00114437"/>
    <w:rsid w:val="00115039"/>
    <w:rsid w:val="00116437"/>
    <w:rsid w:val="001304B0"/>
    <w:rsid w:val="001350A1"/>
    <w:rsid w:val="00141E18"/>
    <w:rsid w:val="00145922"/>
    <w:rsid w:val="001461F2"/>
    <w:rsid w:val="00146CAC"/>
    <w:rsid w:val="001556F7"/>
    <w:rsid w:val="00162470"/>
    <w:rsid w:val="00163E31"/>
    <w:rsid w:val="00164250"/>
    <w:rsid w:val="00173F6E"/>
    <w:rsid w:val="00176A31"/>
    <w:rsid w:val="001835B8"/>
    <w:rsid w:val="00185236"/>
    <w:rsid w:val="0018713B"/>
    <w:rsid w:val="00192203"/>
    <w:rsid w:val="00193C17"/>
    <w:rsid w:val="001946A3"/>
    <w:rsid w:val="00195FCC"/>
    <w:rsid w:val="00197998"/>
    <w:rsid w:val="001B196C"/>
    <w:rsid w:val="001B1AAC"/>
    <w:rsid w:val="001B5D6E"/>
    <w:rsid w:val="001C01CA"/>
    <w:rsid w:val="001C05F1"/>
    <w:rsid w:val="001C0F77"/>
    <w:rsid w:val="001C1051"/>
    <w:rsid w:val="001C23F8"/>
    <w:rsid w:val="001C24CD"/>
    <w:rsid w:val="001C33ED"/>
    <w:rsid w:val="001C35AE"/>
    <w:rsid w:val="001D3DBF"/>
    <w:rsid w:val="001D5C72"/>
    <w:rsid w:val="001D7C55"/>
    <w:rsid w:val="001E1728"/>
    <w:rsid w:val="001E3395"/>
    <w:rsid w:val="001E41AC"/>
    <w:rsid w:val="001E60FD"/>
    <w:rsid w:val="001F137B"/>
    <w:rsid w:val="001F16C3"/>
    <w:rsid w:val="001F2102"/>
    <w:rsid w:val="001F2171"/>
    <w:rsid w:val="001F3DE9"/>
    <w:rsid w:val="002029AA"/>
    <w:rsid w:val="00203CC0"/>
    <w:rsid w:val="0020503F"/>
    <w:rsid w:val="0020516D"/>
    <w:rsid w:val="00205B59"/>
    <w:rsid w:val="0020682F"/>
    <w:rsid w:val="00207FEC"/>
    <w:rsid w:val="002115E8"/>
    <w:rsid w:val="00211A52"/>
    <w:rsid w:val="00214EE0"/>
    <w:rsid w:val="00214FB1"/>
    <w:rsid w:val="00216DEB"/>
    <w:rsid w:val="00217140"/>
    <w:rsid w:val="00225495"/>
    <w:rsid w:val="0023293B"/>
    <w:rsid w:val="0023719E"/>
    <w:rsid w:val="0024036C"/>
    <w:rsid w:val="002408C0"/>
    <w:rsid w:val="00242296"/>
    <w:rsid w:val="002441D9"/>
    <w:rsid w:val="002472B7"/>
    <w:rsid w:val="00250C19"/>
    <w:rsid w:val="00254525"/>
    <w:rsid w:val="0026077B"/>
    <w:rsid w:val="002632DC"/>
    <w:rsid w:val="00272FE8"/>
    <w:rsid w:val="00274B8E"/>
    <w:rsid w:val="002818AC"/>
    <w:rsid w:val="002829C0"/>
    <w:rsid w:val="00283C38"/>
    <w:rsid w:val="00286271"/>
    <w:rsid w:val="00286F57"/>
    <w:rsid w:val="00291479"/>
    <w:rsid w:val="00296434"/>
    <w:rsid w:val="002A182F"/>
    <w:rsid w:val="002A371A"/>
    <w:rsid w:val="002A3C8B"/>
    <w:rsid w:val="002A5B97"/>
    <w:rsid w:val="002A60E5"/>
    <w:rsid w:val="002B1513"/>
    <w:rsid w:val="002B2A74"/>
    <w:rsid w:val="002B5C04"/>
    <w:rsid w:val="002B6729"/>
    <w:rsid w:val="002C6835"/>
    <w:rsid w:val="002C6884"/>
    <w:rsid w:val="002C6BEB"/>
    <w:rsid w:val="002D1E17"/>
    <w:rsid w:val="002D245C"/>
    <w:rsid w:val="002D3420"/>
    <w:rsid w:val="002D3F49"/>
    <w:rsid w:val="002D4748"/>
    <w:rsid w:val="002D518F"/>
    <w:rsid w:val="002D5D6F"/>
    <w:rsid w:val="002E09AB"/>
    <w:rsid w:val="002E0CD2"/>
    <w:rsid w:val="002E13CC"/>
    <w:rsid w:val="002E61B0"/>
    <w:rsid w:val="002E7E47"/>
    <w:rsid w:val="002F1083"/>
    <w:rsid w:val="002F133A"/>
    <w:rsid w:val="002F71FC"/>
    <w:rsid w:val="00300DBB"/>
    <w:rsid w:val="00302171"/>
    <w:rsid w:val="00305165"/>
    <w:rsid w:val="0030591B"/>
    <w:rsid w:val="00306932"/>
    <w:rsid w:val="0030733F"/>
    <w:rsid w:val="003112C0"/>
    <w:rsid w:val="00311D0B"/>
    <w:rsid w:val="00312714"/>
    <w:rsid w:val="0031492E"/>
    <w:rsid w:val="0031631D"/>
    <w:rsid w:val="0032409A"/>
    <w:rsid w:val="00324296"/>
    <w:rsid w:val="00333B52"/>
    <w:rsid w:val="003406E4"/>
    <w:rsid w:val="00341BCE"/>
    <w:rsid w:val="00341C0B"/>
    <w:rsid w:val="003448D8"/>
    <w:rsid w:val="003469D1"/>
    <w:rsid w:val="00364788"/>
    <w:rsid w:val="00372922"/>
    <w:rsid w:val="003840F4"/>
    <w:rsid w:val="00384CBA"/>
    <w:rsid w:val="00387EA7"/>
    <w:rsid w:val="00391F32"/>
    <w:rsid w:val="003925DF"/>
    <w:rsid w:val="00395922"/>
    <w:rsid w:val="003971E8"/>
    <w:rsid w:val="003A0448"/>
    <w:rsid w:val="003A2B27"/>
    <w:rsid w:val="003A31A8"/>
    <w:rsid w:val="003A56DD"/>
    <w:rsid w:val="003A5D51"/>
    <w:rsid w:val="003B0786"/>
    <w:rsid w:val="003B162D"/>
    <w:rsid w:val="003B43B5"/>
    <w:rsid w:val="003C3A39"/>
    <w:rsid w:val="003C3CAA"/>
    <w:rsid w:val="003C3E06"/>
    <w:rsid w:val="003C7A07"/>
    <w:rsid w:val="003C7CF5"/>
    <w:rsid w:val="003D0C59"/>
    <w:rsid w:val="003D3DAD"/>
    <w:rsid w:val="003D5DB3"/>
    <w:rsid w:val="003E1BB3"/>
    <w:rsid w:val="003F3023"/>
    <w:rsid w:val="003F34E1"/>
    <w:rsid w:val="003F5947"/>
    <w:rsid w:val="003F5C97"/>
    <w:rsid w:val="003F62D5"/>
    <w:rsid w:val="00406F9A"/>
    <w:rsid w:val="004102CD"/>
    <w:rsid w:val="004105F7"/>
    <w:rsid w:val="00413060"/>
    <w:rsid w:val="00414C45"/>
    <w:rsid w:val="004158CD"/>
    <w:rsid w:val="00416EEE"/>
    <w:rsid w:val="00417B4B"/>
    <w:rsid w:val="004206AB"/>
    <w:rsid w:val="004242D8"/>
    <w:rsid w:val="004247D5"/>
    <w:rsid w:val="00424AF1"/>
    <w:rsid w:val="00430716"/>
    <w:rsid w:val="00430B61"/>
    <w:rsid w:val="00431598"/>
    <w:rsid w:val="00431A20"/>
    <w:rsid w:val="00440214"/>
    <w:rsid w:val="00441474"/>
    <w:rsid w:val="00442512"/>
    <w:rsid w:val="004461DC"/>
    <w:rsid w:val="0045132F"/>
    <w:rsid w:val="00452F4D"/>
    <w:rsid w:val="0045335F"/>
    <w:rsid w:val="00454788"/>
    <w:rsid w:val="00454988"/>
    <w:rsid w:val="00456CF5"/>
    <w:rsid w:val="0045782A"/>
    <w:rsid w:val="00457876"/>
    <w:rsid w:val="004600FF"/>
    <w:rsid w:val="004602DA"/>
    <w:rsid w:val="004614F1"/>
    <w:rsid w:val="00462A9E"/>
    <w:rsid w:val="00466747"/>
    <w:rsid w:val="0047045C"/>
    <w:rsid w:val="00470C44"/>
    <w:rsid w:val="00471F23"/>
    <w:rsid w:val="00474065"/>
    <w:rsid w:val="00474FD9"/>
    <w:rsid w:val="00481176"/>
    <w:rsid w:val="004853D2"/>
    <w:rsid w:val="004876B0"/>
    <w:rsid w:val="00496CD6"/>
    <w:rsid w:val="004A7712"/>
    <w:rsid w:val="004B3FB9"/>
    <w:rsid w:val="004B5498"/>
    <w:rsid w:val="004B5BD9"/>
    <w:rsid w:val="004C112F"/>
    <w:rsid w:val="004C25D6"/>
    <w:rsid w:val="004C425E"/>
    <w:rsid w:val="004C47E5"/>
    <w:rsid w:val="004E2DBF"/>
    <w:rsid w:val="004E37F9"/>
    <w:rsid w:val="004F0D78"/>
    <w:rsid w:val="004F0DF7"/>
    <w:rsid w:val="004F170D"/>
    <w:rsid w:val="004F20D2"/>
    <w:rsid w:val="004F283A"/>
    <w:rsid w:val="004F53FB"/>
    <w:rsid w:val="005008EE"/>
    <w:rsid w:val="00511304"/>
    <w:rsid w:val="005134B6"/>
    <w:rsid w:val="005172B8"/>
    <w:rsid w:val="00524318"/>
    <w:rsid w:val="00527E9B"/>
    <w:rsid w:val="005333B0"/>
    <w:rsid w:val="005416E5"/>
    <w:rsid w:val="005422EE"/>
    <w:rsid w:val="005432CD"/>
    <w:rsid w:val="005438D9"/>
    <w:rsid w:val="005537F5"/>
    <w:rsid w:val="00554C05"/>
    <w:rsid w:val="00554E0B"/>
    <w:rsid w:val="00555286"/>
    <w:rsid w:val="00561175"/>
    <w:rsid w:val="00563E5E"/>
    <w:rsid w:val="00565A91"/>
    <w:rsid w:val="00567678"/>
    <w:rsid w:val="005727FD"/>
    <w:rsid w:val="005748E1"/>
    <w:rsid w:val="00575DBD"/>
    <w:rsid w:val="00577966"/>
    <w:rsid w:val="00580BF5"/>
    <w:rsid w:val="005814B4"/>
    <w:rsid w:val="00584B79"/>
    <w:rsid w:val="00585074"/>
    <w:rsid w:val="00587323"/>
    <w:rsid w:val="005910B3"/>
    <w:rsid w:val="00593A88"/>
    <w:rsid w:val="005A4087"/>
    <w:rsid w:val="005A4EB7"/>
    <w:rsid w:val="005A6325"/>
    <w:rsid w:val="005B0E20"/>
    <w:rsid w:val="005B29D6"/>
    <w:rsid w:val="005B67E5"/>
    <w:rsid w:val="005B6803"/>
    <w:rsid w:val="005C185A"/>
    <w:rsid w:val="005D047E"/>
    <w:rsid w:val="005D0642"/>
    <w:rsid w:val="005D307B"/>
    <w:rsid w:val="005D32DB"/>
    <w:rsid w:val="005E080B"/>
    <w:rsid w:val="005E19D3"/>
    <w:rsid w:val="005F252A"/>
    <w:rsid w:val="005F44C3"/>
    <w:rsid w:val="005F5FEA"/>
    <w:rsid w:val="00603A7E"/>
    <w:rsid w:val="006105C0"/>
    <w:rsid w:val="00616DDE"/>
    <w:rsid w:val="006173C1"/>
    <w:rsid w:val="00617D81"/>
    <w:rsid w:val="006213B3"/>
    <w:rsid w:val="0062289C"/>
    <w:rsid w:val="006260B5"/>
    <w:rsid w:val="00626A9F"/>
    <w:rsid w:val="0062707B"/>
    <w:rsid w:val="00630D24"/>
    <w:rsid w:val="00633CED"/>
    <w:rsid w:val="00633E46"/>
    <w:rsid w:val="00633F0A"/>
    <w:rsid w:val="006452AA"/>
    <w:rsid w:val="0066034E"/>
    <w:rsid w:val="0066422B"/>
    <w:rsid w:val="00666FF5"/>
    <w:rsid w:val="0067447A"/>
    <w:rsid w:val="006854CF"/>
    <w:rsid w:val="00690150"/>
    <w:rsid w:val="00692632"/>
    <w:rsid w:val="00692784"/>
    <w:rsid w:val="00695553"/>
    <w:rsid w:val="006956EC"/>
    <w:rsid w:val="006962EB"/>
    <w:rsid w:val="006A31F7"/>
    <w:rsid w:val="006A3B45"/>
    <w:rsid w:val="006A4881"/>
    <w:rsid w:val="006A74E1"/>
    <w:rsid w:val="006B232F"/>
    <w:rsid w:val="006B2402"/>
    <w:rsid w:val="006B2A5A"/>
    <w:rsid w:val="006B486A"/>
    <w:rsid w:val="006C1F5D"/>
    <w:rsid w:val="006C2DE8"/>
    <w:rsid w:val="006C4E36"/>
    <w:rsid w:val="006C5231"/>
    <w:rsid w:val="006C53B0"/>
    <w:rsid w:val="006C7B82"/>
    <w:rsid w:val="006D1C2E"/>
    <w:rsid w:val="006D2FAF"/>
    <w:rsid w:val="006D317E"/>
    <w:rsid w:val="006E0507"/>
    <w:rsid w:val="006E164F"/>
    <w:rsid w:val="006E568E"/>
    <w:rsid w:val="006E618D"/>
    <w:rsid w:val="006E7D85"/>
    <w:rsid w:val="006F1DD7"/>
    <w:rsid w:val="006F3391"/>
    <w:rsid w:val="006F7027"/>
    <w:rsid w:val="007150F8"/>
    <w:rsid w:val="00716B45"/>
    <w:rsid w:val="00717FD4"/>
    <w:rsid w:val="00720557"/>
    <w:rsid w:val="00720BE9"/>
    <w:rsid w:val="00721A71"/>
    <w:rsid w:val="007235B5"/>
    <w:rsid w:val="007246E9"/>
    <w:rsid w:val="00725422"/>
    <w:rsid w:val="007311FE"/>
    <w:rsid w:val="00733DE2"/>
    <w:rsid w:val="00735F01"/>
    <w:rsid w:val="0073683C"/>
    <w:rsid w:val="007402E7"/>
    <w:rsid w:val="0074247C"/>
    <w:rsid w:val="007431F5"/>
    <w:rsid w:val="00743BAB"/>
    <w:rsid w:val="0074457B"/>
    <w:rsid w:val="00746083"/>
    <w:rsid w:val="00750596"/>
    <w:rsid w:val="007536CC"/>
    <w:rsid w:val="0076218B"/>
    <w:rsid w:val="00762851"/>
    <w:rsid w:val="00763A53"/>
    <w:rsid w:val="00766359"/>
    <w:rsid w:val="00767F38"/>
    <w:rsid w:val="00773B67"/>
    <w:rsid w:val="007772A0"/>
    <w:rsid w:val="00777796"/>
    <w:rsid w:val="00784C60"/>
    <w:rsid w:val="00784FC0"/>
    <w:rsid w:val="00787439"/>
    <w:rsid w:val="0079444F"/>
    <w:rsid w:val="007969D3"/>
    <w:rsid w:val="007A2006"/>
    <w:rsid w:val="007B0BD6"/>
    <w:rsid w:val="007B103D"/>
    <w:rsid w:val="007B268D"/>
    <w:rsid w:val="007B404C"/>
    <w:rsid w:val="007B69CB"/>
    <w:rsid w:val="007B6EA6"/>
    <w:rsid w:val="007C0619"/>
    <w:rsid w:val="007C40E7"/>
    <w:rsid w:val="007D19F9"/>
    <w:rsid w:val="007D2146"/>
    <w:rsid w:val="007D5112"/>
    <w:rsid w:val="007E4480"/>
    <w:rsid w:val="007E58BF"/>
    <w:rsid w:val="007F2948"/>
    <w:rsid w:val="007F35D7"/>
    <w:rsid w:val="007F3956"/>
    <w:rsid w:val="007F434A"/>
    <w:rsid w:val="007F6FAE"/>
    <w:rsid w:val="007F7D34"/>
    <w:rsid w:val="00801356"/>
    <w:rsid w:val="00801666"/>
    <w:rsid w:val="00803251"/>
    <w:rsid w:val="0080403C"/>
    <w:rsid w:val="00806D6E"/>
    <w:rsid w:val="0081125E"/>
    <w:rsid w:val="00811B8F"/>
    <w:rsid w:val="00812E27"/>
    <w:rsid w:val="008160CF"/>
    <w:rsid w:val="00817495"/>
    <w:rsid w:val="0081764F"/>
    <w:rsid w:val="008229F6"/>
    <w:rsid w:val="00822D37"/>
    <w:rsid w:val="008249DC"/>
    <w:rsid w:val="0082682D"/>
    <w:rsid w:val="008268FA"/>
    <w:rsid w:val="00827461"/>
    <w:rsid w:val="00827942"/>
    <w:rsid w:val="008313E0"/>
    <w:rsid w:val="00834C07"/>
    <w:rsid w:val="00835FC0"/>
    <w:rsid w:val="00837C5E"/>
    <w:rsid w:val="00841A4C"/>
    <w:rsid w:val="008430E9"/>
    <w:rsid w:val="00850A74"/>
    <w:rsid w:val="008520C4"/>
    <w:rsid w:val="00852993"/>
    <w:rsid w:val="00855337"/>
    <w:rsid w:val="00856322"/>
    <w:rsid w:val="00860E4D"/>
    <w:rsid w:val="00862A0C"/>
    <w:rsid w:val="008647F9"/>
    <w:rsid w:val="00867EB6"/>
    <w:rsid w:val="0087096E"/>
    <w:rsid w:val="0087248E"/>
    <w:rsid w:val="008731F5"/>
    <w:rsid w:val="008743AA"/>
    <w:rsid w:val="00875570"/>
    <w:rsid w:val="00877EDA"/>
    <w:rsid w:val="00883912"/>
    <w:rsid w:val="00884649"/>
    <w:rsid w:val="008A2363"/>
    <w:rsid w:val="008A50F4"/>
    <w:rsid w:val="008A633B"/>
    <w:rsid w:val="008A6484"/>
    <w:rsid w:val="008A6799"/>
    <w:rsid w:val="008B0426"/>
    <w:rsid w:val="008B21E9"/>
    <w:rsid w:val="008B799C"/>
    <w:rsid w:val="008C0EEC"/>
    <w:rsid w:val="008C28CD"/>
    <w:rsid w:val="008D1487"/>
    <w:rsid w:val="008D25F9"/>
    <w:rsid w:val="008E19CC"/>
    <w:rsid w:val="008E1FA0"/>
    <w:rsid w:val="008E2F39"/>
    <w:rsid w:val="008E38A6"/>
    <w:rsid w:val="008E7A2C"/>
    <w:rsid w:val="00903473"/>
    <w:rsid w:val="0091483C"/>
    <w:rsid w:val="009161D9"/>
    <w:rsid w:val="00922C17"/>
    <w:rsid w:val="00926DFD"/>
    <w:rsid w:val="00931159"/>
    <w:rsid w:val="00931E1B"/>
    <w:rsid w:val="00932BCA"/>
    <w:rsid w:val="00933A20"/>
    <w:rsid w:val="0094061F"/>
    <w:rsid w:val="00940C26"/>
    <w:rsid w:val="009413C2"/>
    <w:rsid w:val="00941591"/>
    <w:rsid w:val="00942A71"/>
    <w:rsid w:val="009457DC"/>
    <w:rsid w:val="009533A2"/>
    <w:rsid w:val="009544B3"/>
    <w:rsid w:val="00955F8A"/>
    <w:rsid w:val="00956896"/>
    <w:rsid w:val="00956D94"/>
    <w:rsid w:val="00960A35"/>
    <w:rsid w:val="0096420A"/>
    <w:rsid w:val="00973A2D"/>
    <w:rsid w:val="0097428E"/>
    <w:rsid w:val="00977BB1"/>
    <w:rsid w:val="009823D3"/>
    <w:rsid w:val="00984F7C"/>
    <w:rsid w:val="0098554F"/>
    <w:rsid w:val="00990C38"/>
    <w:rsid w:val="00995C92"/>
    <w:rsid w:val="009A2769"/>
    <w:rsid w:val="009A3D58"/>
    <w:rsid w:val="009A4E15"/>
    <w:rsid w:val="009A736C"/>
    <w:rsid w:val="009B4F48"/>
    <w:rsid w:val="009C0D37"/>
    <w:rsid w:val="009C41B3"/>
    <w:rsid w:val="009C7F88"/>
    <w:rsid w:val="009D31B5"/>
    <w:rsid w:val="009D3659"/>
    <w:rsid w:val="009D4313"/>
    <w:rsid w:val="009D73AA"/>
    <w:rsid w:val="009D7C82"/>
    <w:rsid w:val="009E147F"/>
    <w:rsid w:val="009E3719"/>
    <w:rsid w:val="009E4003"/>
    <w:rsid w:val="009E67F2"/>
    <w:rsid w:val="009E7ADC"/>
    <w:rsid w:val="00A037AD"/>
    <w:rsid w:val="00A06354"/>
    <w:rsid w:val="00A06F8B"/>
    <w:rsid w:val="00A16F91"/>
    <w:rsid w:val="00A20FF1"/>
    <w:rsid w:val="00A262FA"/>
    <w:rsid w:val="00A315DB"/>
    <w:rsid w:val="00A3286C"/>
    <w:rsid w:val="00A42850"/>
    <w:rsid w:val="00A42E29"/>
    <w:rsid w:val="00A43266"/>
    <w:rsid w:val="00A44756"/>
    <w:rsid w:val="00A45ECA"/>
    <w:rsid w:val="00A53ED2"/>
    <w:rsid w:val="00A613C3"/>
    <w:rsid w:val="00A61A58"/>
    <w:rsid w:val="00A72A65"/>
    <w:rsid w:val="00A75B0A"/>
    <w:rsid w:val="00A81398"/>
    <w:rsid w:val="00A86036"/>
    <w:rsid w:val="00A92A23"/>
    <w:rsid w:val="00A9384A"/>
    <w:rsid w:val="00AA2357"/>
    <w:rsid w:val="00AA3450"/>
    <w:rsid w:val="00AA4B23"/>
    <w:rsid w:val="00AA638F"/>
    <w:rsid w:val="00AB35AC"/>
    <w:rsid w:val="00AB43EF"/>
    <w:rsid w:val="00AB5892"/>
    <w:rsid w:val="00AB660E"/>
    <w:rsid w:val="00AC1997"/>
    <w:rsid w:val="00AC363D"/>
    <w:rsid w:val="00AC6FB8"/>
    <w:rsid w:val="00AC7DB4"/>
    <w:rsid w:val="00AD0495"/>
    <w:rsid w:val="00AD15E8"/>
    <w:rsid w:val="00AD221D"/>
    <w:rsid w:val="00AD2BB6"/>
    <w:rsid w:val="00AD2C8F"/>
    <w:rsid w:val="00AD5013"/>
    <w:rsid w:val="00AE474E"/>
    <w:rsid w:val="00AE4A88"/>
    <w:rsid w:val="00AF7AFF"/>
    <w:rsid w:val="00B01FE5"/>
    <w:rsid w:val="00B024F4"/>
    <w:rsid w:val="00B04F21"/>
    <w:rsid w:val="00B1194F"/>
    <w:rsid w:val="00B12285"/>
    <w:rsid w:val="00B1416A"/>
    <w:rsid w:val="00B1610A"/>
    <w:rsid w:val="00B21AF6"/>
    <w:rsid w:val="00B26BC3"/>
    <w:rsid w:val="00B30EBC"/>
    <w:rsid w:val="00B3371E"/>
    <w:rsid w:val="00B41E34"/>
    <w:rsid w:val="00B43400"/>
    <w:rsid w:val="00B4580A"/>
    <w:rsid w:val="00B46746"/>
    <w:rsid w:val="00B46C16"/>
    <w:rsid w:val="00B525BC"/>
    <w:rsid w:val="00B72F4A"/>
    <w:rsid w:val="00B75164"/>
    <w:rsid w:val="00B76733"/>
    <w:rsid w:val="00B77980"/>
    <w:rsid w:val="00B81F3D"/>
    <w:rsid w:val="00B860A0"/>
    <w:rsid w:val="00B8612C"/>
    <w:rsid w:val="00B8649C"/>
    <w:rsid w:val="00B868F9"/>
    <w:rsid w:val="00B86A01"/>
    <w:rsid w:val="00B919A4"/>
    <w:rsid w:val="00BA237B"/>
    <w:rsid w:val="00BA7507"/>
    <w:rsid w:val="00BA78BD"/>
    <w:rsid w:val="00BB309C"/>
    <w:rsid w:val="00BB647A"/>
    <w:rsid w:val="00BB70E9"/>
    <w:rsid w:val="00BC3EDE"/>
    <w:rsid w:val="00BD22AB"/>
    <w:rsid w:val="00BD23A9"/>
    <w:rsid w:val="00BD5187"/>
    <w:rsid w:val="00BD55F0"/>
    <w:rsid w:val="00BD57F2"/>
    <w:rsid w:val="00BD7987"/>
    <w:rsid w:val="00BF4EBC"/>
    <w:rsid w:val="00BF538E"/>
    <w:rsid w:val="00BF67C1"/>
    <w:rsid w:val="00C0096D"/>
    <w:rsid w:val="00C00D79"/>
    <w:rsid w:val="00C01F09"/>
    <w:rsid w:val="00C06B6D"/>
    <w:rsid w:val="00C07249"/>
    <w:rsid w:val="00C10669"/>
    <w:rsid w:val="00C109F2"/>
    <w:rsid w:val="00C11222"/>
    <w:rsid w:val="00C12A9D"/>
    <w:rsid w:val="00C12DB4"/>
    <w:rsid w:val="00C132B1"/>
    <w:rsid w:val="00C22867"/>
    <w:rsid w:val="00C23B4C"/>
    <w:rsid w:val="00C31AAB"/>
    <w:rsid w:val="00C3373C"/>
    <w:rsid w:val="00C40BA1"/>
    <w:rsid w:val="00C41881"/>
    <w:rsid w:val="00C42D9D"/>
    <w:rsid w:val="00C42E77"/>
    <w:rsid w:val="00C51005"/>
    <w:rsid w:val="00C51389"/>
    <w:rsid w:val="00C518DC"/>
    <w:rsid w:val="00C53FAC"/>
    <w:rsid w:val="00C55853"/>
    <w:rsid w:val="00C60870"/>
    <w:rsid w:val="00C67ABA"/>
    <w:rsid w:val="00C70186"/>
    <w:rsid w:val="00C7234B"/>
    <w:rsid w:val="00C7460E"/>
    <w:rsid w:val="00C764FF"/>
    <w:rsid w:val="00C83B37"/>
    <w:rsid w:val="00C859ED"/>
    <w:rsid w:val="00C94A31"/>
    <w:rsid w:val="00C95F7F"/>
    <w:rsid w:val="00C97B20"/>
    <w:rsid w:val="00CA3146"/>
    <w:rsid w:val="00CA3246"/>
    <w:rsid w:val="00CA46CE"/>
    <w:rsid w:val="00CA56A0"/>
    <w:rsid w:val="00CA77F4"/>
    <w:rsid w:val="00CB3081"/>
    <w:rsid w:val="00CB38B2"/>
    <w:rsid w:val="00CB5404"/>
    <w:rsid w:val="00CB6336"/>
    <w:rsid w:val="00CB7BFF"/>
    <w:rsid w:val="00CC30C1"/>
    <w:rsid w:val="00CC6C29"/>
    <w:rsid w:val="00CD3F5C"/>
    <w:rsid w:val="00CD76C0"/>
    <w:rsid w:val="00CE53AD"/>
    <w:rsid w:val="00CF0FA4"/>
    <w:rsid w:val="00CF24B7"/>
    <w:rsid w:val="00CF52F4"/>
    <w:rsid w:val="00CF69BF"/>
    <w:rsid w:val="00CF6E52"/>
    <w:rsid w:val="00D037B3"/>
    <w:rsid w:val="00D0420E"/>
    <w:rsid w:val="00D10E94"/>
    <w:rsid w:val="00D12697"/>
    <w:rsid w:val="00D128BC"/>
    <w:rsid w:val="00D15B4B"/>
    <w:rsid w:val="00D15D52"/>
    <w:rsid w:val="00D1640E"/>
    <w:rsid w:val="00D17C4D"/>
    <w:rsid w:val="00D22D40"/>
    <w:rsid w:val="00D24561"/>
    <w:rsid w:val="00D279E9"/>
    <w:rsid w:val="00D30C92"/>
    <w:rsid w:val="00D325CC"/>
    <w:rsid w:val="00D3716C"/>
    <w:rsid w:val="00D42C43"/>
    <w:rsid w:val="00D508BB"/>
    <w:rsid w:val="00D50D07"/>
    <w:rsid w:val="00D50FE6"/>
    <w:rsid w:val="00D514BD"/>
    <w:rsid w:val="00D62535"/>
    <w:rsid w:val="00D6403F"/>
    <w:rsid w:val="00D65289"/>
    <w:rsid w:val="00D662E5"/>
    <w:rsid w:val="00D74372"/>
    <w:rsid w:val="00D8039D"/>
    <w:rsid w:val="00D910E2"/>
    <w:rsid w:val="00D93B89"/>
    <w:rsid w:val="00D95D84"/>
    <w:rsid w:val="00DA1874"/>
    <w:rsid w:val="00DA3738"/>
    <w:rsid w:val="00DA3F98"/>
    <w:rsid w:val="00DB32D7"/>
    <w:rsid w:val="00DB4232"/>
    <w:rsid w:val="00DB6553"/>
    <w:rsid w:val="00DB6772"/>
    <w:rsid w:val="00DC2FD7"/>
    <w:rsid w:val="00DC41BA"/>
    <w:rsid w:val="00DC452B"/>
    <w:rsid w:val="00DC6989"/>
    <w:rsid w:val="00DD0D26"/>
    <w:rsid w:val="00DD342F"/>
    <w:rsid w:val="00DD5634"/>
    <w:rsid w:val="00DE06DD"/>
    <w:rsid w:val="00DE06E4"/>
    <w:rsid w:val="00DE08BB"/>
    <w:rsid w:val="00DE2A61"/>
    <w:rsid w:val="00DE6646"/>
    <w:rsid w:val="00DE7895"/>
    <w:rsid w:val="00DF16EA"/>
    <w:rsid w:val="00DF20B3"/>
    <w:rsid w:val="00DF55F0"/>
    <w:rsid w:val="00DF5B79"/>
    <w:rsid w:val="00E021B4"/>
    <w:rsid w:val="00E04D4D"/>
    <w:rsid w:val="00E07F35"/>
    <w:rsid w:val="00E137C9"/>
    <w:rsid w:val="00E16F14"/>
    <w:rsid w:val="00E1780C"/>
    <w:rsid w:val="00E17E79"/>
    <w:rsid w:val="00E21DC7"/>
    <w:rsid w:val="00E2324E"/>
    <w:rsid w:val="00E3138C"/>
    <w:rsid w:val="00E33C48"/>
    <w:rsid w:val="00E34EC0"/>
    <w:rsid w:val="00E34F55"/>
    <w:rsid w:val="00E410F1"/>
    <w:rsid w:val="00E418D1"/>
    <w:rsid w:val="00E458BD"/>
    <w:rsid w:val="00E51122"/>
    <w:rsid w:val="00E55DB1"/>
    <w:rsid w:val="00E563F1"/>
    <w:rsid w:val="00E6426B"/>
    <w:rsid w:val="00E6450A"/>
    <w:rsid w:val="00E72BE0"/>
    <w:rsid w:val="00E744BE"/>
    <w:rsid w:val="00E747F9"/>
    <w:rsid w:val="00E74876"/>
    <w:rsid w:val="00E75303"/>
    <w:rsid w:val="00E756F5"/>
    <w:rsid w:val="00E82814"/>
    <w:rsid w:val="00E83140"/>
    <w:rsid w:val="00E85F47"/>
    <w:rsid w:val="00E8637A"/>
    <w:rsid w:val="00EA16D7"/>
    <w:rsid w:val="00EA2E0D"/>
    <w:rsid w:val="00EA5FFE"/>
    <w:rsid w:val="00EA65C4"/>
    <w:rsid w:val="00EB09D1"/>
    <w:rsid w:val="00EB223B"/>
    <w:rsid w:val="00EB3520"/>
    <w:rsid w:val="00EC3556"/>
    <w:rsid w:val="00EC5624"/>
    <w:rsid w:val="00EC6FCE"/>
    <w:rsid w:val="00ED07A0"/>
    <w:rsid w:val="00ED1F10"/>
    <w:rsid w:val="00ED29A5"/>
    <w:rsid w:val="00ED4529"/>
    <w:rsid w:val="00EE599F"/>
    <w:rsid w:val="00EE6701"/>
    <w:rsid w:val="00EF1F87"/>
    <w:rsid w:val="00EF42A5"/>
    <w:rsid w:val="00EF77DC"/>
    <w:rsid w:val="00F0150D"/>
    <w:rsid w:val="00F03194"/>
    <w:rsid w:val="00F04E1E"/>
    <w:rsid w:val="00F07514"/>
    <w:rsid w:val="00F100F4"/>
    <w:rsid w:val="00F1012D"/>
    <w:rsid w:val="00F1070D"/>
    <w:rsid w:val="00F10F55"/>
    <w:rsid w:val="00F14DC5"/>
    <w:rsid w:val="00F15B29"/>
    <w:rsid w:val="00F161F9"/>
    <w:rsid w:val="00F169DF"/>
    <w:rsid w:val="00F34DD7"/>
    <w:rsid w:val="00F4082F"/>
    <w:rsid w:val="00F41540"/>
    <w:rsid w:val="00F50FD7"/>
    <w:rsid w:val="00F5298D"/>
    <w:rsid w:val="00F52C6B"/>
    <w:rsid w:val="00F54890"/>
    <w:rsid w:val="00F55A35"/>
    <w:rsid w:val="00F56CF8"/>
    <w:rsid w:val="00F621C0"/>
    <w:rsid w:val="00F62ACB"/>
    <w:rsid w:val="00F63F9E"/>
    <w:rsid w:val="00F66900"/>
    <w:rsid w:val="00F66B52"/>
    <w:rsid w:val="00F67BB2"/>
    <w:rsid w:val="00F7047F"/>
    <w:rsid w:val="00F7284D"/>
    <w:rsid w:val="00F72A64"/>
    <w:rsid w:val="00F7617B"/>
    <w:rsid w:val="00F8176F"/>
    <w:rsid w:val="00F86CCC"/>
    <w:rsid w:val="00F87F06"/>
    <w:rsid w:val="00F957A6"/>
    <w:rsid w:val="00FA0E12"/>
    <w:rsid w:val="00FA4410"/>
    <w:rsid w:val="00FA5663"/>
    <w:rsid w:val="00FA78B8"/>
    <w:rsid w:val="00FB4CEF"/>
    <w:rsid w:val="00FC0F58"/>
    <w:rsid w:val="00FC13DB"/>
    <w:rsid w:val="00FC2D7B"/>
    <w:rsid w:val="00FC3967"/>
    <w:rsid w:val="00FC45E3"/>
    <w:rsid w:val="00FC68F4"/>
    <w:rsid w:val="00FD1DDF"/>
    <w:rsid w:val="00FD2872"/>
    <w:rsid w:val="00FD31FE"/>
    <w:rsid w:val="00FD75CB"/>
    <w:rsid w:val="00FE0214"/>
    <w:rsid w:val="00FE1B88"/>
    <w:rsid w:val="00FE560E"/>
    <w:rsid w:val="00FE77C3"/>
    <w:rsid w:val="0456A4B0"/>
    <w:rsid w:val="055CA853"/>
    <w:rsid w:val="07AD5B25"/>
    <w:rsid w:val="07F831A6"/>
    <w:rsid w:val="08C51A62"/>
    <w:rsid w:val="09565E7D"/>
    <w:rsid w:val="098E600B"/>
    <w:rsid w:val="09A2AE16"/>
    <w:rsid w:val="0B4F1F6B"/>
    <w:rsid w:val="0D44508D"/>
    <w:rsid w:val="0E0DD85B"/>
    <w:rsid w:val="0FE26AE9"/>
    <w:rsid w:val="1020C84E"/>
    <w:rsid w:val="115C8097"/>
    <w:rsid w:val="12FFAACE"/>
    <w:rsid w:val="159F3CF1"/>
    <w:rsid w:val="16222BC4"/>
    <w:rsid w:val="173FA2CC"/>
    <w:rsid w:val="185A90D0"/>
    <w:rsid w:val="1B0D6FC8"/>
    <w:rsid w:val="1D820C1D"/>
    <w:rsid w:val="1FBE2BA0"/>
    <w:rsid w:val="2343A483"/>
    <w:rsid w:val="24DE9E8C"/>
    <w:rsid w:val="25BDF6F9"/>
    <w:rsid w:val="2BF12C69"/>
    <w:rsid w:val="2D02F468"/>
    <w:rsid w:val="2D440912"/>
    <w:rsid w:val="2DAC05CE"/>
    <w:rsid w:val="2E4FB097"/>
    <w:rsid w:val="3246EF4D"/>
    <w:rsid w:val="336A83D8"/>
    <w:rsid w:val="3372AD39"/>
    <w:rsid w:val="35C60EF1"/>
    <w:rsid w:val="381192BB"/>
    <w:rsid w:val="3A1122DE"/>
    <w:rsid w:val="3C4CD85F"/>
    <w:rsid w:val="3FB1CFA3"/>
    <w:rsid w:val="421D5251"/>
    <w:rsid w:val="442D9AF3"/>
    <w:rsid w:val="44BEFDB0"/>
    <w:rsid w:val="46518F83"/>
    <w:rsid w:val="494CB9BF"/>
    <w:rsid w:val="4966F0D7"/>
    <w:rsid w:val="49B1C4DD"/>
    <w:rsid w:val="4A3B0DFB"/>
    <w:rsid w:val="4B647CA7"/>
    <w:rsid w:val="4CF4AA90"/>
    <w:rsid w:val="4D15B176"/>
    <w:rsid w:val="4D7DDC5F"/>
    <w:rsid w:val="4EDA3E9A"/>
    <w:rsid w:val="515BA354"/>
    <w:rsid w:val="562906A6"/>
    <w:rsid w:val="597B04E5"/>
    <w:rsid w:val="59A51B91"/>
    <w:rsid w:val="5CAFFAA9"/>
    <w:rsid w:val="5CC0F8DD"/>
    <w:rsid w:val="5F25B7D1"/>
    <w:rsid w:val="5FB325E0"/>
    <w:rsid w:val="5FB3F0EA"/>
    <w:rsid w:val="61ACD852"/>
    <w:rsid w:val="6CC1F206"/>
    <w:rsid w:val="6E21DACC"/>
    <w:rsid w:val="6F9ACB10"/>
    <w:rsid w:val="70216969"/>
    <w:rsid w:val="71E04F45"/>
    <w:rsid w:val="72A08BDE"/>
    <w:rsid w:val="731BA005"/>
    <w:rsid w:val="737C9971"/>
    <w:rsid w:val="74ECE6B0"/>
    <w:rsid w:val="751962CE"/>
    <w:rsid w:val="75450073"/>
    <w:rsid w:val="757791CD"/>
    <w:rsid w:val="77A03086"/>
    <w:rsid w:val="78B646C6"/>
    <w:rsid w:val="7A480645"/>
    <w:rsid w:val="7A571D55"/>
    <w:rsid w:val="7A8A64D0"/>
    <w:rsid w:val="7E51C415"/>
    <w:rsid w:val="7F9BE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573CA"/>
  <w15:chartTrackingRefBased/>
  <w15:docId w15:val="{95678175-9D09-485E-BF7B-E4A0A13F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A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2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203"/>
  </w:style>
  <w:style w:type="paragraph" w:styleId="Footer">
    <w:name w:val="footer"/>
    <w:basedOn w:val="Normal"/>
    <w:link w:val="FooterChar"/>
    <w:uiPriority w:val="99"/>
    <w:unhideWhenUsed/>
    <w:rsid w:val="001922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203"/>
  </w:style>
  <w:style w:type="character" w:styleId="CommentReference">
    <w:name w:val="annotation reference"/>
    <w:basedOn w:val="DefaultParagraphFont"/>
    <w:uiPriority w:val="99"/>
    <w:semiHidden/>
    <w:unhideWhenUsed/>
    <w:rsid w:val="00176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A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A3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3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7AD5B2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7275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7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augeri-my.sharepoint.com/personal/sara_albasini_icsmaugeri_it/Documents/Documents/1%20-%20ANALISI/Multimetodica/TABELLA%20PER%20FARE%20VELOCEMENTE%20LE%20PROC%20FRE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Survey on localization techniqu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297-401B-BA57-A201EA7E8F8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297-401B-BA57-A201EA7E8F8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297-401B-BA57-A201EA7E8F8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297-401B-BA57-A201EA7E8F82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tabellina!$L$5:$L$8</c:f>
              <c:strCache>
                <c:ptCount val="4"/>
                <c:pt idx="0">
                  <c:v>Radioguided Occult Lesion Localization (ROLL)</c:v>
                </c:pt>
                <c:pt idx="1">
                  <c:v>Magnetic Seed (MSL)</c:v>
                </c:pt>
                <c:pt idx="2">
                  <c:v>Wire Gide Localization (WGL)</c:v>
                </c:pt>
                <c:pt idx="3">
                  <c:v>Carbon Localization (CL)</c:v>
                </c:pt>
              </c:strCache>
            </c:strRef>
          </c:cat>
          <c:val>
            <c:numRef>
              <c:f>tabellina!$M$5:$M$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297-401B-BA57-A201EA7E8F82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107109975127458"/>
          <c:y val="0.25051800816564596"/>
          <c:w val="0.40488381360706877"/>
          <c:h val="0.41551472732575095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e8443e5b-5cbf-44fe-8943-3659a45e9d03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660512-6d5d-4c5c-b8a5-2e367002fbb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442CA1BF94C458C85EEBBCE76DD47" ma:contentTypeVersion="19" ma:contentTypeDescription="Create a new document." ma:contentTypeScope="" ma:versionID="d582ebced0ab4350babc3603113ed170">
  <xsd:schema xmlns:xsd="http://www.w3.org/2001/XMLSchema" xmlns:xs="http://www.w3.org/2001/XMLSchema" xmlns:p="http://schemas.microsoft.com/office/2006/metadata/properties" xmlns:ns3="b9660512-6d5d-4c5c-b8a5-2e367002fbb7" xmlns:ns4="e7866d4c-ab54-4b72-be93-104e50e54a0a" targetNamespace="http://schemas.microsoft.com/office/2006/metadata/properties" ma:root="true" ma:fieldsID="0f3a69bb9e0510b10692d0b9ed2435c1" ns3:_="" ns4:_="">
    <xsd:import namespace="b9660512-6d5d-4c5c-b8a5-2e367002fbb7"/>
    <xsd:import namespace="e7866d4c-ab54-4b72-be93-104e50e54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60512-6d5d-4c5c-b8a5-2e367002fb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866d4c-ab54-4b72-be93-104e50e54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13F3AF1F-6BB6-4D01-8639-53AF2CCC49FB}">
  <ds:schemaRefs>
    <ds:schemaRef ds:uri="http://schemas.microsoft.com/office/2006/metadata/properties"/>
    <ds:schemaRef ds:uri="http://schemas.microsoft.com/office/infopath/2007/PartnerControls"/>
    <ds:schemaRef ds:uri="b9660512-6d5d-4c5c-b8a5-2e367002fbb7"/>
  </ds:schemaRefs>
</ds:datastoreItem>
</file>

<file path=customXml/itemProps2.xml><?xml version="1.0" encoding="utf-8"?>
<ds:datastoreItem xmlns:ds="http://schemas.openxmlformats.org/officeDocument/2006/customXml" ds:itemID="{C705E5D3-E64F-48B5-9C40-37962EB75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60512-6d5d-4c5c-b8a5-2e367002fbb7"/>
    <ds:schemaRef ds:uri="e7866d4c-ab54-4b72-be93-104e50e54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FB43CB-159B-4266-939A-C1F8AE01293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542CD3-6F52-48DE-AD2B-EB5366EF4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02</Words>
  <Characters>12556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sini Sara Paola</dc:creator>
  <cp:keywords/>
  <dc:description/>
  <cp:lastModifiedBy>Microsoft account</cp:lastModifiedBy>
  <cp:revision>2</cp:revision>
  <cp:lastPrinted>2025-06-19T09:27:00Z</cp:lastPrinted>
  <dcterms:created xsi:type="dcterms:W3CDTF">2025-10-31T08:26:00Z</dcterms:created>
  <dcterms:modified xsi:type="dcterms:W3CDTF">2025-10-3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442CA1BF94C458C85EEBBCE76DD47</vt:lpwstr>
  </property>
</Properties>
</file>